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BF27E" w14:textId="19DCA349" w:rsidR="00387FEE" w:rsidRPr="006820A3" w:rsidRDefault="007D46E8">
      <w:pPr>
        <w:pStyle w:val="H2"/>
        <w:rPr>
          <w:rFonts w:cstheme="minorHAnsi"/>
          <w:b w:val="0"/>
          <w:bCs/>
          <w:sz w:val="28"/>
          <w:szCs w:val="28"/>
        </w:rPr>
      </w:pPr>
      <w:r>
        <w:rPr>
          <w:rFonts w:cstheme="minorHAnsi"/>
          <w:b w:val="0"/>
          <w:bCs/>
          <w:sz w:val="28"/>
          <w:szCs w:val="28"/>
        </w:rPr>
        <w:t>Additional file</w:t>
      </w:r>
      <w:bookmarkStart w:id="0" w:name="_GoBack"/>
      <w:bookmarkEnd w:id="0"/>
      <w:r w:rsidR="00387FEE" w:rsidRPr="006820A3">
        <w:rPr>
          <w:rFonts w:cstheme="minorHAnsi"/>
          <w:b w:val="0"/>
          <w:bCs/>
          <w:sz w:val="28"/>
          <w:szCs w:val="28"/>
        </w:rPr>
        <w:t xml:space="preserve"> 1: Applicant and Interviewer Survey</w:t>
      </w:r>
    </w:p>
    <w:p w14:paraId="0C312D7E" w14:textId="1CABC17D" w:rsidR="006820A3" w:rsidRDefault="006820A3">
      <w:pPr>
        <w:pStyle w:val="H2"/>
        <w:rPr>
          <w:rFonts w:cstheme="minorHAnsi"/>
          <w:b w:val="0"/>
          <w:bCs/>
          <w:sz w:val="24"/>
          <w:szCs w:val="24"/>
        </w:rPr>
      </w:pPr>
      <w:r>
        <w:rPr>
          <w:rFonts w:cstheme="minorHAnsi"/>
          <w:b w:val="0"/>
          <w:bCs/>
          <w:sz w:val="24"/>
          <w:szCs w:val="24"/>
        </w:rPr>
        <w:t xml:space="preserve">Adaptive questioning is described by </w:t>
      </w:r>
      <w:r w:rsidR="00A95FB9">
        <w:rPr>
          <w:rFonts w:cstheme="minorHAnsi"/>
          <w:b w:val="0"/>
          <w:bCs/>
          <w:sz w:val="24"/>
          <w:szCs w:val="24"/>
        </w:rPr>
        <w:t xml:space="preserve">the </w:t>
      </w:r>
      <w:r>
        <w:rPr>
          <w:rFonts w:cstheme="minorHAnsi"/>
          <w:b w:val="0"/>
          <w:bCs/>
          <w:sz w:val="24"/>
          <w:szCs w:val="24"/>
        </w:rPr>
        <w:t xml:space="preserve">blue boxes. The number of questionnaire items per page is described </w:t>
      </w:r>
      <w:r w:rsidR="00AC2A1E">
        <w:rPr>
          <w:rFonts w:cstheme="minorHAnsi"/>
          <w:b w:val="0"/>
          <w:bCs/>
          <w:sz w:val="24"/>
          <w:szCs w:val="24"/>
        </w:rPr>
        <w:t>between ‘</w:t>
      </w:r>
      <w:r w:rsidR="00AC2A1E" w:rsidRPr="00AC2A1E">
        <w:rPr>
          <w:rFonts w:cstheme="minorHAnsi"/>
          <w:b w:val="0"/>
          <w:bCs/>
          <w:i/>
          <w:iCs/>
          <w:sz w:val="24"/>
          <w:szCs w:val="24"/>
        </w:rPr>
        <w:t>Survey page break</w:t>
      </w:r>
      <w:r w:rsidR="00AC2A1E">
        <w:rPr>
          <w:rFonts w:cstheme="minorHAnsi"/>
          <w:b w:val="0"/>
          <w:bCs/>
          <w:sz w:val="24"/>
          <w:szCs w:val="24"/>
        </w:rPr>
        <w:t xml:space="preserve">.’ </w:t>
      </w:r>
      <w:r w:rsidR="004057F8">
        <w:rPr>
          <w:rFonts w:cstheme="minorHAnsi"/>
          <w:b w:val="0"/>
          <w:bCs/>
          <w:sz w:val="24"/>
          <w:szCs w:val="24"/>
        </w:rPr>
        <w:t xml:space="preserve">The questionnaire was distributed over 7 pages for applicants and 5 pages for interviewers. </w:t>
      </w:r>
      <w:r w:rsidR="00067787">
        <w:rPr>
          <w:rFonts w:cstheme="minorHAnsi"/>
          <w:b w:val="0"/>
          <w:bCs/>
          <w:sz w:val="24"/>
          <w:szCs w:val="24"/>
        </w:rPr>
        <w:t xml:space="preserve">All questions were voluntary and non-mandatory. Respondents had the option to review and change their answers </w:t>
      </w:r>
      <w:r w:rsidR="00354251">
        <w:rPr>
          <w:rFonts w:cstheme="minorHAnsi"/>
          <w:b w:val="0"/>
          <w:bCs/>
          <w:sz w:val="24"/>
          <w:szCs w:val="24"/>
        </w:rPr>
        <w:t>using</w:t>
      </w:r>
      <w:r w:rsidR="00067787">
        <w:rPr>
          <w:rFonts w:cstheme="minorHAnsi"/>
          <w:b w:val="0"/>
          <w:bCs/>
          <w:sz w:val="24"/>
          <w:szCs w:val="24"/>
        </w:rPr>
        <w:t xml:space="preserve"> a </w:t>
      </w:r>
      <w:r w:rsidR="00354251">
        <w:rPr>
          <w:rFonts w:cstheme="minorHAnsi"/>
          <w:b w:val="0"/>
          <w:bCs/>
          <w:sz w:val="24"/>
          <w:szCs w:val="24"/>
        </w:rPr>
        <w:t>“</w:t>
      </w:r>
      <w:r w:rsidR="00067787">
        <w:rPr>
          <w:rFonts w:cstheme="minorHAnsi"/>
          <w:b w:val="0"/>
          <w:bCs/>
          <w:sz w:val="24"/>
          <w:szCs w:val="24"/>
        </w:rPr>
        <w:t>Back</w:t>
      </w:r>
      <w:r w:rsidR="00354251">
        <w:rPr>
          <w:rFonts w:cstheme="minorHAnsi"/>
          <w:b w:val="0"/>
          <w:bCs/>
          <w:sz w:val="24"/>
          <w:szCs w:val="24"/>
        </w:rPr>
        <w:t>”</w:t>
      </w:r>
      <w:r w:rsidR="00067787">
        <w:rPr>
          <w:rFonts w:cstheme="minorHAnsi"/>
          <w:b w:val="0"/>
          <w:bCs/>
          <w:sz w:val="24"/>
          <w:szCs w:val="24"/>
        </w:rPr>
        <w:t xml:space="preserve"> button. </w:t>
      </w:r>
    </w:p>
    <w:p w14:paraId="199CBDC3" w14:textId="77777777" w:rsidR="006820A3" w:rsidRDefault="006820A3">
      <w:pPr>
        <w:pStyle w:val="H2"/>
        <w:rPr>
          <w:rFonts w:cstheme="minorHAnsi"/>
          <w:b w:val="0"/>
          <w:bCs/>
          <w:sz w:val="24"/>
          <w:szCs w:val="24"/>
        </w:rPr>
      </w:pPr>
    </w:p>
    <w:p w14:paraId="0914B4AE" w14:textId="77777777" w:rsidR="006820A3" w:rsidRDefault="006820A3">
      <w:pPr>
        <w:pStyle w:val="H2"/>
        <w:rPr>
          <w:rFonts w:cstheme="minorHAnsi"/>
          <w:b w:val="0"/>
          <w:bCs/>
          <w:sz w:val="24"/>
          <w:szCs w:val="24"/>
        </w:rPr>
      </w:pPr>
    </w:p>
    <w:p w14:paraId="0FFCE944" w14:textId="2D289624" w:rsidR="00352785" w:rsidRPr="00387FEE" w:rsidRDefault="006820A3">
      <w:pPr>
        <w:pStyle w:val="H2"/>
        <w:rPr>
          <w:rFonts w:cstheme="minorHAnsi"/>
          <w:b w:val="0"/>
          <w:bCs/>
          <w:sz w:val="24"/>
          <w:szCs w:val="24"/>
        </w:rPr>
      </w:pPr>
      <w:r>
        <w:rPr>
          <w:rFonts w:cstheme="minorHAnsi"/>
          <w:b w:val="0"/>
          <w:bCs/>
          <w:sz w:val="24"/>
          <w:szCs w:val="24"/>
        </w:rPr>
        <w:t xml:space="preserve">Project Title: </w:t>
      </w:r>
      <w:r w:rsidR="00387FEE" w:rsidRPr="00387FEE">
        <w:rPr>
          <w:rFonts w:cstheme="minorHAnsi"/>
          <w:b w:val="0"/>
          <w:bCs/>
          <w:sz w:val="24"/>
          <w:szCs w:val="24"/>
        </w:rPr>
        <w:t>Applicant and Interviewer Perceptions of the CaRMS R1 Virtual interviews during the COVID-19 Pandemic</w:t>
      </w:r>
      <w:r>
        <w:rPr>
          <w:rFonts w:cstheme="minorHAnsi"/>
          <w:b w:val="0"/>
          <w:bCs/>
          <w:sz w:val="24"/>
          <w:szCs w:val="24"/>
        </w:rPr>
        <w:t>.</w:t>
      </w:r>
    </w:p>
    <w:p w14:paraId="748D88F4" w14:textId="77777777" w:rsidR="00352785" w:rsidRDefault="00352785"/>
    <w:p w14:paraId="74CBDBC5" w14:textId="77777777" w:rsidR="00352785" w:rsidRDefault="00352785">
      <w:pPr>
        <w:pStyle w:val="BlockSeparator"/>
      </w:pPr>
    </w:p>
    <w:p w14:paraId="4BBAFA65" w14:textId="68B2CAB8" w:rsidR="00352785" w:rsidRDefault="00912B2B">
      <w:pPr>
        <w:pStyle w:val="BlockStartLabel"/>
      </w:pPr>
      <w:r>
        <w:t>Start of Block: Consent</w:t>
      </w:r>
    </w:p>
    <w:p w14:paraId="5F24C8D6" w14:textId="77777777" w:rsidR="00352785" w:rsidRDefault="00352785"/>
    <w:p w14:paraId="213992E9" w14:textId="780D697F" w:rsidR="00352785" w:rsidRDefault="006820A3">
      <w:pPr>
        <w:keepNext/>
      </w:pPr>
      <w:r>
        <w:t>Letter of Informed Consent</w:t>
      </w:r>
      <w:r w:rsidR="00213ECB">
        <w:t>. Survey respondents were informed of the research team members, the purpose of the study, length of time of the survey, and the data storage protocol. No incentives were offered.</w:t>
      </w:r>
    </w:p>
    <w:p w14:paraId="38C5ADF7" w14:textId="6CA4E8E9" w:rsidR="00352785" w:rsidRDefault="00912B2B">
      <w:pPr>
        <w:pStyle w:val="ListParagraph"/>
        <w:keepNext/>
        <w:numPr>
          <w:ilvl w:val="0"/>
          <w:numId w:val="4"/>
        </w:numPr>
      </w:pPr>
      <w:r>
        <w:t>YES- I consent to participate in this study</w:t>
      </w:r>
    </w:p>
    <w:p w14:paraId="12AFB4D9" w14:textId="0F5E0B07" w:rsidR="00352785" w:rsidRDefault="00912B2B">
      <w:pPr>
        <w:pStyle w:val="ListParagraph"/>
        <w:keepNext/>
        <w:numPr>
          <w:ilvl w:val="0"/>
          <w:numId w:val="4"/>
        </w:numPr>
      </w:pPr>
      <w:r>
        <w:t>NO- I do not consent to participate in this study</w:t>
      </w:r>
    </w:p>
    <w:p w14:paraId="79B9B3AF" w14:textId="77777777" w:rsidR="00352785" w:rsidRDefault="00352785"/>
    <w:p w14:paraId="642F2C05" w14:textId="17E0993D" w:rsidR="00352785" w:rsidRDefault="00912B2B">
      <w:pPr>
        <w:pStyle w:val="QSkipLogic"/>
      </w:pPr>
      <w:r>
        <w:t>Skip To: End of Survey If Queen's University HSREB Letter of Information-Consent Form = NO- I do not consent to participate in this study</w:t>
      </w:r>
    </w:p>
    <w:p w14:paraId="00B8A7F1" w14:textId="77777777" w:rsidR="00352785" w:rsidRDefault="00352785">
      <w:pPr>
        <w:pStyle w:val="QuestionSeparator"/>
      </w:pPr>
    </w:p>
    <w:p w14:paraId="1742271B" w14:textId="71462E2F" w:rsidR="00352785" w:rsidRDefault="006820A3">
      <w:r w:rsidRPr="006820A3">
        <w:rPr>
          <w:b/>
          <w:bCs/>
          <w:i/>
          <w:iCs/>
          <w:color w:val="404040" w:themeColor="text1" w:themeTint="BF"/>
        </w:rPr>
        <w:t>Survey page break</w:t>
      </w:r>
      <w:r w:rsidR="00912B2B">
        <w:br w:type="page"/>
      </w:r>
    </w:p>
    <w:p w14:paraId="5FE2EFFA" w14:textId="348A3E55" w:rsidR="00352785" w:rsidRPr="00310766" w:rsidRDefault="00783CF9">
      <w:pPr>
        <w:rPr>
          <w:b/>
          <w:bCs/>
        </w:rPr>
      </w:pPr>
      <w:r w:rsidRPr="00310766">
        <w:rPr>
          <w:b/>
          <w:bCs/>
        </w:rPr>
        <w:lastRenderedPageBreak/>
        <w:t>Section 1</w:t>
      </w:r>
      <w:r w:rsidR="003D1A8E">
        <w:rPr>
          <w:b/>
          <w:bCs/>
        </w:rPr>
        <w:t>/</w:t>
      </w:r>
      <w:r w:rsidR="00623EB1">
        <w:rPr>
          <w:b/>
          <w:bCs/>
        </w:rPr>
        <w:t>5</w:t>
      </w:r>
      <w:r w:rsidRPr="00310766">
        <w:rPr>
          <w:b/>
          <w:bCs/>
        </w:rPr>
        <w:t>: Demographics</w:t>
      </w:r>
    </w:p>
    <w:p w14:paraId="5570250F" w14:textId="77777777" w:rsidR="00B861FC" w:rsidRDefault="00B861FC" w:rsidP="00B861FC">
      <w:pPr>
        <w:keepNext/>
        <w:rPr>
          <w:highlight w:val="yellow"/>
        </w:rPr>
      </w:pPr>
    </w:p>
    <w:p w14:paraId="0F649E96" w14:textId="7FF19C7B" w:rsidR="00DC0892" w:rsidRPr="00770344" w:rsidRDefault="00ED251B" w:rsidP="00B861FC">
      <w:pPr>
        <w:keepNext/>
      </w:pPr>
      <w:r>
        <w:t xml:space="preserve">1. </w:t>
      </w:r>
      <w:r w:rsidR="00B861FC" w:rsidRPr="00770344">
        <w:t xml:space="preserve">Are you a: </w:t>
      </w:r>
    </w:p>
    <w:p w14:paraId="7316EE05" w14:textId="511696D0" w:rsidR="00B861FC" w:rsidRPr="00770344" w:rsidRDefault="00B861FC" w:rsidP="006D342E">
      <w:pPr>
        <w:pStyle w:val="ListParagraph"/>
        <w:keepNext/>
        <w:numPr>
          <w:ilvl w:val="0"/>
          <w:numId w:val="4"/>
        </w:numPr>
      </w:pPr>
      <w:r w:rsidRPr="00770344">
        <w:t>CaRMS applicant</w:t>
      </w:r>
    </w:p>
    <w:p w14:paraId="1B8FDEBC" w14:textId="3C801095" w:rsidR="006D342E" w:rsidRPr="00770344" w:rsidRDefault="006D342E" w:rsidP="007A7C7D">
      <w:pPr>
        <w:pStyle w:val="ListParagraph"/>
        <w:keepNext/>
        <w:numPr>
          <w:ilvl w:val="0"/>
          <w:numId w:val="4"/>
        </w:numPr>
      </w:pPr>
      <w:r w:rsidRPr="00770344">
        <w:t>Program Director o</w:t>
      </w:r>
      <w:r w:rsidR="0076530A">
        <w:t>r</w:t>
      </w:r>
      <w:r w:rsidRPr="00770344">
        <w:t xml:space="preserve"> Member of the CaRMS Selection Committee</w:t>
      </w:r>
    </w:p>
    <w:p w14:paraId="5FADE89A" w14:textId="3D87606B" w:rsidR="00352785" w:rsidRDefault="00352785"/>
    <w:p w14:paraId="0D8AAFE8" w14:textId="77777777" w:rsidR="009041A7" w:rsidRDefault="009041A7"/>
    <w:p w14:paraId="2DC140E0" w14:textId="2BBEFAEF" w:rsidR="00352785" w:rsidRDefault="00ED251B">
      <w:pPr>
        <w:keepNext/>
      </w:pPr>
      <w:r>
        <w:t xml:space="preserve">2. </w:t>
      </w:r>
      <w:r w:rsidR="00912B2B">
        <w:t>Please create your unique personal code below - used to remove your responses upon withdrawal request</w:t>
      </w:r>
    </w:p>
    <w:p w14:paraId="0EAEF585" w14:textId="77777777" w:rsidR="005C5879" w:rsidRDefault="00912B2B" w:rsidP="00C40CD0">
      <w:pPr>
        <w:keepNext/>
        <w:spacing w:before="120"/>
      </w:pPr>
      <w:r>
        <w:t>Last two letters of mother's maiden surname</w:t>
      </w:r>
    </w:p>
    <w:p w14:paraId="69E29E8D" w14:textId="51A6FFC4" w:rsidR="00352785" w:rsidRDefault="00912B2B" w:rsidP="00C40CD0">
      <w:pPr>
        <w:keepNext/>
        <w:spacing w:before="120"/>
      </w:pPr>
      <w:r>
        <w:t>________________________________________________</w:t>
      </w:r>
    </w:p>
    <w:p w14:paraId="61209B74" w14:textId="77777777" w:rsidR="005C5879" w:rsidRDefault="00912B2B" w:rsidP="00C40CD0">
      <w:pPr>
        <w:keepNext/>
        <w:spacing w:before="120"/>
      </w:pPr>
      <w:r>
        <w:t>Last two digits of cell phone number</w:t>
      </w:r>
    </w:p>
    <w:p w14:paraId="35E96482" w14:textId="541C6A23" w:rsidR="00352785" w:rsidRDefault="00912B2B" w:rsidP="00C40CD0">
      <w:pPr>
        <w:keepNext/>
        <w:spacing w:before="120"/>
      </w:pPr>
      <w:r>
        <w:t>________________________________________________</w:t>
      </w:r>
    </w:p>
    <w:p w14:paraId="55C1AE89" w14:textId="77777777" w:rsidR="00352785" w:rsidRDefault="00352785"/>
    <w:p w14:paraId="02519969" w14:textId="1862E79E" w:rsidR="00352785" w:rsidRDefault="00912B2B">
      <w:pPr>
        <w:pStyle w:val="BlockEndLabel"/>
      </w:pPr>
      <w:r>
        <w:t>End of Block: Consent</w:t>
      </w:r>
    </w:p>
    <w:p w14:paraId="0F770A3E" w14:textId="77777777" w:rsidR="00352785" w:rsidRDefault="00352785">
      <w:pPr>
        <w:pStyle w:val="BlockSeparator"/>
      </w:pPr>
    </w:p>
    <w:p w14:paraId="64D0AFBC" w14:textId="76E00F71" w:rsidR="00352785" w:rsidRDefault="00912B2B">
      <w:pPr>
        <w:pStyle w:val="BlockStartLabel"/>
      </w:pPr>
      <w:r>
        <w:t xml:space="preserve">Start of Block: </w:t>
      </w:r>
      <w:r w:rsidR="004168EE">
        <w:t>Applicant</w:t>
      </w:r>
      <w:r>
        <w:t xml:space="preserve"> Survey </w:t>
      </w:r>
      <w:r w:rsidR="005C5879">
        <w:t xml:space="preserve">Demographic </w:t>
      </w:r>
      <w:r>
        <w:t>Questions</w:t>
      </w:r>
    </w:p>
    <w:p w14:paraId="34F2AD84" w14:textId="77777777" w:rsidR="00352785" w:rsidRDefault="00352785"/>
    <w:p w14:paraId="5CF78235" w14:textId="01B572B9" w:rsidR="00352785" w:rsidRDefault="00ED251B">
      <w:pPr>
        <w:keepNext/>
      </w:pPr>
      <w:r>
        <w:t xml:space="preserve">3. </w:t>
      </w:r>
      <w:r w:rsidR="00912B2B">
        <w:t>How do you self-identify in terms of gender?</w:t>
      </w:r>
    </w:p>
    <w:p w14:paraId="1E4B229E" w14:textId="2D6CB681" w:rsidR="00352785" w:rsidRDefault="005C5879">
      <w:pPr>
        <w:pStyle w:val="ListParagraph"/>
        <w:keepNext/>
        <w:numPr>
          <w:ilvl w:val="0"/>
          <w:numId w:val="4"/>
        </w:numPr>
      </w:pPr>
      <w:r>
        <w:t>Man</w:t>
      </w:r>
    </w:p>
    <w:p w14:paraId="437BC870" w14:textId="4C2F8BFD" w:rsidR="00352785" w:rsidRDefault="005C5879">
      <w:pPr>
        <w:pStyle w:val="ListParagraph"/>
        <w:keepNext/>
        <w:numPr>
          <w:ilvl w:val="0"/>
          <w:numId w:val="4"/>
        </w:numPr>
      </w:pPr>
      <w:r>
        <w:t>Woman</w:t>
      </w:r>
    </w:p>
    <w:p w14:paraId="7EC53DA3" w14:textId="17725BD0" w:rsidR="00352785" w:rsidRDefault="00912B2B">
      <w:pPr>
        <w:pStyle w:val="ListParagraph"/>
        <w:keepNext/>
        <w:numPr>
          <w:ilvl w:val="0"/>
          <w:numId w:val="4"/>
        </w:numPr>
      </w:pPr>
      <w:r>
        <w:t xml:space="preserve">I do not identify within the gender binary </w:t>
      </w:r>
    </w:p>
    <w:p w14:paraId="520964A1" w14:textId="77777777" w:rsidR="00E01A07" w:rsidRDefault="00E01A07" w:rsidP="00E01A07">
      <w:pPr>
        <w:pStyle w:val="ListParagraph"/>
        <w:keepNext/>
        <w:numPr>
          <w:ilvl w:val="0"/>
          <w:numId w:val="4"/>
        </w:numPr>
      </w:pPr>
      <w:r>
        <w:t>I prefer not to answer</w:t>
      </w:r>
    </w:p>
    <w:p w14:paraId="2D2B96D4" w14:textId="556B77CA" w:rsidR="00352785" w:rsidRDefault="00352785"/>
    <w:p w14:paraId="0F4D68D8" w14:textId="77777777" w:rsidR="00C96238" w:rsidRDefault="00C96238" w:rsidP="00C96238"/>
    <w:p w14:paraId="27BBF140" w14:textId="3FF5651C" w:rsidR="00C96238" w:rsidRDefault="00ED251B" w:rsidP="00C96238">
      <w:r>
        <w:t xml:space="preserve">4. </w:t>
      </w:r>
      <w:r w:rsidR="00C96238">
        <w:t>Do you identify as one or more of the following?</w:t>
      </w:r>
    </w:p>
    <w:p w14:paraId="7022E25D" w14:textId="499ECF40" w:rsidR="00C96238" w:rsidRDefault="00895C5E" w:rsidP="00C96238">
      <w:pPr>
        <w:pStyle w:val="ListParagraph"/>
        <w:keepNext/>
        <w:numPr>
          <w:ilvl w:val="0"/>
          <w:numId w:val="2"/>
        </w:numPr>
      </w:pPr>
      <w:r>
        <w:lastRenderedPageBreak/>
        <w:t>Student</w:t>
      </w:r>
      <w:r w:rsidR="00C96238">
        <w:t xml:space="preserve"> with financial needs</w:t>
      </w:r>
    </w:p>
    <w:p w14:paraId="0552F9E2" w14:textId="2AF28EAA" w:rsidR="00C96238" w:rsidRDefault="00895C5E" w:rsidP="00C96238">
      <w:pPr>
        <w:pStyle w:val="ListParagraph"/>
        <w:keepNext/>
        <w:numPr>
          <w:ilvl w:val="0"/>
          <w:numId w:val="2"/>
        </w:numPr>
      </w:pPr>
      <w:r>
        <w:t>Student</w:t>
      </w:r>
      <w:r w:rsidR="00C96238">
        <w:t xml:space="preserve"> from a remote or underserved community</w:t>
      </w:r>
    </w:p>
    <w:p w14:paraId="5B48FC63" w14:textId="77777777" w:rsidR="00C96238" w:rsidRDefault="00C96238" w:rsidP="00C96238">
      <w:pPr>
        <w:pStyle w:val="ListParagraph"/>
        <w:keepNext/>
        <w:numPr>
          <w:ilvl w:val="0"/>
          <w:numId w:val="2"/>
        </w:numPr>
      </w:pPr>
      <w:r>
        <w:t>None of the above</w:t>
      </w:r>
    </w:p>
    <w:p w14:paraId="1A073F07" w14:textId="77777777" w:rsidR="00C96238" w:rsidRDefault="00C96238" w:rsidP="00C96238">
      <w:pPr>
        <w:pStyle w:val="ListParagraph"/>
        <w:keepNext/>
        <w:numPr>
          <w:ilvl w:val="0"/>
          <w:numId w:val="2"/>
        </w:numPr>
      </w:pPr>
      <w:r>
        <w:t>I prefer not to answer</w:t>
      </w:r>
    </w:p>
    <w:p w14:paraId="41DAB318" w14:textId="77777777" w:rsidR="006C0AB9" w:rsidRDefault="006C0AB9">
      <w:pPr>
        <w:keepNext/>
      </w:pPr>
    </w:p>
    <w:p w14:paraId="5BA92E86" w14:textId="78FCFB8D" w:rsidR="00352785" w:rsidRDefault="00ED251B">
      <w:pPr>
        <w:keepNext/>
      </w:pPr>
      <w:r>
        <w:t xml:space="preserve">5. </w:t>
      </w:r>
      <w:r w:rsidR="00912B2B">
        <w:t xml:space="preserve">School of </w:t>
      </w:r>
      <w:r w:rsidR="00360FB4">
        <w:t xml:space="preserve">undergraduate </w:t>
      </w:r>
      <w:r w:rsidR="00912B2B">
        <w:t>medicine training:</w:t>
      </w:r>
    </w:p>
    <w:p w14:paraId="54E546B9" w14:textId="4330F98A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British Columbia</w:t>
      </w:r>
    </w:p>
    <w:p w14:paraId="7AD6F80D" w14:textId="350B966C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Calgary</w:t>
      </w:r>
    </w:p>
    <w:p w14:paraId="189670E6" w14:textId="1841AA45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Alberta</w:t>
      </w:r>
    </w:p>
    <w:p w14:paraId="2A2DD862" w14:textId="23182EAB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Saskatchewan</w:t>
      </w:r>
    </w:p>
    <w:p w14:paraId="71C30878" w14:textId="31BD484B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Manitoba</w:t>
      </w:r>
    </w:p>
    <w:p w14:paraId="458B2A54" w14:textId="6531BFBF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Western University</w:t>
      </w:r>
    </w:p>
    <w:p w14:paraId="488989DF" w14:textId="0C5CA031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McMaster University</w:t>
      </w:r>
    </w:p>
    <w:p w14:paraId="587A1DCA" w14:textId="16A0078D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Toronto</w:t>
      </w:r>
    </w:p>
    <w:p w14:paraId="144E7CEC" w14:textId="52300209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Northern Ontario School of Medicine</w:t>
      </w:r>
    </w:p>
    <w:p w14:paraId="16CAF820" w14:textId="7227BF5A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Queen’s University</w:t>
      </w:r>
    </w:p>
    <w:p w14:paraId="79E4CD76" w14:textId="545292A7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y of Ottawa</w:t>
      </w:r>
    </w:p>
    <w:p w14:paraId="7ED0E123" w14:textId="682FE167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McGill University</w:t>
      </w:r>
    </w:p>
    <w:p w14:paraId="0FE71E3D" w14:textId="41F0F9CF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é de Montréal</w:t>
      </w:r>
    </w:p>
    <w:p w14:paraId="54AC5EFA" w14:textId="16FF03A4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niversité de Sherbrooke</w:t>
      </w:r>
    </w:p>
    <w:p w14:paraId="503B65B2" w14:textId="6338CE0E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lastRenderedPageBreak/>
        <w:t>Université Laval</w:t>
      </w:r>
    </w:p>
    <w:p w14:paraId="1545D73D" w14:textId="290C8D59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Dalhousie University</w:t>
      </w:r>
    </w:p>
    <w:p w14:paraId="619758D6" w14:textId="66DD4C4E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Memorial University of Newfoundland</w:t>
      </w:r>
    </w:p>
    <w:p w14:paraId="52C53EFA" w14:textId="29315BD7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Other, please specify: _____________</w:t>
      </w:r>
    </w:p>
    <w:p w14:paraId="1DA31053" w14:textId="0840EB16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I prefer not to disclose</w:t>
      </w:r>
    </w:p>
    <w:p w14:paraId="2B13702C" w14:textId="23C322F3" w:rsidR="00855FB3" w:rsidRDefault="00855FB3" w:rsidP="00855FB3">
      <w:pPr>
        <w:keepNext/>
      </w:pPr>
    </w:p>
    <w:p w14:paraId="4485AFEE" w14:textId="6BB5C7E8" w:rsidR="00360FB4" w:rsidRDefault="00ED251B">
      <w:pPr>
        <w:keepNext/>
      </w:pPr>
      <w:r>
        <w:t xml:space="preserve">6. </w:t>
      </w:r>
      <w:r w:rsidR="00065AE9">
        <w:t>Residency program(s) applied to (please select all that apply from this list)</w:t>
      </w:r>
    </w:p>
    <w:p w14:paraId="063D7AA6" w14:textId="77777777" w:rsidR="009A101C" w:rsidRDefault="009A101C">
      <w:pPr>
        <w:keepNext/>
      </w:pPr>
    </w:p>
    <w:p w14:paraId="4C2D18DE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Anatomical Pathology </w:t>
      </w:r>
    </w:p>
    <w:p w14:paraId="5619D717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Anesthesiology </w:t>
      </w:r>
    </w:p>
    <w:p w14:paraId="189B4B1E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>Cardiac Surgery</w:t>
      </w:r>
    </w:p>
    <w:p w14:paraId="4A696AFD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Dermatology </w:t>
      </w:r>
    </w:p>
    <w:p w14:paraId="730FAD2C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Diagnostic Radiology </w:t>
      </w:r>
    </w:p>
    <w:p w14:paraId="39071257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Emergency Medicine </w:t>
      </w:r>
    </w:p>
    <w:p w14:paraId="372B4913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Family Medicine </w:t>
      </w:r>
    </w:p>
    <w:p w14:paraId="2CD842CF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>General Pathology</w:t>
      </w:r>
    </w:p>
    <w:p w14:paraId="1E3660ED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General Surgery </w:t>
      </w:r>
    </w:p>
    <w:p w14:paraId="1C458F02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>Hematological Pathology</w:t>
      </w:r>
    </w:p>
    <w:p w14:paraId="089BCD3E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>Internal Medicine</w:t>
      </w:r>
    </w:p>
    <w:p w14:paraId="0385DA3E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Medical Genetics and Genomics </w:t>
      </w:r>
    </w:p>
    <w:p w14:paraId="088C4B90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Medical microbiology </w:t>
      </w:r>
    </w:p>
    <w:p w14:paraId="27554EE5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lastRenderedPageBreak/>
        <w:t xml:space="preserve">Neurology </w:t>
      </w:r>
    </w:p>
    <w:p w14:paraId="73C0730F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Neurology – Pediatric </w:t>
      </w:r>
    </w:p>
    <w:p w14:paraId="5933F203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Neuropathology </w:t>
      </w:r>
    </w:p>
    <w:p w14:paraId="52699792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Neurosurgery </w:t>
      </w:r>
    </w:p>
    <w:p w14:paraId="0D55F915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Nuclear Medicine </w:t>
      </w:r>
    </w:p>
    <w:p w14:paraId="20EEAA4C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Obstetrics and Gynecology </w:t>
      </w:r>
    </w:p>
    <w:p w14:paraId="63AA2FF8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Ophthalmology </w:t>
      </w:r>
    </w:p>
    <w:p w14:paraId="2DF684FD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Orthopedic Surgery </w:t>
      </w:r>
    </w:p>
    <w:p w14:paraId="08B79014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Otolaryngology – Head and Neck Surgery </w:t>
      </w:r>
    </w:p>
    <w:p w14:paraId="04D6CB32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Pediatrics </w:t>
      </w:r>
    </w:p>
    <w:p w14:paraId="7970DE3C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Physical Medicine &amp; Rehabilitation </w:t>
      </w:r>
    </w:p>
    <w:p w14:paraId="73AA4346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Plastic Surgery </w:t>
      </w:r>
    </w:p>
    <w:p w14:paraId="7E538F4F" w14:textId="77777777" w:rsidR="00855FB3" w:rsidRDefault="00360FB4" w:rsidP="00855FB3">
      <w:pPr>
        <w:pStyle w:val="ListParagraph"/>
        <w:keepNext/>
        <w:numPr>
          <w:ilvl w:val="0"/>
          <w:numId w:val="2"/>
        </w:numPr>
      </w:pPr>
      <w:r>
        <w:t xml:space="preserve">Psychiatry </w:t>
      </w:r>
    </w:p>
    <w:p w14:paraId="0CF04FE7" w14:textId="77777777" w:rsidR="00855FB3" w:rsidRDefault="00C909A1" w:rsidP="00855FB3">
      <w:pPr>
        <w:pStyle w:val="ListParagraph"/>
        <w:keepNext/>
        <w:numPr>
          <w:ilvl w:val="0"/>
          <w:numId w:val="2"/>
        </w:numPr>
      </w:pPr>
      <w:r>
        <w:t xml:space="preserve">Public Health and Preventative Medicine </w:t>
      </w:r>
    </w:p>
    <w:p w14:paraId="3F24753E" w14:textId="77777777" w:rsidR="00855FB3" w:rsidRDefault="00C909A1" w:rsidP="00855FB3">
      <w:pPr>
        <w:pStyle w:val="ListParagraph"/>
        <w:keepNext/>
        <w:numPr>
          <w:ilvl w:val="0"/>
          <w:numId w:val="2"/>
        </w:numPr>
      </w:pPr>
      <w:r>
        <w:t xml:space="preserve">Radiation Oncology </w:t>
      </w:r>
    </w:p>
    <w:p w14:paraId="2619F809" w14:textId="77777777" w:rsidR="00855FB3" w:rsidRDefault="00855FB3" w:rsidP="00855FB3">
      <w:pPr>
        <w:pStyle w:val="ListParagraph"/>
        <w:keepNext/>
        <w:numPr>
          <w:ilvl w:val="0"/>
          <w:numId w:val="2"/>
        </w:numPr>
      </w:pPr>
      <w:r>
        <w:t>U</w:t>
      </w:r>
      <w:r w:rsidR="00C909A1">
        <w:t xml:space="preserve">rology </w:t>
      </w:r>
    </w:p>
    <w:p w14:paraId="7245FA76" w14:textId="2F3F2FD0" w:rsidR="00C909A1" w:rsidRDefault="00C909A1" w:rsidP="00855FB3">
      <w:pPr>
        <w:pStyle w:val="ListParagraph"/>
        <w:keepNext/>
        <w:numPr>
          <w:ilvl w:val="0"/>
          <w:numId w:val="2"/>
        </w:numPr>
      </w:pPr>
      <w:r>
        <w:t xml:space="preserve">Vascular Surgery </w:t>
      </w:r>
    </w:p>
    <w:p w14:paraId="5503C157" w14:textId="4A39A5AF" w:rsidR="00360FB4" w:rsidRDefault="00360FB4">
      <w:pPr>
        <w:keepNext/>
      </w:pPr>
    </w:p>
    <w:p w14:paraId="1756C783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5FF9988A" w14:textId="6E61047D" w:rsidR="00667C7A" w:rsidRDefault="00667C7A">
      <w:pPr>
        <w:rPr>
          <w:b/>
          <w:bCs/>
        </w:rPr>
      </w:pPr>
      <w:r>
        <w:rPr>
          <w:b/>
          <w:bCs/>
        </w:rPr>
        <w:br w:type="page"/>
      </w:r>
    </w:p>
    <w:p w14:paraId="6B0F6585" w14:textId="77777777" w:rsidR="006C0AB9" w:rsidRDefault="006C0AB9">
      <w:pPr>
        <w:rPr>
          <w:b/>
          <w:bCs/>
        </w:rPr>
      </w:pPr>
    </w:p>
    <w:p w14:paraId="12FCE468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1EBEA642" w14:textId="77777777" w:rsidR="006820A3" w:rsidRDefault="006820A3">
      <w:pPr>
        <w:rPr>
          <w:b/>
          <w:bCs/>
        </w:rPr>
      </w:pPr>
    </w:p>
    <w:p w14:paraId="22E7E443" w14:textId="525182BD" w:rsidR="00352785" w:rsidRDefault="000B1549">
      <w:r>
        <w:rPr>
          <w:b/>
          <w:bCs/>
        </w:rPr>
        <w:t xml:space="preserve">Section </w:t>
      </w:r>
      <w:r w:rsidR="00623EB1">
        <w:rPr>
          <w:b/>
          <w:bCs/>
        </w:rPr>
        <w:t>2</w:t>
      </w:r>
      <w:r w:rsidR="003D1A8E">
        <w:rPr>
          <w:b/>
          <w:bCs/>
        </w:rPr>
        <w:t>/</w:t>
      </w:r>
      <w:r w:rsidR="00623EB1">
        <w:rPr>
          <w:b/>
          <w:bCs/>
        </w:rPr>
        <w:t>5</w:t>
      </w:r>
      <w:r>
        <w:rPr>
          <w:b/>
          <w:bCs/>
        </w:rPr>
        <w:t xml:space="preserve">: </w:t>
      </w:r>
      <w:r w:rsidR="006A4B1C">
        <w:rPr>
          <w:b/>
          <w:bCs/>
        </w:rPr>
        <w:t xml:space="preserve">The CaRMS Pre-Interview </w:t>
      </w:r>
      <w:r w:rsidR="00C67D74">
        <w:rPr>
          <w:b/>
          <w:bCs/>
        </w:rPr>
        <w:t>Experience during the COVID-19 pandemic</w:t>
      </w:r>
    </w:p>
    <w:p w14:paraId="2D2B2313" w14:textId="3B4C52D4" w:rsidR="00352785" w:rsidRDefault="00A95FB9">
      <w:pPr>
        <w:keepNext/>
      </w:pPr>
      <w:r>
        <w:t>7.</w:t>
      </w:r>
      <w:r w:rsidR="00ED251B">
        <w:t xml:space="preserve"> </w:t>
      </w:r>
      <w:r w:rsidR="00A71DCE">
        <w:t>Which were</w:t>
      </w:r>
      <w:r w:rsidR="00912B2B">
        <w:t xml:space="preserve"> helpful in providing information </w:t>
      </w:r>
      <w:r w:rsidR="008B1443">
        <w:t>about</w:t>
      </w:r>
      <w:r w:rsidR="00E41068">
        <w:t xml:space="preserve"> the </w:t>
      </w:r>
      <w:r w:rsidR="00912B2B">
        <w:t>program</w:t>
      </w:r>
      <w:r w:rsidR="00E41068">
        <w:t xml:space="preserve">, city, and culture of </w:t>
      </w:r>
      <w:r w:rsidR="00EE17F9">
        <w:t xml:space="preserve">the </w:t>
      </w:r>
      <w:r w:rsidR="00E41068">
        <w:t>institution</w:t>
      </w:r>
      <w:r w:rsidR="00EE17F9">
        <w:t>s to which you applied</w:t>
      </w:r>
      <w:r w:rsidR="006F1BFF">
        <w:t>?</w:t>
      </w:r>
      <w:r w:rsidR="00912B2B">
        <w:t xml:space="preserve"> Please </w:t>
      </w:r>
      <w:r w:rsidR="008D6290">
        <w:t xml:space="preserve">rank </w:t>
      </w:r>
      <w:r w:rsidR="00912B2B">
        <w:t>all that apply.</w:t>
      </w:r>
      <w:r w:rsidR="00C615E4">
        <w:t xml:space="preserve"> (1 = most helpful)</w:t>
      </w:r>
    </w:p>
    <w:p w14:paraId="6AED60BF" w14:textId="7F4B9160" w:rsidR="00352785" w:rsidRDefault="004A1348">
      <w:pPr>
        <w:pStyle w:val="ListParagraph"/>
        <w:keepNext/>
        <w:numPr>
          <w:ilvl w:val="0"/>
          <w:numId w:val="2"/>
        </w:numPr>
      </w:pPr>
      <w:r>
        <w:t>Virtual</w:t>
      </w:r>
      <w:r w:rsidR="00912B2B">
        <w:t xml:space="preserve"> </w:t>
      </w:r>
      <w:r w:rsidR="008B1443">
        <w:t>t</w:t>
      </w:r>
      <w:r w:rsidR="0002131B">
        <w:t xml:space="preserve">ownhall </w:t>
      </w:r>
    </w:p>
    <w:p w14:paraId="2FA57F37" w14:textId="6F058D39" w:rsidR="00352785" w:rsidRDefault="00912B2B">
      <w:pPr>
        <w:pStyle w:val="ListParagraph"/>
        <w:keepNext/>
        <w:numPr>
          <w:ilvl w:val="0"/>
          <w:numId w:val="2"/>
        </w:numPr>
      </w:pPr>
      <w:r>
        <w:t xml:space="preserve">Online videos </w:t>
      </w:r>
      <w:r w:rsidR="008B1443">
        <w:t xml:space="preserve">created </w:t>
      </w:r>
      <w:r w:rsidR="00BB4D2C">
        <w:t xml:space="preserve">by </w:t>
      </w:r>
      <w:r w:rsidR="008B1443">
        <w:t>the program</w:t>
      </w:r>
    </w:p>
    <w:p w14:paraId="7B0E3652" w14:textId="275B4CF7" w:rsidR="00352785" w:rsidRDefault="00912B2B">
      <w:pPr>
        <w:pStyle w:val="ListParagraph"/>
        <w:keepNext/>
        <w:numPr>
          <w:ilvl w:val="0"/>
          <w:numId w:val="2"/>
        </w:numPr>
      </w:pPr>
      <w:r>
        <w:t>Emailed information</w:t>
      </w:r>
      <w:r w:rsidR="00EE17F9">
        <w:t xml:space="preserve"> about the program</w:t>
      </w:r>
      <w:r w:rsidR="001F72ED">
        <w:t>, city, and culture</w:t>
      </w:r>
    </w:p>
    <w:p w14:paraId="6B46E3B8" w14:textId="0A7072C0" w:rsidR="00352785" w:rsidRDefault="00912B2B">
      <w:pPr>
        <w:pStyle w:val="ListParagraph"/>
        <w:keepNext/>
        <w:numPr>
          <w:ilvl w:val="0"/>
          <w:numId w:val="2"/>
        </w:numPr>
      </w:pPr>
      <w:r>
        <w:t xml:space="preserve">Information on </w:t>
      </w:r>
      <w:r w:rsidR="00EF3685">
        <w:t xml:space="preserve">the </w:t>
      </w:r>
      <w:r>
        <w:t>CaRMS</w:t>
      </w:r>
      <w:r w:rsidR="00917E00">
        <w:t>/AFMC</w:t>
      </w:r>
      <w:r>
        <w:t xml:space="preserve"> website</w:t>
      </w:r>
      <w:r w:rsidR="00917E00">
        <w:t>s</w:t>
      </w:r>
    </w:p>
    <w:p w14:paraId="5F8189BA" w14:textId="781382DD" w:rsidR="00BB4D2C" w:rsidRDefault="00BB4D2C">
      <w:pPr>
        <w:pStyle w:val="ListParagraph"/>
        <w:keepNext/>
        <w:numPr>
          <w:ilvl w:val="0"/>
          <w:numId w:val="2"/>
        </w:numPr>
      </w:pPr>
      <w:r>
        <w:t>Residency program website</w:t>
      </w:r>
    </w:p>
    <w:p w14:paraId="6AD6C595" w14:textId="339A7F8A" w:rsidR="00BB4D2C" w:rsidRDefault="00BB4D2C">
      <w:pPr>
        <w:pStyle w:val="ListParagraph"/>
        <w:keepNext/>
        <w:numPr>
          <w:ilvl w:val="0"/>
          <w:numId w:val="2"/>
        </w:numPr>
      </w:pPr>
      <w:r>
        <w:t>Residency program social media presence (e.g. Twitter/Facebook/Instagram)</w:t>
      </w:r>
    </w:p>
    <w:p w14:paraId="6DD50AFB" w14:textId="21A4EE39" w:rsidR="001D1125" w:rsidRDefault="00DA78EF">
      <w:pPr>
        <w:pStyle w:val="ListParagraph"/>
        <w:keepNext/>
        <w:numPr>
          <w:ilvl w:val="0"/>
          <w:numId w:val="2"/>
        </w:numPr>
      </w:pPr>
      <w:r>
        <w:t xml:space="preserve">Informal </w:t>
      </w:r>
      <w:r w:rsidR="008D6290">
        <w:t>d</w:t>
      </w:r>
      <w:r w:rsidR="001D1125">
        <w:t>iscussions with residents</w:t>
      </w:r>
      <w:r w:rsidR="006848A4">
        <w:t>/</w:t>
      </w:r>
      <w:r w:rsidR="001D1125">
        <w:t xml:space="preserve">alumni outside of </w:t>
      </w:r>
      <w:r w:rsidR="008D6290">
        <w:t>scheduled</w:t>
      </w:r>
      <w:r w:rsidR="001D1125">
        <w:t xml:space="preserve"> events</w:t>
      </w:r>
    </w:p>
    <w:p w14:paraId="238D63CC" w14:textId="175068E1" w:rsidR="00C80AC5" w:rsidRDefault="00C80AC5">
      <w:pPr>
        <w:pStyle w:val="ListParagraph"/>
        <w:keepNext/>
        <w:numPr>
          <w:ilvl w:val="0"/>
          <w:numId w:val="2"/>
        </w:numPr>
      </w:pPr>
      <w:r>
        <w:t xml:space="preserve">Interview social (offered to </w:t>
      </w:r>
      <w:r w:rsidR="008B1443">
        <w:t xml:space="preserve">candidates selected for the </w:t>
      </w:r>
      <w:r>
        <w:t>intervie</w:t>
      </w:r>
      <w:r w:rsidR="008B1443">
        <w:t>w</w:t>
      </w:r>
      <w:r>
        <w:t>)</w:t>
      </w:r>
    </w:p>
    <w:p w14:paraId="199AF478" w14:textId="359A8C42" w:rsidR="00352785" w:rsidRDefault="00912B2B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000848">
        <w:t>:</w:t>
      </w:r>
      <w:r>
        <w:t xml:space="preserve"> ________________________________________________</w:t>
      </w:r>
    </w:p>
    <w:p w14:paraId="423204CD" w14:textId="77777777" w:rsidR="00C40CD0" w:rsidRPr="00A84173" w:rsidRDefault="00C40CD0" w:rsidP="00A84173">
      <w:pPr>
        <w:keepNext/>
      </w:pPr>
    </w:p>
    <w:p w14:paraId="2886B676" w14:textId="7A12549F" w:rsidR="000B1549" w:rsidRDefault="00A95FB9" w:rsidP="000B1549">
      <w:pPr>
        <w:pStyle w:val="BlockEndLabel"/>
        <w:rPr>
          <w:rFonts w:cstheme="minorHAnsi"/>
          <w:b w:val="0"/>
          <w:bCs/>
          <w:color w:val="000000" w:themeColor="text1"/>
        </w:rPr>
      </w:pPr>
      <w:r>
        <w:rPr>
          <w:rFonts w:cstheme="minorHAnsi"/>
          <w:b w:val="0"/>
          <w:bCs/>
          <w:color w:val="000000" w:themeColor="text1"/>
        </w:rPr>
        <w:t>8</w:t>
      </w:r>
      <w:r w:rsidR="00ED251B">
        <w:rPr>
          <w:rFonts w:cstheme="minorHAnsi"/>
          <w:b w:val="0"/>
          <w:bCs/>
          <w:color w:val="000000" w:themeColor="text1"/>
        </w:rPr>
        <w:t xml:space="preserve">. </w:t>
      </w:r>
      <w:r w:rsidR="000B1549" w:rsidRPr="000F3864">
        <w:rPr>
          <w:rFonts w:cstheme="minorHAnsi"/>
          <w:b w:val="0"/>
          <w:bCs/>
          <w:color w:val="000000" w:themeColor="text1"/>
        </w:rPr>
        <w:t>How did you prepare</w:t>
      </w:r>
      <w:r w:rsidR="00AE6B99">
        <w:rPr>
          <w:rFonts w:cstheme="minorHAnsi"/>
          <w:b w:val="0"/>
          <w:bCs/>
          <w:color w:val="000000" w:themeColor="text1"/>
        </w:rPr>
        <w:t xml:space="preserve"> differently</w:t>
      </w:r>
      <w:r w:rsidR="000B1549" w:rsidRPr="000F3864">
        <w:rPr>
          <w:rFonts w:cstheme="minorHAnsi"/>
          <w:b w:val="0"/>
          <w:bCs/>
          <w:color w:val="000000" w:themeColor="text1"/>
        </w:rPr>
        <w:t xml:space="preserve"> for virtual interviews</w:t>
      </w:r>
      <w:r w:rsidR="00AE6B99">
        <w:rPr>
          <w:rFonts w:cstheme="minorHAnsi"/>
          <w:b w:val="0"/>
          <w:bCs/>
          <w:color w:val="000000" w:themeColor="text1"/>
        </w:rPr>
        <w:t xml:space="preserve"> compared to in-person interviews</w:t>
      </w:r>
      <w:r w:rsidR="000B1549" w:rsidRPr="000F3864">
        <w:rPr>
          <w:rFonts w:cstheme="minorHAnsi"/>
          <w:b w:val="0"/>
          <w:bCs/>
          <w:color w:val="000000" w:themeColor="text1"/>
        </w:rPr>
        <w:t>? (</w:t>
      </w:r>
      <w:proofErr w:type="gramStart"/>
      <w:r w:rsidR="000B1549" w:rsidRPr="000F3864">
        <w:rPr>
          <w:rFonts w:cstheme="minorHAnsi"/>
          <w:b w:val="0"/>
          <w:bCs/>
          <w:color w:val="000000" w:themeColor="text1"/>
        </w:rPr>
        <w:t>check</w:t>
      </w:r>
      <w:proofErr w:type="gramEnd"/>
      <w:r w:rsidR="000B1549" w:rsidRPr="000F3864">
        <w:rPr>
          <w:rFonts w:cstheme="minorHAnsi"/>
          <w:b w:val="0"/>
          <w:bCs/>
          <w:color w:val="000000" w:themeColor="text1"/>
        </w:rPr>
        <w:t xml:space="preserve"> all that apply)</w:t>
      </w:r>
    </w:p>
    <w:p w14:paraId="019C793A" w14:textId="77777777" w:rsidR="006848A4" w:rsidRPr="008C2BCC" w:rsidRDefault="006848A4" w:rsidP="006848A4">
      <w:pPr>
        <w:pStyle w:val="ListParagraph"/>
        <w:keepNext/>
        <w:numPr>
          <w:ilvl w:val="0"/>
          <w:numId w:val="2"/>
        </w:numPr>
        <w:rPr>
          <w:rFonts w:cstheme="minorHAnsi"/>
          <w:bCs/>
        </w:rPr>
      </w:pPr>
      <w:r w:rsidRPr="008C2BCC">
        <w:rPr>
          <w:rFonts w:cstheme="minorHAnsi"/>
          <w:bCs/>
        </w:rPr>
        <w:lastRenderedPageBreak/>
        <w:t>Optimized the remote physical space</w:t>
      </w:r>
      <w:r>
        <w:rPr>
          <w:rFonts w:cstheme="minorHAnsi"/>
          <w:bCs/>
        </w:rPr>
        <w:t xml:space="preserve">  (1)</w:t>
      </w:r>
    </w:p>
    <w:p w14:paraId="3E39E77B" w14:textId="78A9CDE7" w:rsidR="006848A4" w:rsidRDefault="006848A4" w:rsidP="006848A4">
      <w:pPr>
        <w:pStyle w:val="ListParagraph"/>
        <w:keepNext/>
        <w:numPr>
          <w:ilvl w:val="0"/>
          <w:numId w:val="2"/>
        </w:numPr>
        <w:rPr>
          <w:rFonts w:cstheme="minorHAnsi"/>
          <w:bCs/>
        </w:rPr>
      </w:pPr>
      <w:r w:rsidRPr="008C2BCC">
        <w:rPr>
          <w:rFonts w:cstheme="minorHAnsi"/>
          <w:bCs/>
        </w:rPr>
        <w:t>Conducted a technology trial run</w:t>
      </w:r>
      <w:r>
        <w:rPr>
          <w:rFonts w:cstheme="minorHAnsi"/>
          <w:bCs/>
        </w:rPr>
        <w:t xml:space="preserve">  (2)</w:t>
      </w:r>
    </w:p>
    <w:p w14:paraId="60399B01" w14:textId="77777777" w:rsidR="006848A4" w:rsidRDefault="006848A4" w:rsidP="006848A4">
      <w:pPr>
        <w:pStyle w:val="ListParagraph"/>
        <w:keepNext/>
        <w:numPr>
          <w:ilvl w:val="0"/>
          <w:numId w:val="2"/>
        </w:numPr>
        <w:rPr>
          <w:rFonts w:cstheme="minorHAnsi"/>
          <w:bCs/>
        </w:rPr>
      </w:pPr>
      <w:r w:rsidRPr="008C2BCC">
        <w:rPr>
          <w:rFonts w:cstheme="minorHAnsi"/>
          <w:bCs/>
        </w:rPr>
        <w:t>Practiced virtual interviews with friends or family</w:t>
      </w:r>
      <w:r>
        <w:rPr>
          <w:rFonts w:cstheme="minorHAnsi"/>
          <w:bCs/>
        </w:rPr>
        <w:t xml:space="preserve">  (3)</w:t>
      </w:r>
    </w:p>
    <w:p w14:paraId="5EFCAF60" w14:textId="77777777" w:rsidR="006848A4" w:rsidRPr="008C2BCC" w:rsidRDefault="006848A4" w:rsidP="006848A4">
      <w:pPr>
        <w:pStyle w:val="ListParagraph"/>
        <w:keepNext/>
        <w:numPr>
          <w:ilvl w:val="0"/>
          <w:numId w:val="2"/>
        </w:numPr>
        <w:rPr>
          <w:rFonts w:cstheme="minorHAnsi"/>
          <w:bCs/>
        </w:rPr>
      </w:pPr>
      <w:r>
        <w:rPr>
          <w:rFonts w:cstheme="minorHAnsi"/>
          <w:bCs/>
        </w:rPr>
        <w:t>Completed a practice virtual interview session with faculty from my school</w:t>
      </w:r>
    </w:p>
    <w:p w14:paraId="1EE0EE5D" w14:textId="49B9CED0" w:rsidR="006848A4" w:rsidRDefault="006848A4" w:rsidP="006848A4">
      <w:pPr>
        <w:pStyle w:val="ListParagraph"/>
        <w:keepNext/>
        <w:numPr>
          <w:ilvl w:val="0"/>
          <w:numId w:val="2"/>
        </w:numPr>
        <w:rPr>
          <w:rFonts w:cstheme="minorHAnsi"/>
          <w:bCs/>
        </w:rPr>
      </w:pPr>
      <w:r w:rsidRPr="008C2BCC">
        <w:rPr>
          <w:rFonts w:cstheme="minorHAnsi"/>
          <w:bCs/>
        </w:rPr>
        <w:t>Other (please specify)</w:t>
      </w:r>
      <w:r>
        <w:rPr>
          <w:rFonts w:cstheme="minorHAnsi"/>
          <w:bCs/>
        </w:rPr>
        <w:t xml:space="preserve">: </w:t>
      </w:r>
      <w:r w:rsidR="00B44673">
        <w:t>______________________________________________</w:t>
      </w:r>
    </w:p>
    <w:p w14:paraId="435571FF" w14:textId="77777777" w:rsidR="00590AFA" w:rsidRPr="008C2BCC" w:rsidRDefault="00590AFA" w:rsidP="006848A4">
      <w:pPr>
        <w:keepNext/>
        <w:spacing w:before="120" w:line="240" w:lineRule="auto"/>
        <w:ind w:firstLine="360"/>
        <w:rPr>
          <w:rFonts w:cstheme="minorHAnsi"/>
          <w:bCs/>
        </w:rPr>
      </w:pPr>
    </w:p>
    <w:p w14:paraId="1202E4AA" w14:textId="2C454E26" w:rsidR="00517E01" w:rsidRDefault="00A95FB9" w:rsidP="00517E01">
      <w:r>
        <w:t>9</w:t>
      </w:r>
      <w:r w:rsidR="00ED251B">
        <w:t xml:space="preserve">. </w:t>
      </w:r>
      <w:r w:rsidR="00517E01">
        <w:t>What steps did you take to optimize your virtual interview from a technology standpoint?</w:t>
      </w:r>
      <w:r w:rsidR="00E8077C">
        <w:t xml:space="preserve"> (Select all that apply)</w:t>
      </w:r>
    </w:p>
    <w:p w14:paraId="140B03B6" w14:textId="77777777" w:rsidR="00517E01" w:rsidRDefault="00517E01" w:rsidP="00517E01">
      <w:pPr>
        <w:pStyle w:val="ListParagraph"/>
        <w:keepNext/>
        <w:numPr>
          <w:ilvl w:val="0"/>
          <w:numId w:val="2"/>
        </w:numPr>
      </w:pPr>
      <w:r>
        <w:t>Used a dedicated interview room on campus</w:t>
      </w:r>
    </w:p>
    <w:p w14:paraId="059A0834" w14:textId="77777777" w:rsidR="00517E01" w:rsidRDefault="00517E01" w:rsidP="00517E01">
      <w:pPr>
        <w:pStyle w:val="ListParagraph"/>
        <w:keepNext/>
        <w:numPr>
          <w:ilvl w:val="0"/>
          <w:numId w:val="2"/>
        </w:numPr>
      </w:pPr>
      <w:r>
        <w:t>Moved to a location with reliable internet access</w:t>
      </w:r>
    </w:p>
    <w:p w14:paraId="01397761" w14:textId="4ADEBD72" w:rsidR="00517E01" w:rsidRDefault="00517E01" w:rsidP="00517E01">
      <w:pPr>
        <w:pStyle w:val="ListParagraph"/>
        <w:keepNext/>
        <w:numPr>
          <w:ilvl w:val="0"/>
          <w:numId w:val="2"/>
        </w:numPr>
      </w:pPr>
      <w:r>
        <w:t>Purchased new hardware (laptop/microphone/</w:t>
      </w:r>
      <w:r w:rsidR="00B44673">
        <w:t>webcam</w:t>
      </w:r>
      <w:r>
        <w:t>/video lamp)</w:t>
      </w:r>
    </w:p>
    <w:p w14:paraId="14A57877" w14:textId="77777777" w:rsidR="00517E01" w:rsidRDefault="00517E01" w:rsidP="00517E01">
      <w:pPr>
        <w:pStyle w:val="ListParagraph"/>
        <w:keepNext/>
        <w:numPr>
          <w:ilvl w:val="0"/>
          <w:numId w:val="2"/>
        </w:numPr>
      </w:pPr>
      <w:r>
        <w:t>Upgraded my internet connection</w:t>
      </w:r>
    </w:p>
    <w:p w14:paraId="2B0B37DD" w14:textId="427B5C6F" w:rsidR="00517E01" w:rsidRDefault="00517E01" w:rsidP="00517E01">
      <w:pPr>
        <w:pStyle w:val="ListParagraph"/>
        <w:keepNext/>
        <w:numPr>
          <w:ilvl w:val="0"/>
          <w:numId w:val="2"/>
        </w:numPr>
      </w:pPr>
      <w:r>
        <w:t>Other (please specify):</w:t>
      </w:r>
    </w:p>
    <w:p w14:paraId="1195EB3D" w14:textId="3F6E3FA1" w:rsidR="00E8077C" w:rsidRDefault="00E8077C" w:rsidP="00E8077C">
      <w:pPr>
        <w:pStyle w:val="ListParagraph"/>
        <w:keepNext/>
        <w:spacing w:before="120"/>
        <w:ind w:left="360"/>
      </w:pPr>
      <w:r>
        <w:t>________________________________________________</w:t>
      </w:r>
    </w:p>
    <w:p w14:paraId="28CFF407" w14:textId="77777777" w:rsidR="006820A3" w:rsidRDefault="006820A3" w:rsidP="006820A3">
      <w:pPr>
        <w:pStyle w:val="BlockEndLabel"/>
        <w:rPr>
          <w:i/>
          <w:iCs/>
        </w:rPr>
      </w:pPr>
    </w:p>
    <w:p w14:paraId="24B16573" w14:textId="1D3DE8B5" w:rsidR="006C0AB9" w:rsidRDefault="006820A3" w:rsidP="00310766">
      <w:pPr>
        <w:pStyle w:val="BlockEndLabel"/>
      </w:pPr>
      <w:r w:rsidRPr="006820A3">
        <w:rPr>
          <w:i/>
          <w:iCs/>
        </w:rPr>
        <w:t>Survey page break</w:t>
      </w:r>
    </w:p>
    <w:p w14:paraId="6B152E69" w14:textId="77777777" w:rsidR="006820A3" w:rsidRPr="006820A3" w:rsidRDefault="006820A3" w:rsidP="00310766">
      <w:pPr>
        <w:pStyle w:val="BlockEndLabel"/>
      </w:pPr>
    </w:p>
    <w:p w14:paraId="1957DAA0" w14:textId="1DE82F64" w:rsidR="000B1549" w:rsidRPr="00310766" w:rsidRDefault="00DC7791" w:rsidP="00310766">
      <w:pPr>
        <w:pStyle w:val="BlockEndLabel"/>
        <w:rPr>
          <w:rFonts w:cstheme="minorHAnsi"/>
          <w:b w:val="0"/>
          <w:color w:val="000000" w:themeColor="text1"/>
        </w:rPr>
      </w:pPr>
      <w:r w:rsidRPr="001705CD">
        <w:rPr>
          <w:rFonts w:cstheme="minorHAnsi"/>
          <w:color w:val="000000" w:themeColor="text1"/>
        </w:rPr>
        <w:t xml:space="preserve">Section </w:t>
      </w:r>
      <w:r w:rsidR="00623EB1">
        <w:rPr>
          <w:rFonts w:cstheme="minorHAnsi"/>
          <w:color w:val="000000" w:themeColor="text1"/>
        </w:rPr>
        <w:t>3/5</w:t>
      </w:r>
      <w:r w:rsidRPr="001705CD">
        <w:rPr>
          <w:rFonts w:cstheme="minorHAnsi"/>
          <w:color w:val="000000" w:themeColor="text1"/>
        </w:rPr>
        <w:t>: T</w:t>
      </w:r>
      <w:r w:rsidRPr="00A21FF7">
        <w:rPr>
          <w:rFonts w:cstheme="minorHAnsi"/>
          <w:color w:val="000000" w:themeColor="text1"/>
        </w:rPr>
        <w:t>h</w:t>
      </w:r>
      <w:r w:rsidRPr="00EA42AD">
        <w:rPr>
          <w:rFonts w:cstheme="minorHAnsi"/>
          <w:color w:val="000000" w:themeColor="text1"/>
        </w:rPr>
        <w:t xml:space="preserve">e </w:t>
      </w:r>
      <w:r w:rsidR="006A4B1C">
        <w:rPr>
          <w:rFonts w:cstheme="minorHAnsi"/>
          <w:color w:val="000000" w:themeColor="text1"/>
        </w:rPr>
        <w:t xml:space="preserve">CaRMS </w:t>
      </w:r>
      <w:r w:rsidRPr="00EA42AD">
        <w:rPr>
          <w:rFonts w:cstheme="minorHAnsi"/>
          <w:color w:val="000000" w:themeColor="text1"/>
        </w:rPr>
        <w:t>Virtual Interview Format</w:t>
      </w:r>
    </w:p>
    <w:p w14:paraId="362D0748" w14:textId="3DE797BF" w:rsidR="00DC7791" w:rsidRDefault="00DC7791">
      <w:pPr>
        <w:rPr>
          <w:b/>
          <w:bCs/>
        </w:rPr>
      </w:pPr>
    </w:p>
    <w:p w14:paraId="78B54E3A" w14:textId="0E86FD2C" w:rsidR="00C40CD0" w:rsidRPr="00C40CD0" w:rsidRDefault="00DE71EE" w:rsidP="00C40CD0">
      <w:pPr>
        <w:keepNext/>
      </w:pPr>
      <w:r>
        <w:t xml:space="preserve">[Statement] </w:t>
      </w:r>
      <w:r w:rsidR="00C40CD0">
        <w:t xml:space="preserve">As a result of the COVID-19 pandemic, all </w:t>
      </w:r>
      <w:r w:rsidR="00EB046F">
        <w:t xml:space="preserve">R1 </w:t>
      </w:r>
      <w:r w:rsidR="00C40CD0">
        <w:t xml:space="preserve">residency interviews </w:t>
      </w:r>
      <w:r w:rsidR="00EB046F">
        <w:t xml:space="preserve">were </w:t>
      </w:r>
      <w:r w:rsidR="00C40CD0">
        <w:t>mandated to occur virtually across Canada. This is an unprecedented change that has never occurred in previous R1 CaRMS matches.</w:t>
      </w:r>
    </w:p>
    <w:p w14:paraId="188B5BB4" w14:textId="77777777" w:rsidR="00DC7791" w:rsidRDefault="00DC7791" w:rsidP="00DC7791"/>
    <w:p w14:paraId="3549CD7A" w14:textId="4101BF4C" w:rsidR="00DC7791" w:rsidRDefault="00ED251B" w:rsidP="00DC7791">
      <w:pPr>
        <w:keepNext/>
      </w:pPr>
      <w:r>
        <w:lastRenderedPageBreak/>
        <w:t>1</w:t>
      </w:r>
      <w:r w:rsidR="00A95FB9">
        <w:t>0</w:t>
      </w:r>
      <w:r>
        <w:t xml:space="preserve">. </w:t>
      </w:r>
      <w:r w:rsidR="00DC7791">
        <w:t xml:space="preserve">Which type of </w:t>
      </w:r>
      <w:r w:rsidR="007814E7">
        <w:t xml:space="preserve">virtual </w:t>
      </w:r>
      <w:r w:rsidR="00DC7791">
        <w:t xml:space="preserve">interview </w:t>
      </w:r>
      <w:r w:rsidR="007814E7">
        <w:t xml:space="preserve">format </w:t>
      </w:r>
      <w:r w:rsidR="00DC7791">
        <w:t>did you prefer?</w:t>
      </w:r>
      <w:r w:rsidR="00C615E4">
        <w:t xml:space="preserve"> Please rank all that apply. (1 = most preferred)</w:t>
      </w:r>
    </w:p>
    <w:p w14:paraId="085552A4" w14:textId="4DB446E0" w:rsidR="00AE6B99" w:rsidRDefault="00AE6B99" w:rsidP="00AE6B99">
      <w:pPr>
        <w:pStyle w:val="ListParagraph"/>
        <w:keepNext/>
        <w:numPr>
          <w:ilvl w:val="0"/>
          <w:numId w:val="2"/>
        </w:numPr>
      </w:pPr>
      <w:r>
        <w:t>Panel Interviews</w:t>
      </w:r>
    </w:p>
    <w:p w14:paraId="4C50139A" w14:textId="77777777" w:rsidR="00AE6B99" w:rsidRDefault="00AE6B99" w:rsidP="00AE6B99">
      <w:pPr>
        <w:pStyle w:val="ListParagraph"/>
        <w:keepNext/>
        <w:numPr>
          <w:ilvl w:val="0"/>
          <w:numId w:val="2"/>
        </w:numPr>
      </w:pPr>
      <w:r>
        <w:t xml:space="preserve">Traditional one-on-one interviews </w:t>
      </w:r>
    </w:p>
    <w:p w14:paraId="370CD35D" w14:textId="29F812E9" w:rsidR="00AE6B99" w:rsidRDefault="00AE6B99" w:rsidP="00AE6B99">
      <w:pPr>
        <w:pStyle w:val="ListParagraph"/>
        <w:keepNext/>
        <w:numPr>
          <w:ilvl w:val="0"/>
          <w:numId w:val="2"/>
        </w:numPr>
      </w:pPr>
      <w:r>
        <w:t>Multiple mini interview (MMI) format</w:t>
      </w:r>
    </w:p>
    <w:p w14:paraId="02155727" w14:textId="01619E4E" w:rsidR="00AE6B99" w:rsidRDefault="00AE6B99" w:rsidP="00AE6B99">
      <w:pPr>
        <w:pStyle w:val="ListParagraph"/>
        <w:keepNext/>
        <w:numPr>
          <w:ilvl w:val="0"/>
          <w:numId w:val="2"/>
        </w:numPr>
      </w:pPr>
      <w:r>
        <w:t xml:space="preserve">Recorded responses </w:t>
      </w:r>
      <w:r w:rsidR="00BD4942">
        <w:t xml:space="preserve">for </w:t>
      </w:r>
      <w:r w:rsidR="00C67D74">
        <w:t xml:space="preserve">immediate </w:t>
      </w:r>
      <w:r w:rsidR="00BD4942">
        <w:t>upload</w:t>
      </w:r>
    </w:p>
    <w:p w14:paraId="07BD27C5" w14:textId="1B890C00" w:rsidR="00AE6B99" w:rsidRDefault="00AE6B99" w:rsidP="00AE6B99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 w:rsidR="00B44673">
        <w:t xml:space="preserve"> </w:t>
      </w:r>
      <w:r>
        <w:t xml:space="preserve"> ________________________________________________</w:t>
      </w:r>
    </w:p>
    <w:p w14:paraId="5D59548A" w14:textId="4B648B06" w:rsidR="00DC7791" w:rsidRDefault="00ED251B" w:rsidP="00C96238">
      <w:pPr>
        <w:pStyle w:val="TextEntryLine"/>
      </w:pPr>
      <w:r>
        <w:t>1</w:t>
      </w:r>
      <w:r w:rsidR="00A95FB9">
        <w:t>1</w:t>
      </w:r>
      <w:r>
        <w:t xml:space="preserve">. </w:t>
      </w:r>
      <w:r w:rsidR="00C96238">
        <w:t xml:space="preserve">Why did you prefer </w:t>
      </w:r>
      <w:r w:rsidR="00C615E4">
        <w:t>your top-ranked interview format (as above)?</w:t>
      </w:r>
    </w:p>
    <w:p w14:paraId="4F2A1F29" w14:textId="77777777" w:rsidR="00C96238" w:rsidRDefault="00C96238" w:rsidP="00C96238">
      <w:pPr>
        <w:pStyle w:val="TextEntryLine"/>
        <w:ind w:firstLine="400"/>
      </w:pPr>
      <w:r>
        <w:t>________________________________________________________________</w:t>
      </w:r>
    </w:p>
    <w:p w14:paraId="1DFA3692" w14:textId="77777777" w:rsidR="00C96238" w:rsidRDefault="00C96238" w:rsidP="00C96238">
      <w:pPr>
        <w:pStyle w:val="TextEntryLine"/>
        <w:ind w:firstLine="400"/>
      </w:pPr>
      <w:r>
        <w:t>________________________________________________________________</w:t>
      </w:r>
    </w:p>
    <w:p w14:paraId="230C4E3E" w14:textId="77777777" w:rsidR="00C96238" w:rsidRDefault="00C96238" w:rsidP="00C96238">
      <w:pPr>
        <w:pStyle w:val="TextEntryLine"/>
        <w:ind w:firstLine="400"/>
      </w:pPr>
      <w:r>
        <w:t>________________________________________________________________</w:t>
      </w:r>
    </w:p>
    <w:p w14:paraId="2A2253C7" w14:textId="77777777" w:rsidR="00C96238" w:rsidRDefault="00C96238" w:rsidP="00C96238">
      <w:pPr>
        <w:pStyle w:val="TextEntryLine"/>
        <w:ind w:firstLine="400"/>
      </w:pPr>
      <w:r>
        <w:t>________________________________________________________________</w:t>
      </w:r>
    </w:p>
    <w:p w14:paraId="37622D88" w14:textId="77777777" w:rsidR="00DC7791" w:rsidRDefault="00DC7791" w:rsidP="00DC7791"/>
    <w:p w14:paraId="4C7993CC" w14:textId="685E9B89" w:rsidR="00DC7791" w:rsidRDefault="00ED251B" w:rsidP="00DC7791">
      <w:pPr>
        <w:keepNext/>
      </w:pPr>
      <w:r>
        <w:t>1</w:t>
      </w:r>
      <w:r w:rsidR="00A95FB9">
        <w:t>2</w:t>
      </w:r>
      <w:r>
        <w:t xml:space="preserve">. </w:t>
      </w:r>
      <w:r w:rsidR="00C96238">
        <w:t>Please rank your preferred</w:t>
      </w:r>
      <w:r w:rsidR="00DC7791">
        <w:t xml:space="preserve"> videoconferencing platform </w:t>
      </w:r>
      <w:r w:rsidR="00C96238">
        <w:t>for</w:t>
      </w:r>
      <w:r w:rsidR="00DC7791">
        <w:t xml:space="preserve"> </w:t>
      </w:r>
      <w:r w:rsidR="00C96238">
        <w:t xml:space="preserve">the </w:t>
      </w:r>
      <w:r w:rsidR="00DC7791">
        <w:t>virtual interviews</w:t>
      </w:r>
      <w:r w:rsidR="00C96238">
        <w:t>.</w:t>
      </w:r>
      <w:r w:rsidR="00C615E4">
        <w:t xml:space="preserve"> (1 = most preferred)</w:t>
      </w:r>
    </w:p>
    <w:p w14:paraId="6F27C755" w14:textId="7CE32FEA" w:rsidR="00DC7791" w:rsidRDefault="00DC7791" w:rsidP="00DC7791">
      <w:pPr>
        <w:pStyle w:val="ListParagraph"/>
        <w:keepNext/>
        <w:numPr>
          <w:ilvl w:val="0"/>
          <w:numId w:val="2"/>
        </w:numPr>
      </w:pPr>
      <w:r>
        <w:t>Zoom</w:t>
      </w:r>
    </w:p>
    <w:p w14:paraId="6416F9FE" w14:textId="690B97A9" w:rsidR="00DC7791" w:rsidRDefault="00DC7791" w:rsidP="00DC7791">
      <w:pPr>
        <w:pStyle w:val="ListParagraph"/>
        <w:keepNext/>
        <w:numPr>
          <w:ilvl w:val="0"/>
          <w:numId w:val="2"/>
        </w:numPr>
      </w:pPr>
      <w:r>
        <w:t>Skype</w:t>
      </w:r>
    </w:p>
    <w:p w14:paraId="608177B0" w14:textId="7A30139D" w:rsidR="00DC7791" w:rsidRDefault="00DC7791" w:rsidP="00DC7791">
      <w:pPr>
        <w:pStyle w:val="ListParagraph"/>
        <w:keepNext/>
        <w:numPr>
          <w:ilvl w:val="0"/>
          <w:numId w:val="2"/>
        </w:numPr>
      </w:pPr>
      <w:r>
        <w:t>Cisco WebEx</w:t>
      </w:r>
    </w:p>
    <w:p w14:paraId="61D982C9" w14:textId="224394A1" w:rsidR="00DC7791" w:rsidRDefault="00DC7791" w:rsidP="00DC7791">
      <w:pPr>
        <w:pStyle w:val="ListParagraph"/>
        <w:keepNext/>
        <w:numPr>
          <w:ilvl w:val="0"/>
          <w:numId w:val="2"/>
        </w:numPr>
      </w:pPr>
      <w:r>
        <w:t>Microsoft Teams</w:t>
      </w:r>
    </w:p>
    <w:p w14:paraId="5805F2AC" w14:textId="77777777" w:rsidR="00DE71EE" w:rsidRDefault="00DC7791" w:rsidP="00DC7791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</w:p>
    <w:p w14:paraId="0AE12A5E" w14:textId="186439B1" w:rsidR="001A774A" w:rsidRDefault="00DC7791" w:rsidP="00DE71EE">
      <w:pPr>
        <w:pStyle w:val="ListParagraph"/>
        <w:keepNext/>
        <w:spacing w:before="120"/>
        <w:ind w:left="360"/>
      </w:pPr>
      <w:r>
        <w:t>________________________________________________</w:t>
      </w:r>
    </w:p>
    <w:p w14:paraId="425F3E41" w14:textId="39B1B53D" w:rsidR="00DC7791" w:rsidRDefault="00DC7791" w:rsidP="00DC7791"/>
    <w:p w14:paraId="7182C1EB" w14:textId="77777777" w:rsidR="00BD4942" w:rsidRDefault="00BD4942" w:rsidP="00DC7791"/>
    <w:p w14:paraId="45F4BBBD" w14:textId="7EED4120" w:rsidR="008D6290" w:rsidRDefault="008D6290" w:rsidP="00DC7791"/>
    <w:p w14:paraId="16483522" w14:textId="1081CF7B" w:rsidR="00C96238" w:rsidRDefault="00ED251B" w:rsidP="00C96238">
      <w:pPr>
        <w:keepNext/>
      </w:pPr>
      <w:r>
        <w:lastRenderedPageBreak/>
        <w:t>1</w:t>
      </w:r>
      <w:r w:rsidR="00A95FB9">
        <w:t>3</w:t>
      </w:r>
      <w:r>
        <w:t xml:space="preserve">. </w:t>
      </w:r>
      <w:r w:rsidR="00B36F82">
        <w:t>Did you</w:t>
      </w:r>
      <w:r w:rsidR="00C96238">
        <w:t xml:space="preserve"> experience technical issues during the interview</w:t>
      </w:r>
      <w:r w:rsidR="00B36F82">
        <w:t>?</w:t>
      </w:r>
    </w:p>
    <w:p w14:paraId="6B2B1EA8" w14:textId="77777777" w:rsidR="00C96238" w:rsidRDefault="00C96238" w:rsidP="00C96238">
      <w:pPr>
        <w:pStyle w:val="ListParagraph"/>
        <w:keepNext/>
        <w:numPr>
          <w:ilvl w:val="0"/>
          <w:numId w:val="4"/>
        </w:numPr>
      </w:pPr>
      <w:r>
        <w:t>Yes</w:t>
      </w:r>
    </w:p>
    <w:p w14:paraId="704413E8" w14:textId="77777777" w:rsidR="00C96238" w:rsidRDefault="00C96238" w:rsidP="00C96238">
      <w:pPr>
        <w:pStyle w:val="ListParagraph"/>
        <w:keepNext/>
        <w:numPr>
          <w:ilvl w:val="0"/>
          <w:numId w:val="4"/>
        </w:numPr>
      </w:pPr>
      <w:r>
        <w:t>No</w:t>
      </w:r>
    </w:p>
    <w:p w14:paraId="6EE8618F" w14:textId="77777777" w:rsidR="00C96238" w:rsidRDefault="00C96238" w:rsidP="00DC7791"/>
    <w:p w14:paraId="34D5DA8E" w14:textId="77777777" w:rsidR="008D6290" w:rsidRDefault="008D6290" w:rsidP="00DC7791"/>
    <w:p w14:paraId="3ED3226C" w14:textId="4E1EFAAF" w:rsidR="001705CD" w:rsidRPr="00EC6130" w:rsidRDefault="001705CD" w:rsidP="001705CD">
      <w:pPr>
        <w:pStyle w:val="QDisplayLogic"/>
        <w:keepNext/>
        <w:rPr>
          <w:color w:val="EEECE1" w:themeColor="background2"/>
        </w:rPr>
      </w:pPr>
      <w:r w:rsidRPr="00EC6130">
        <w:rPr>
          <w:color w:val="EEECE1" w:themeColor="background2"/>
        </w:rPr>
        <w:t>Display</w:t>
      </w:r>
      <w:r>
        <w:rPr>
          <w:color w:val="EEECE1" w:themeColor="background2"/>
        </w:rPr>
        <w:t xml:space="preserve"> Questions </w:t>
      </w:r>
      <w:r w:rsidR="00ED251B">
        <w:rPr>
          <w:color w:val="EEECE1" w:themeColor="background2"/>
        </w:rPr>
        <w:t>1</w:t>
      </w:r>
      <w:r w:rsidR="00457969">
        <w:rPr>
          <w:color w:val="EEECE1" w:themeColor="background2"/>
        </w:rPr>
        <w:t>4</w:t>
      </w:r>
      <w:r>
        <w:rPr>
          <w:color w:val="EEECE1" w:themeColor="background2"/>
        </w:rPr>
        <w:t xml:space="preserve"> if: </w:t>
      </w:r>
    </w:p>
    <w:p w14:paraId="44DC7222" w14:textId="022CCC5A" w:rsidR="001705CD" w:rsidRPr="00EC6130" w:rsidRDefault="001705CD" w:rsidP="001705CD">
      <w:pPr>
        <w:pStyle w:val="QDisplayLogic"/>
        <w:keepNext/>
        <w:rPr>
          <w:color w:val="EEECE1" w:themeColor="background2"/>
        </w:rPr>
      </w:pPr>
      <w:r w:rsidRPr="00EC6130">
        <w:rPr>
          <w:color w:val="EEECE1" w:themeColor="background2"/>
        </w:rPr>
        <w:tab/>
      </w:r>
      <w:r w:rsidR="00ED251B">
        <w:rPr>
          <w:color w:val="EEECE1" w:themeColor="background2"/>
        </w:rPr>
        <w:t>1</w:t>
      </w:r>
      <w:r w:rsidR="00457969">
        <w:rPr>
          <w:color w:val="EEECE1" w:themeColor="background2"/>
        </w:rPr>
        <w:t>3</w:t>
      </w:r>
      <w:r w:rsidR="00ED251B">
        <w:rPr>
          <w:color w:val="EEECE1" w:themeColor="background2"/>
        </w:rPr>
        <w:t xml:space="preserve">. </w:t>
      </w:r>
      <w:r w:rsidR="005A10EE">
        <w:rPr>
          <w:color w:val="EEECE1" w:themeColor="background2"/>
        </w:rPr>
        <w:t>Did you</w:t>
      </w:r>
      <w:r>
        <w:rPr>
          <w:color w:val="EEECE1" w:themeColor="background2"/>
        </w:rPr>
        <w:t xml:space="preserve"> experience technical issues during the interview</w:t>
      </w:r>
      <w:r w:rsidRPr="00EC6130">
        <w:rPr>
          <w:color w:val="EEECE1" w:themeColor="background2"/>
        </w:rPr>
        <w:t xml:space="preserve"> =</w:t>
      </w:r>
      <w:r w:rsidRPr="00EC6130">
        <w:rPr>
          <w:b/>
          <w:bCs/>
          <w:color w:val="EEECE1" w:themeColor="background2"/>
        </w:rPr>
        <w:t xml:space="preserve"> </w:t>
      </w:r>
      <w:r>
        <w:rPr>
          <w:b/>
          <w:bCs/>
          <w:color w:val="EEECE1" w:themeColor="background2"/>
        </w:rPr>
        <w:t>Yes</w:t>
      </w:r>
    </w:p>
    <w:p w14:paraId="7A147649" w14:textId="77777777" w:rsidR="00DC7791" w:rsidRDefault="00DC7791" w:rsidP="00DC7791"/>
    <w:p w14:paraId="35A7EEBD" w14:textId="5F016D0F" w:rsidR="00A57338" w:rsidRDefault="00ED251B" w:rsidP="00F1078F">
      <w:pPr>
        <w:keepNext/>
      </w:pPr>
      <w:r>
        <w:t>1</w:t>
      </w:r>
      <w:r w:rsidR="00A95FB9">
        <w:t>4</w:t>
      </w:r>
      <w:r>
        <w:t xml:space="preserve">. </w:t>
      </w:r>
      <w:r w:rsidR="00DC7791">
        <w:t xml:space="preserve">What technical issues did you experience? </w:t>
      </w:r>
      <w:r w:rsidR="00F1078F">
        <w:t>Please select all that apply.</w:t>
      </w:r>
    </w:p>
    <w:p w14:paraId="578546B8" w14:textId="01E97ADE" w:rsidR="00A57338" w:rsidRDefault="00A57338" w:rsidP="00A57338">
      <w:pPr>
        <w:pStyle w:val="ListParagraph"/>
        <w:keepNext/>
        <w:numPr>
          <w:ilvl w:val="0"/>
          <w:numId w:val="2"/>
        </w:numPr>
      </w:pPr>
      <w:r>
        <w:t>Loss o</w:t>
      </w:r>
      <w:r w:rsidR="00DA78EF">
        <w:t>r delay of</w:t>
      </w:r>
      <w:r>
        <w:t xml:space="preserve"> </w:t>
      </w:r>
      <w:r w:rsidR="00DA78EF">
        <w:t>internet connection</w:t>
      </w:r>
    </w:p>
    <w:p w14:paraId="2F86FE6A" w14:textId="1C957F0F" w:rsidR="00A57338" w:rsidRDefault="00A57338" w:rsidP="00A57338">
      <w:pPr>
        <w:pStyle w:val="ListParagraph"/>
        <w:keepNext/>
        <w:numPr>
          <w:ilvl w:val="0"/>
          <w:numId w:val="2"/>
        </w:numPr>
      </w:pPr>
      <w:r>
        <w:t>The interviewer could not hear or see me</w:t>
      </w:r>
    </w:p>
    <w:p w14:paraId="2401E29E" w14:textId="31DFCDBC" w:rsidR="00A57338" w:rsidRDefault="00A57338" w:rsidP="00A57338">
      <w:pPr>
        <w:pStyle w:val="ListParagraph"/>
        <w:keepNext/>
        <w:numPr>
          <w:ilvl w:val="0"/>
          <w:numId w:val="2"/>
        </w:numPr>
      </w:pPr>
      <w:r>
        <w:t>I could not hear or see the interviewer</w:t>
      </w:r>
    </w:p>
    <w:p w14:paraId="12BEAE68" w14:textId="23A90E03" w:rsidR="00A57338" w:rsidRDefault="00A57338" w:rsidP="00A57338">
      <w:pPr>
        <w:pStyle w:val="ListParagraph"/>
        <w:keepNext/>
        <w:numPr>
          <w:ilvl w:val="0"/>
          <w:numId w:val="2"/>
        </w:numPr>
      </w:pPr>
      <w:r>
        <w:t>Wrong interviewer/break out room assignments</w:t>
      </w:r>
    </w:p>
    <w:p w14:paraId="278B48EE" w14:textId="5D1A4C57" w:rsidR="00DA78EF" w:rsidRDefault="00DA78EF" w:rsidP="00A57338">
      <w:pPr>
        <w:pStyle w:val="ListParagraph"/>
        <w:keepNext/>
        <w:numPr>
          <w:ilvl w:val="0"/>
          <w:numId w:val="2"/>
        </w:numPr>
      </w:pPr>
      <w:r>
        <w:t>Hardware failure</w:t>
      </w:r>
    </w:p>
    <w:p w14:paraId="54EF9F96" w14:textId="1B4488DD" w:rsidR="00807E0C" w:rsidRDefault="00807E0C" w:rsidP="00A57338">
      <w:pPr>
        <w:pStyle w:val="ListParagraph"/>
        <w:keepNext/>
        <w:numPr>
          <w:ilvl w:val="0"/>
          <w:numId w:val="2"/>
        </w:numPr>
      </w:pPr>
      <w:r>
        <w:t xml:space="preserve">Issues with </w:t>
      </w:r>
      <w:r w:rsidR="00C67D74">
        <w:t xml:space="preserve">the </w:t>
      </w:r>
      <w:r>
        <w:t>videoconferencing program (</w:t>
      </w:r>
      <w:r w:rsidR="00B44673">
        <w:t>e.g.,</w:t>
      </w:r>
      <w:r>
        <w:t xml:space="preserve"> Zoom)</w:t>
      </w:r>
    </w:p>
    <w:p w14:paraId="1EA26D88" w14:textId="249EA1F3" w:rsidR="00BD1F76" w:rsidRDefault="00A57338" w:rsidP="00BD1F7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</w:t>
      </w:r>
    </w:p>
    <w:p w14:paraId="2D643BAD" w14:textId="3437EA34" w:rsidR="00DC7791" w:rsidRDefault="00DC7791">
      <w:pPr>
        <w:rPr>
          <w:b/>
          <w:bCs/>
        </w:rPr>
      </w:pPr>
    </w:p>
    <w:p w14:paraId="6CD3CF66" w14:textId="77777777" w:rsidR="006820A3" w:rsidRDefault="006820A3" w:rsidP="006820A3">
      <w:pPr>
        <w:pStyle w:val="BlockEndLabel"/>
        <w:rPr>
          <w:i/>
          <w:iCs/>
        </w:rPr>
      </w:pPr>
    </w:p>
    <w:p w14:paraId="26A25700" w14:textId="3CF0615C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627ACBC1" w14:textId="77777777" w:rsidR="00DC7791" w:rsidRDefault="00DC7791">
      <w:pPr>
        <w:rPr>
          <w:b/>
          <w:bCs/>
        </w:rPr>
      </w:pPr>
    </w:p>
    <w:p w14:paraId="69DB0727" w14:textId="77777777" w:rsidR="006820A3" w:rsidRDefault="006820A3">
      <w:pPr>
        <w:rPr>
          <w:b/>
          <w:bCs/>
        </w:rPr>
      </w:pPr>
      <w:r>
        <w:rPr>
          <w:b/>
          <w:bCs/>
        </w:rPr>
        <w:br w:type="page"/>
      </w:r>
    </w:p>
    <w:p w14:paraId="1188D38B" w14:textId="2A14A230" w:rsidR="00352785" w:rsidRDefault="000B1549" w:rsidP="009041A7">
      <w:pPr>
        <w:rPr>
          <w:b/>
          <w:bCs/>
        </w:rPr>
      </w:pPr>
      <w:r w:rsidRPr="00310766">
        <w:rPr>
          <w:b/>
          <w:bCs/>
        </w:rPr>
        <w:lastRenderedPageBreak/>
        <w:t xml:space="preserve">Section </w:t>
      </w:r>
      <w:r w:rsidR="00623EB1">
        <w:rPr>
          <w:b/>
          <w:bCs/>
        </w:rPr>
        <w:t>4</w:t>
      </w:r>
      <w:r w:rsidR="00F4015A">
        <w:rPr>
          <w:b/>
          <w:bCs/>
        </w:rPr>
        <w:t>/</w:t>
      </w:r>
      <w:r w:rsidR="00623EB1">
        <w:rPr>
          <w:b/>
          <w:bCs/>
        </w:rPr>
        <w:t>5</w:t>
      </w:r>
      <w:r w:rsidRPr="00310766">
        <w:rPr>
          <w:b/>
          <w:bCs/>
        </w:rPr>
        <w:t>:</w:t>
      </w:r>
      <w:r w:rsidR="00C35A86">
        <w:rPr>
          <w:b/>
          <w:bCs/>
        </w:rPr>
        <w:t xml:space="preserve"> </w:t>
      </w:r>
      <w:r w:rsidR="00EA5B60">
        <w:rPr>
          <w:b/>
          <w:bCs/>
        </w:rPr>
        <w:t xml:space="preserve">The </w:t>
      </w:r>
      <w:r w:rsidR="006A4B1C">
        <w:rPr>
          <w:b/>
          <w:bCs/>
        </w:rPr>
        <w:t xml:space="preserve">CaRMS </w:t>
      </w:r>
      <w:r w:rsidR="00EA5B60">
        <w:rPr>
          <w:b/>
          <w:bCs/>
        </w:rPr>
        <w:t>Virtual Interview Experienc</w:t>
      </w:r>
      <w:r w:rsidR="009041A7">
        <w:rPr>
          <w:b/>
          <w:bCs/>
        </w:rPr>
        <w:t>e</w:t>
      </w:r>
    </w:p>
    <w:p w14:paraId="7B836A6D" w14:textId="77777777" w:rsidR="009041A7" w:rsidRPr="009041A7" w:rsidRDefault="009041A7" w:rsidP="009041A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4"/>
        <w:gridCol w:w="1207"/>
        <w:gridCol w:w="1207"/>
        <w:gridCol w:w="1207"/>
        <w:gridCol w:w="1207"/>
        <w:gridCol w:w="1208"/>
      </w:tblGrid>
      <w:tr w:rsidR="00296D0B" w14:paraId="7BC86FBB" w14:textId="77777777" w:rsidTr="00356311">
        <w:tc>
          <w:tcPr>
            <w:tcW w:w="3314" w:type="dxa"/>
          </w:tcPr>
          <w:p w14:paraId="18D361D3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005C9BB8" w14:textId="77777777" w:rsidR="00296D0B" w:rsidRDefault="00296D0B" w:rsidP="00E41068">
            <w:pPr>
              <w:keepNext/>
            </w:pPr>
            <w:r>
              <w:t>Strongly disagree</w:t>
            </w:r>
          </w:p>
        </w:tc>
        <w:tc>
          <w:tcPr>
            <w:tcW w:w="1207" w:type="dxa"/>
          </w:tcPr>
          <w:p w14:paraId="7BCEA0EE" w14:textId="77777777" w:rsidR="00296D0B" w:rsidRDefault="00296D0B" w:rsidP="00E41068">
            <w:pPr>
              <w:keepNext/>
            </w:pPr>
            <w:r>
              <w:t>Disagree</w:t>
            </w:r>
          </w:p>
        </w:tc>
        <w:tc>
          <w:tcPr>
            <w:tcW w:w="1207" w:type="dxa"/>
          </w:tcPr>
          <w:p w14:paraId="4100C86B" w14:textId="77777777" w:rsidR="00296D0B" w:rsidRDefault="00296D0B" w:rsidP="00E41068">
            <w:pPr>
              <w:keepNext/>
            </w:pPr>
            <w:r>
              <w:t>Neutral</w:t>
            </w:r>
          </w:p>
        </w:tc>
        <w:tc>
          <w:tcPr>
            <w:tcW w:w="1207" w:type="dxa"/>
          </w:tcPr>
          <w:p w14:paraId="56157FC5" w14:textId="77777777" w:rsidR="00296D0B" w:rsidRDefault="00296D0B" w:rsidP="00E41068">
            <w:pPr>
              <w:keepNext/>
            </w:pPr>
            <w:r>
              <w:t>Agree</w:t>
            </w:r>
          </w:p>
        </w:tc>
        <w:tc>
          <w:tcPr>
            <w:tcW w:w="1208" w:type="dxa"/>
          </w:tcPr>
          <w:p w14:paraId="11D38CAC" w14:textId="77777777" w:rsidR="00296D0B" w:rsidRDefault="00296D0B" w:rsidP="00E41068">
            <w:pPr>
              <w:keepNext/>
            </w:pPr>
            <w:r>
              <w:t>Strongly agree</w:t>
            </w:r>
          </w:p>
        </w:tc>
      </w:tr>
      <w:tr w:rsidR="00296D0B" w14:paraId="22C307F3" w14:textId="77777777" w:rsidTr="00356311">
        <w:tc>
          <w:tcPr>
            <w:tcW w:w="3314" w:type="dxa"/>
          </w:tcPr>
          <w:p w14:paraId="056CB3E4" w14:textId="749EDE15" w:rsidR="00E41068" w:rsidRDefault="00A95FB9" w:rsidP="00827BEF">
            <w:pPr>
              <w:keepNext/>
            </w:pPr>
            <w:r>
              <w:t>15</w:t>
            </w:r>
            <w:r w:rsidR="00ED251B">
              <w:t xml:space="preserve">. </w:t>
            </w:r>
            <w:r w:rsidR="00296D0B">
              <w:t xml:space="preserve">Before the interviews, I was </w:t>
            </w:r>
            <w:r w:rsidR="00160AE9">
              <w:t xml:space="preserve">very </w:t>
            </w:r>
            <w:r w:rsidR="00296D0B">
              <w:t>worried about the interviews occurring virtually. </w:t>
            </w:r>
          </w:p>
          <w:p w14:paraId="5373638D" w14:textId="2C992580" w:rsidR="00296D0B" w:rsidRDefault="00296D0B" w:rsidP="003717BB">
            <w:pPr>
              <w:keepNext/>
            </w:pPr>
          </w:p>
        </w:tc>
        <w:tc>
          <w:tcPr>
            <w:tcW w:w="1207" w:type="dxa"/>
          </w:tcPr>
          <w:p w14:paraId="0CBEF390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14929EE7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57E6B140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482AB9F8" w14:textId="77777777" w:rsidR="00296D0B" w:rsidRDefault="00296D0B" w:rsidP="00E41068">
            <w:pPr>
              <w:keepNext/>
            </w:pPr>
          </w:p>
        </w:tc>
        <w:tc>
          <w:tcPr>
            <w:tcW w:w="1208" w:type="dxa"/>
          </w:tcPr>
          <w:p w14:paraId="2A2D3124" w14:textId="77777777" w:rsidR="00296D0B" w:rsidRDefault="00296D0B" w:rsidP="00E41068">
            <w:pPr>
              <w:keepNext/>
            </w:pPr>
          </w:p>
        </w:tc>
      </w:tr>
      <w:tr w:rsidR="003837F8" w14:paraId="0A5CEDF2" w14:textId="77777777" w:rsidTr="00356311">
        <w:tc>
          <w:tcPr>
            <w:tcW w:w="3314" w:type="dxa"/>
          </w:tcPr>
          <w:p w14:paraId="7E98DBC2" w14:textId="0DBAB2E2" w:rsidR="003837F8" w:rsidRDefault="00A95FB9" w:rsidP="00296D0B">
            <w:pPr>
              <w:keepNext/>
            </w:pPr>
            <w:r>
              <w:t>16</w:t>
            </w:r>
            <w:r w:rsidR="00ED251B">
              <w:t xml:space="preserve">. </w:t>
            </w:r>
            <w:r w:rsidR="003837F8">
              <w:t xml:space="preserve">It was challenging to understand how my life outside of residency would look like without visiting </w:t>
            </w:r>
            <w:r w:rsidR="00356311">
              <w:t xml:space="preserve">the city/town </w:t>
            </w:r>
            <w:r w:rsidR="003837F8">
              <w:t>for an in-person interview.</w:t>
            </w:r>
          </w:p>
        </w:tc>
        <w:tc>
          <w:tcPr>
            <w:tcW w:w="1207" w:type="dxa"/>
          </w:tcPr>
          <w:p w14:paraId="4933A8CC" w14:textId="77777777" w:rsidR="003837F8" w:rsidRDefault="003837F8" w:rsidP="00E41068">
            <w:pPr>
              <w:keepNext/>
            </w:pPr>
          </w:p>
        </w:tc>
        <w:tc>
          <w:tcPr>
            <w:tcW w:w="1207" w:type="dxa"/>
          </w:tcPr>
          <w:p w14:paraId="5DDF75BF" w14:textId="77777777" w:rsidR="003837F8" w:rsidRDefault="003837F8" w:rsidP="00E41068">
            <w:pPr>
              <w:keepNext/>
            </w:pPr>
          </w:p>
        </w:tc>
        <w:tc>
          <w:tcPr>
            <w:tcW w:w="1207" w:type="dxa"/>
          </w:tcPr>
          <w:p w14:paraId="60B4FFD8" w14:textId="77777777" w:rsidR="003837F8" w:rsidRDefault="003837F8" w:rsidP="00E41068">
            <w:pPr>
              <w:keepNext/>
            </w:pPr>
          </w:p>
        </w:tc>
        <w:tc>
          <w:tcPr>
            <w:tcW w:w="1207" w:type="dxa"/>
          </w:tcPr>
          <w:p w14:paraId="1AC7EB0C" w14:textId="77777777" w:rsidR="003837F8" w:rsidRDefault="003837F8" w:rsidP="00E41068">
            <w:pPr>
              <w:keepNext/>
            </w:pPr>
          </w:p>
        </w:tc>
        <w:tc>
          <w:tcPr>
            <w:tcW w:w="1208" w:type="dxa"/>
          </w:tcPr>
          <w:p w14:paraId="0290DC37" w14:textId="77777777" w:rsidR="003837F8" w:rsidRDefault="003837F8" w:rsidP="00E41068">
            <w:pPr>
              <w:keepNext/>
            </w:pPr>
          </w:p>
        </w:tc>
      </w:tr>
      <w:tr w:rsidR="00296D0B" w14:paraId="49DAE61A" w14:textId="77777777" w:rsidTr="00356311">
        <w:tc>
          <w:tcPr>
            <w:tcW w:w="3314" w:type="dxa"/>
          </w:tcPr>
          <w:p w14:paraId="2CBE9541" w14:textId="4E6D4744" w:rsidR="00296D0B" w:rsidRDefault="00A95FB9" w:rsidP="00296D0B">
            <w:pPr>
              <w:keepNext/>
            </w:pPr>
            <w:r>
              <w:t>17</w:t>
            </w:r>
            <w:r w:rsidR="00ED251B">
              <w:t xml:space="preserve">. </w:t>
            </w:r>
            <w:r w:rsidR="00296D0B">
              <w:t>I was comfortable participating in virtual interviews for residency.</w:t>
            </w:r>
          </w:p>
          <w:p w14:paraId="6B3AF7EE" w14:textId="1EC28A0B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50465960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35DF91B7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5CE5EB27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7B7B108E" w14:textId="77777777" w:rsidR="00296D0B" w:rsidRDefault="00296D0B" w:rsidP="00E41068">
            <w:pPr>
              <w:keepNext/>
            </w:pPr>
          </w:p>
        </w:tc>
        <w:tc>
          <w:tcPr>
            <w:tcW w:w="1208" w:type="dxa"/>
          </w:tcPr>
          <w:p w14:paraId="3B370C2D" w14:textId="77777777" w:rsidR="00296D0B" w:rsidRDefault="00296D0B" w:rsidP="00E41068">
            <w:pPr>
              <w:keepNext/>
            </w:pPr>
          </w:p>
        </w:tc>
      </w:tr>
      <w:tr w:rsidR="00296D0B" w14:paraId="295EDF52" w14:textId="77777777" w:rsidTr="00356311">
        <w:tc>
          <w:tcPr>
            <w:tcW w:w="3314" w:type="dxa"/>
          </w:tcPr>
          <w:p w14:paraId="6B6123C5" w14:textId="5153DA43" w:rsidR="00296D0B" w:rsidRDefault="00A95FB9" w:rsidP="00296D0B">
            <w:pPr>
              <w:keepNext/>
            </w:pPr>
            <w:r>
              <w:t>18</w:t>
            </w:r>
            <w:r w:rsidR="00ED251B">
              <w:t xml:space="preserve">. </w:t>
            </w:r>
            <w:r w:rsidR="00296D0B">
              <w:t>I was able to convey myself well during virtual intervi</w:t>
            </w:r>
            <w:r w:rsidR="004168EE">
              <w:t>ews</w:t>
            </w:r>
            <w:r w:rsidR="00296D0B">
              <w:t>. </w:t>
            </w:r>
          </w:p>
          <w:p w14:paraId="6DBA3F6C" w14:textId="68C1BC49" w:rsidR="00296D0B" w:rsidRPr="00C24544" w:rsidRDefault="00296D0B" w:rsidP="00E41068">
            <w:pPr>
              <w:rPr>
                <w:rFonts w:cstheme="minorHAnsi"/>
              </w:rPr>
            </w:pPr>
          </w:p>
        </w:tc>
        <w:tc>
          <w:tcPr>
            <w:tcW w:w="1207" w:type="dxa"/>
          </w:tcPr>
          <w:p w14:paraId="1D1FF31E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6DBE9A7D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4439B063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74308CEB" w14:textId="77777777" w:rsidR="00296D0B" w:rsidRDefault="00296D0B" w:rsidP="00E41068">
            <w:pPr>
              <w:keepNext/>
            </w:pPr>
          </w:p>
        </w:tc>
        <w:tc>
          <w:tcPr>
            <w:tcW w:w="1208" w:type="dxa"/>
          </w:tcPr>
          <w:p w14:paraId="059B141A" w14:textId="77777777" w:rsidR="00296D0B" w:rsidRDefault="00296D0B" w:rsidP="00E41068">
            <w:pPr>
              <w:keepNext/>
            </w:pPr>
          </w:p>
        </w:tc>
      </w:tr>
      <w:tr w:rsidR="00296D0B" w14:paraId="28DABE62" w14:textId="77777777" w:rsidTr="00356311">
        <w:tc>
          <w:tcPr>
            <w:tcW w:w="3314" w:type="dxa"/>
          </w:tcPr>
          <w:p w14:paraId="3A8C0C40" w14:textId="18E91F06" w:rsidR="00296D0B" w:rsidRDefault="00A95FB9" w:rsidP="00296D0B">
            <w:r>
              <w:t>19</w:t>
            </w:r>
            <w:r w:rsidR="00ED251B">
              <w:t xml:space="preserve">. </w:t>
            </w:r>
            <w:r w:rsidR="006C0AB9">
              <w:t>I</w:t>
            </w:r>
            <w:r w:rsidR="00296D0B">
              <w:t xml:space="preserve"> felt virtual interviews limited my ability to demonstrate my personality.</w:t>
            </w:r>
          </w:p>
          <w:p w14:paraId="37AA1745" w14:textId="6E868AE9" w:rsidR="00296D0B" w:rsidRPr="00310766" w:rsidRDefault="00296D0B" w:rsidP="00310766"/>
        </w:tc>
        <w:tc>
          <w:tcPr>
            <w:tcW w:w="1207" w:type="dxa"/>
          </w:tcPr>
          <w:p w14:paraId="134B7AAD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51ADF2B3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19448B2E" w14:textId="77777777" w:rsidR="00296D0B" w:rsidRDefault="00296D0B" w:rsidP="00E41068">
            <w:pPr>
              <w:keepNext/>
            </w:pPr>
          </w:p>
        </w:tc>
        <w:tc>
          <w:tcPr>
            <w:tcW w:w="1207" w:type="dxa"/>
          </w:tcPr>
          <w:p w14:paraId="759C287E" w14:textId="77777777" w:rsidR="00296D0B" w:rsidRDefault="00296D0B" w:rsidP="00E41068">
            <w:pPr>
              <w:keepNext/>
            </w:pPr>
          </w:p>
        </w:tc>
        <w:tc>
          <w:tcPr>
            <w:tcW w:w="1208" w:type="dxa"/>
          </w:tcPr>
          <w:p w14:paraId="02CA603D" w14:textId="77777777" w:rsidR="00296D0B" w:rsidRDefault="00296D0B" w:rsidP="00E41068">
            <w:pPr>
              <w:keepNext/>
            </w:pPr>
          </w:p>
        </w:tc>
      </w:tr>
    </w:tbl>
    <w:p w14:paraId="15FC07E5" w14:textId="5187975F" w:rsidR="00231FE7" w:rsidRDefault="00231FE7"/>
    <w:p w14:paraId="006D0F5C" w14:textId="4257E51F" w:rsidR="00231FE7" w:rsidRDefault="00ED251B" w:rsidP="00231FE7">
      <w:r>
        <w:t>2</w:t>
      </w:r>
      <w:r w:rsidR="00A95FB9">
        <w:t>0</w:t>
      </w:r>
      <w:r>
        <w:t xml:space="preserve">. </w:t>
      </w:r>
      <w:r w:rsidR="00231FE7">
        <w:t>Please elaborate how you felt the virtual format impacted your interview performance.</w:t>
      </w:r>
    </w:p>
    <w:p w14:paraId="72F2DCF0" w14:textId="77777777" w:rsidR="00231FE7" w:rsidRDefault="00231FE7" w:rsidP="00231FE7">
      <w:pPr>
        <w:pStyle w:val="TextEntryLine"/>
        <w:ind w:firstLine="400"/>
      </w:pPr>
      <w:r>
        <w:t>________________________________________________________________</w:t>
      </w:r>
    </w:p>
    <w:p w14:paraId="6A12DCF2" w14:textId="77777777" w:rsidR="00231FE7" w:rsidRDefault="00231FE7" w:rsidP="00231FE7">
      <w:pPr>
        <w:pStyle w:val="TextEntryLine"/>
        <w:ind w:firstLine="400"/>
      </w:pPr>
      <w:r>
        <w:t>________________________________________________________________</w:t>
      </w:r>
    </w:p>
    <w:p w14:paraId="70B31BBC" w14:textId="77777777" w:rsidR="00231FE7" w:rsidRDefault="00231FE7" w:rsidP="00231FE7">
      <w:pPr>
        <w:pStyle w:val="TextEntryLine"/>
        <w:ind w:firstLine="400"/>
      </w:pPr>
      <w:r>
        <w:t>________________________________________________________________</w:t>
      </w:r>
    </w:p>
    <w:p w14:paraId="223BE3C0" w14:textId="77777777" w:rsidR="00231FE7" w:rsidRDefault="00231FE7" w:rsidP="00231FE7">
      <w:pPr>
        <w:pStyle w:val="TextEntryLine"/>
        <w:ind w:firstLine="400"/>
      </w:pPr>
      <w:r>
        <w:t>________________________________________________________________</w:t>
      </w:r>
    </w:p>
    <w:p w14:paraId="6E9CF851" w14:textId="77777777" w:rsidR="00231FE7" w:rsidRDefault="00231FE7" w:rsidP="00231FE7">
      <w:pPr>
        <w:pStyle w:val="TextEntryLine"/>
        <w:ind w:firstLine="400"/>
      </w:pPr>
      <w:r>
        <w:t>________________________________________________________________</w:t>
      </w:r>
    </w:p>
    <w:p w14:paraId="59C6FC10" w14:textId="41C0E8E0" w:rsidR="00231FE7" w:rsidRDefault="00231FE7"/>
    <w:p w14:paraId="20B2A4E8" w14:textId="77777777" w:rsidR="00231FE7" w:rsidRDefault="00231F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4"/>
        <w:gridCol w:w="1207"/>
        <w:gridCol w:w="1207"/>
        <w:gridCol w:w="1207"/>
        <w:gridCol w:w="1207"/>
        <w:gridCol w:w="1208"/>
      </w:tblGrid>
      <w:tr w:rsidR="0027769C" w14:paraId="6854480A" w14:textId="77777777" w:rsidTr="00E41068">
        <w:tc>
          <w:tcPr>
            <w:tcW w:w="3314" w:type="dxa"/>
          </w:tcPr>
          <w:p w14:paraId="590136FD" w14:textId="40FDBC17" w:rsidR="0027769C" w:rsidRDefault="00ED251B" w:rsidP="0027769C">
            <w:pPr>
              <w:keepNext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A95FB9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. </w:t>
            </w:r>
            <w:r w:rsidR="0027769C" w:rsidRPr="00C24544">
              <w:rPr>
                <w:rFonts w:cstheme="minorHAnsi"/>
              </w:rPr>
              <w:t>The virtual CaRMS interview process saved me money. </w:t>
            </w:r>
          </w:p>
          <w:p w14:paraId="62BDC35F" w14:textId="77777777" w:rsidR="0027769C" w:rsidRDefault="0027769C" w:rsidP="00777D02">
            <w:pPr>
              <w:keepNext/>
            </w:pPr>
          </w:p>
        </w:tc>
        <w:tc>
          <w:tcPr>
            <w:tcW w:w="1207" w:type="dxa"/>
          </w:tcPr>
          <w:p w14:paraId="24FD119E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1B99A8C7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70EC8D9E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3E01D07F" w14:textId="77777777" w:rsidR="0027769C" w:rsidRDefault="0027769C" w:rsidP="00E41068">
            <w:pPr>
              <w:keepNext/>
            </w:pPr>
          </w:p>
        </w:tc>
        <w:tc>
          <w:tcPr>
            <w:tcW w:w="1208" w:type="dxa"/>
          </w:tcPr>
          <w:p w14:paraId="66A879C4" w14:textId="77777777" w:rsidR="0027769C" w:rsidRDefault="0027769C" w:rsidP="00E41068">
            <w:pPr>
              <w:keepNext/>
            </w:pPr>
          </w:p>
        </w:tc>
      </w:tr>
      <w:tr w:rsidR="0027769C" w14:paraId="3A92BAEB" w14:textId="77777777" w:rsidTr="00E41068">
        <w:tc>
          <w:tcPr>
            <w:tcW w:w="3314" w:type="dxa"/>
          </w:tcPr>
          <w:p w14:paraId="17942397" w14:textId="6125926C" w:rsidR="0027769C" w:rsidRPr="0027769C" w:rsidRDefault="00ED251B" w:rsidP="0027769C">
            <w:pPr>
              <w:pStyle w:val="NormalWeb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95FB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27769C" w:rsidRPr="00C24544">
              <w:rPr>
                <w:rFonts w:asciiTheme="minorHAnsi" w:hAnsiTheme="minorHAnsi" w:cstheme="minorHAnsi"/>
                <w:sz w:val="22"/>
                <w:szCs w:val="22"/>
              </w:rPr>
              <w:t xml:space="preserve">I applied to residency programs in </w:t>
            </w:r>
            <w:r w:rsidR="0027769C" w:rsidRPr="00C2454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ore locations</w:t>
            </w:r>
            <w:r w:rsidR="0027769C" w:rsidRPr="00C24544">
              <w:rPr>
                <w:rFonts w:asciiTheme="minorHAnsi" w:hAnsiTheme="minorHAnsi" w:cstheme="minorHAnsi"/>
                <w:sz w:val="22"/>
                <w:szCs w:val="22"/>
              </w:rPr>
              <w:t xml:space="preserve"> than I otherwise would have</w:t>
            </w:r>
            <w:r w:rsidR="0027769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207" w:type="dxa"/>
          </w:tcPr>
          <w:p w14:paraId="29261C91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3622AFCF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6BBF5676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2664EAE6" w14:textId="77777777" w:rsidR="0027769C" w:rsidRDefault="0027769C" w:rsidP="00E41068">
            <w:pPr>
              <w:keepNext/>
            </w:pPr>
          </w:p>
        </w:tc>
        <w:tc>
          <w:tcPr>
            <w:tcW w:w="1208" w:type="dxa"/>
          </w:tcPr>
          <w:p w14:paraId="0894411D" w14:textId="77777777" w:rsidR="0027769C" w:rsidRDefault="0027769C" w:rsidP="00E41068">
            <w:pPr>
              <w:keepNext/>
            </w:pPr>
          </w:p>
        </w:tc>
      </w:tr>
      <w:tr w:rsidR="0027769C" w14:paraId="3FB0C6FF" w14:textId="77777777" w:rsidTr="00E41068">
        <w:tc>
          <w:tcPr>
            <w:tcW w:w="3314" w:type="dxa"/>
          </w:tcPr>
          <w:p w14:paraId="6623B75C" w14:textId="796F31CA" w:rsidR="0027769C" w:rsidRPr="0027769C" w:rsidRDefault="00ED251B" w:rsidP="0027769C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95FB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27769C" w:rsidRPr="00C24544">
              <w:rPr>
                <w:rFonts w:asciiTheme="minorHAnsi" w:hAnsiTheme="minorHAnsi" w:cstheme="minorHAnsi"/>
                <w:sz w:val="22"/>
                <w:szCs w:val="22"/>
              </w:rPr>
              <w:t xml:space="preserve">I applied </w:t>
            </w:r>
            <w:r w:rsidR="0027769C" w:rsidRPr="00AD15BF">
              <w:rPr>
                <w:rFonts w:asciiTheme="minorHAnsi" w:hAnsiTheme="minorHAnsi" w:cstheme="minorHAnsi"/>
                <w:sz w:val="22"/>
                <w:szCs w:val="22"/>
              </w:rPr>
              <w:t xml:space="preserve">to </w:t>
            </w:r>
            <w:r w:rsidR="0027769C" w:rsidRPr="00807E0C">
              <w:rPr>
                <w:rFonts w:asciiTheme="minorHAnsi" w:hAnsiTheme="minorHAnsi" w:cstheme="minorHAnsi"/>
                <w:sz w:val="22"/>
                <w:szCs w:val="22"/>
              </w:rPr>
              <w:t xml:space="preserve">CaRMS programs more broadly </w:t>
            </w:r>
            <w:r w:rsidR="0027769C" w:rsidRPr="00AD15BF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B44673">
              <w:rPr>
                <w:rFonts w:asciiTheme="minorHAnsi" w:hAnsiTheme="minorHAnsi" w:cstheme="minorHAnsi"/>
                <w:sz w:val="22"/>
                <w:szCs w:val="22"/>
              </w:rPr>
              <w:t>e.g.,</w:t>
            </w:r>
            <w:r w:rsidR="0027769C">
              <w:rPr>
                <w:rFonts w:asciiTheme="minorHAnsi" w:hAnsiTheme="minorHAnsi" w:cstheme="minorHAnsi"/>
                <w:sz w:val="22"/>
                <w:szCs w:val="22"/>
              </w:rPr>
              <w:t xml:space="preserve"> family medicine, general surgery)</w:t>
            </w:r>
            <w:r w:rsidR="0027769C" w:rsidRPr="00C24544">
              <w:rPr>
                <w:rFonts w:asciiTheme="minorHAnsi" w:hAnsiTheme="minorHAnsi" w:cstheme="minorHAnsi"/>
                <w:sz w:val="22"/>
                <w:szCs w:val="22"/>
              </w:rPr>
              <w:t xml:space="preserve"> than I otherwise would hav</w:t>
            </w:r>
            <w:r w:rsidR="0027769C">
              <w:rPr>
                <w:rFonts w:asciiTheme="minorHAnsi" w:hAnsiTheme="minorHAnsi" w:cstheme="minorHAnsi"/>
                <w:sz w:val="22"/>
                <w:szCs w:val="22"/>
              </w:rPr>
              <w:t>e.</w:t>
            </w:r>
          </w:p>
        </w:tc>
        <w:tc>
          <w:tcPr>
            <w:tcW w:w="1207" w:type="dxa"/>
          </w:tcPr>
          <w:p w14:paraId="033E2A2E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02E4CD74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1EAA8B19" w14:textId="77777777" w:rsidR="0027769C" w:rsidRDefault="0027769C" w:rsidP="00E41068">
            <w:pPr>
              <w:keepNext/>
            </w:pPr>
          </w:p>
        </w:tc>
        <w:tc>
          <w:tcPr>
            <w:tcW w:w="1207" w:type="dxa"/>
          </w:tcPr>
          <w:p w14:paraId="0FA71226" w14:textId="77777777" w:rsidR="0027769C" w:rsidRDefault="0027769C" w:rsidP="00E41068">
            <w:pPr>
              <w:keepNext/>
            </w:pPr>
          </w:p>
        </w:tc>
        <w:tc>
          <w:tcPr>
            <w:tcW w:w="1208" w:type="dxa"/>
          </w:tcPr>
          <w:p w14:paraId="1770065C" w14:textId="77777777" w:rsidR="0027769C" w:rsidRDefault="0027769C" w:rsidP="00E41068">
            <w:pPr>
              <w:keepNext/>
            </w:pPr>
          </w:p>
        </w:tc>
      </w:tr>
    </w:tbl>
    <w:p w14:paraId="21351ECC" w14:textId="6F6C2419" w:rsidR="007F2DCA" w:rsidRDefault="007F2DCA"/>
    <w:p w14:paraId="230C8CCE" w14:textId="77777777" w:rsidR="007F2DCA" w:rsidRDefault="007F2DCA"/>
    <w:p w14:paraId="3EE5067D" w14:textId="39D61C8D" w:rsidR="007F2DCA" w:rsidRDefault="00ED251B" w:rsidP="007F2DCA">
      <w:r>
        <w:t>2</w:t>
      </w:r>
      <w:r w:rsidR="00A95FB9">
        <w:t>4</w:t>
      </w:r>
      <w:r>
        <w:t xml:space="preserve">. </w:t>
      </w:r>
      <w:r w:rsidR="007F2DCA">
        <w:t>How would you rate the virtual CaRMS interview process overall?</w:t>
      </w:r>
    </w:p>
    <w:p w14:paraId="7336BA7B" w14:textId="77777777" w:rsidR="007F2DCA" w:rsidRDefault="007F2DCA" w:rsidP="007F2DCA">
      <w:pPr>
        <w:pStyle w:val="ListParagraph"/>
        <w:keepNext/>
        <w:numPr>
          <w:ilvl w:val="0"/>
          <w:numId w:val="4"/>
        </w:numPr>
      </w:pPr>
      <w:r>
        <w:t>Very poor</w:t>
      </w:r>
    </w:p>
    <w:p w14:paraId="159CEF0E" w14:textId="77777777" w:rsidR="007F2DCA" w:rsidRDefault="007F2DCA" w:rsidP="007F2DCA">
      <w:pPr>
        <w:pStyle w:val="ListParagraph"/>
        <w:keepNext/>
        <w:numPr>
          <w:ilvl w:val="0"/>
          <w:numId w:val="4"/>
        </w:numPr>
      </w:pPr>
      <w:r>
        <w:t>Poor</w:t>
      </w:r>
    </w:p>
    <w:p w14:paraId="408BB4FE" w14:textId="77777777" w:rsidR="007F2DCA" w:rsidRDefault="007F2DCA" w:rsidP="007F2DCA">
      <w:pPr>
        <w:pStyle w:val="ListParagraph"/>
        <w:keepNext/>
        <w:numPr>
          <w:ilvl w:val="0"/>
          <w:numId w:val="4"/>
        </w:numPr>
      </w:pPr>
      <w:r>
        <w:t>Satisfactory</w:t>
      </w:r>
    </w:p>
    <w:p w14:paraId="4AAB43FF" w14:textId="77777777" w:rsidR="007F2DCA" w:rsidRDefault="007F2DCA" w:rsidP="007F2DCA">
      <w:pPr>
        <w:pStyle w:val="ListParagraph"/>
        <w:keepNext/>
        <w:numPr>
          <w:ilvl w:val="0"/>
          <w:numId w:val="4"/>
        </w:numPr>
      </w:pPr>
      <w:r>
        <w:t>Good</w:t>
      </w:r>
    </w:p>
    <w:p w14:paraId="275C71AB" w14:textId="77777777" w:rsidR="007F2DCA" w:rsidRDefault="007F2DCA" w:rsidP="007F2DCA">
      <w:pPr>
        <w:pStyle w:val="ListParagraph"/>
        <w:keepNext/>
        <w:numPr>
          <w:ilvl w:val="0"/>
          <w:numId w:val="4"/>
        </w:numPr>
      </w:pPr>
      <w:r>
        <w:t>Excellent</w:t>
      </w:r>
    </w:p>
    <w:p w14:paraId="63048166" w14:textId="77777777" w:rsidR="007F2DCA" w:rsidRDefault="007F2DCA" w:rsidP="00517E01">
      <w:pPr>
        <w:keepNext/>
      </w:pPr>
    </w:p>
    <w:p w14:paraId="6C203BDC" w14:textId="77777777" w:rsidR="00517E01" w:rsidRDefault="00517E01" w:rsidP="00517E01"/>
    <w:p w14:paraId="7173AAFE" w14:textId="12AE5729" w:rsidR="00352785" w:rsidRDefault="00352785"/>
    <w:p w14:paraId="45527A44" w14:textId="0829494A" w:rsidR="006820A3" w:rsidRDefault="006820A3"/>
    <w:p w14:paraId="55A5871C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32ED5368" w14:textId="77777777" w:rsidR="006820A3" w:rsidRDefault="006820A3"/>
    <w:p w14:paraId="43483532" w14:textId="77777777" w:rsidR="00352785" w:rsidRDefault="00352785"/>
    <w:p w14:paraId="21E76FF8" w14:textId="52A57A0F" w:rsidR="00DC7791" w:rsidRPr="00310766" w:rsidRDefault="00DC7791">
      <w:pPr>
        <w:keepNext/>
        <w:rPr>
          <w:b/>
          <w:bCs/>
        </w:rPr>
      </w:pPr>
      <w:r w:rsidRPr="00310766">
        <w:rPr>
          <w:b/>
          <w:bCs/>
        </w:rPr>
        <w:t xml:space="preserve">Section </w:t>
      </w:r>
      <w:r w:rsidR="00623EB1">
        <w:rPr>
          <w:b/>
          <w:bCs/>
        </w:rPr>
        <w:t>5</w:t>
      </w:r>
      <w:r w:rsidR="00F4015A">
        <w:rPr>
          <w:b/>
          <w:bCs/>
        </w:rPr>
        <w:t>/</w:t>
      </w:r>
      <w:r w:rsidR="00623EB1">
        <w:rPr>
          <w:b/>
          <w:bCs/>
        </w:rPr>
        <w:t>5</w:t>
      </w:r>
      <w:r w:rsidRPr="00310766">
        <w:rPr>
          <w:b/>
          <w:bCs/>
        </w:rPr>
        <w:t>: Virtual CaRMS Interview General Feedback</w:t>
      </w:r>
    </w:p>
    <w:p w14:paraId="0A6E0B72" w14:textId="77777777" w:rsidR="006C0AB9" w:rsidRDefault="006C0AB9">
      <w:pPr>
        <w:keepNext/>
      </w:pPr>
    </w:p>
    <w:p w14:paraId="442D9242" w14:textId="31487BA0" w:rsidR="00352785" w:rsidRDefault="00A95FB9">
      <w:pPr>
        <w:keepNext/>
      </w:pPr>
      <w:r>
        <w:t>25</w:t>
      </w:r>
      <w:r w:rsidR="009041A7">
        <w:t xml:space="preserve">. </w:t>
      </w:r>
      <w:r w:rsidR="00912B2B">
        <w:t>In your opinion, what were the strengths of the virtual CaRMS interview? </w:t>
      </w:r>
      <w:r w:rsidR="00BD1F76">
        <w:t>Please select all that apply.</w:t>
      </w:r>
    </w:p>
    <w:p w14:paraId="09894E09" w14:textId="5F2D61D6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Saved money</w:t>
      </w:r>
    </w:p>
    <w:p w14:paraId="0B0249ED" w14:textId="73E7366D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 xml:space="preserve">Saved </w:t>
      </w:r>
      <w:r w:rsidR="00AD3B90">
        <w:t xml:space="preserve">travel </w:t>
      </w:r>
      <w:r>
        <w:t>time</w:t>
      </w:r>
    </w:p>
    <w:p w14:paraId="081FDB01" w14:textId="7EC7C85B" w:rsidR="00AD3B90" w:rsidRDefault="00AD3B90" w:rsidP="004A6597">
      <w:pPr>
        <w:pStyle w:val="ListParagraph"/>
        <w:keepNext/>
        <w:numPr>
          <w:ilvl w:val="0"/>
          <w:numId w:val="2"/>
        </w:numPr>
      </w:pPr>
      <w:r>
        <w:t>Ease of scheduling</w:t>
      </w:r>
    </w:p>
    <w:p w14:paraId="5E9DD2FD" w14:textId="2DE62834" w:rsidR="004A6597" w:rsidRDefault="00AD3B90" w:rsidP="004A6597">
      <w:pPr>
        <w:pStyle w:val="ListParagraph"/>
        <w:keepNext/>
        <w:numPr>
          <w:ilvl w:val="0"/>
          <w:numId w:val="2"/>
        </w:numPr>
      </w:pPr>
      <w:r>
        <w:t>Accepted/participated in</w:t>
      </w:r>
      <w:r w:rsidR="004A6597">
        <w:t xml:space="preserve"> more interview</w:t>
      </w:r>
      <w:r>
        <w:t>s</w:t>
      </w:r>
      <w:r w:rsidR="004A6597">
        <w:t xml:space="preserve"> than I otherwise would</w:t>
      </w:r>
      <w:r w:rsidR="00C7518D">
        <w:t xml:space="preserve"> </w:t>
      </w:r>
      <w:r w:rsidR="004A6597">
        <w:t>have</w:t>
      </w:r>
    </w:p>
    <w:p w14:paraId="71A1315F" w14:textId="12B4B246" w:rsidR="00AD3B90" w:rsidRDefault="00AD3B90" w:rsidP="004A6597">
      <w:pPr>
        <w:pStyle w:val="ListParagraph"/>
        <w:keepNext/>
        <w:numPr>
          <w:ilvl w:val="0"/>
          <w:numId w:val="2"/>
        </w:numPr>
      </w:pPr>
      <w:r>
        <w:t>More environmentally friendly</w:t>
      </w:r>
    </w:p>
    <w:p w14:paraId="1090DF60" w14:textId="7B1DBCCC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 ________________________________________________</w:t>
      </w:r>
    </w:p>
    <w:p w14:paraId="47467F29" w14:textId="50989905" w:rsidR="00AD3B90" w:rsidRDefault="00AD3B90" w:rsidP="00AD3B90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_______________________________</w:t>
      </w:r>
    </w:p>
    <w:p w14:paraId="128FB954" w14:textId="77777777" w:rsidR="00AD3B90" w:rsidRDefault="00AD3B90" w:rsidP="00BD1F76">
      <w:pPr>
        <w:pStyle w:val="ListParagraph"/>
        <w:keepNext/>
        <w:ind w:left="360"/>
      </w:pPr>
    </w:p>
    <w:p w14:paraId="14C2BAFD" w14:textId="77777777" w:rsidR="00352785" w:rsidRDefault="00352785"/>
    <w:p w14:paraId="500985DC" w14:textId="44BB6B5D" w:rsidR="00352785" w:rsidRDefault="00A95FB9" w:rsidP="00BD1F76">
      <w:pPr>
        <w:keepNext/>
      </w:pPr>
      <w:r>
        <w:lastRenderedPageBreak/>
        <w:t>26</w:t>
      </w:r>
      <w:r w:rsidR="009041A7">
        <w:t xml:space="preserve">. </w:t>
      </w:r>
      <w:r w:rsidR="00912B2B">
        <w:t>In your opinion, what were the weaknesses of the virtual CaRMS interview?</w:t>
      </w:r>
      <w:r w:rsidR="00BD1F76" w:rsidRPr="00BD1F76">
        <w:t xml:space="preserve"> </w:t>
      </w:r>
      <w:r w:rsidR="00BD1F76">
        <w:t>Please select all that apply.</w:t>
      </w:r>
    </w:p>
    <w:p w14:paraId="18F4493F" w14:textId="6381FB52" w:rsidR="00AD3B90" w:rsidRDefault="00AD3B90" w:rsidP="004A6597">
      <w:pPr>
        <w:pStyle w:val="ListParagraph"/>
        <w:keepNext/>
        <w:numPr>
          <w:ilvl w:val="0"/>
          <w:numId w:val="2"/>
        </w:numPr>
      </w:pPr>
      <w:r>
        <w:t>Inability to have informal conversations with residents</w:t>
      </w:r>
      <w:r w:rsidR="00C54E21">
        <w:t xml:space="preserve"> and </w:t>
      </w:r>
      <w:r>
        <w:t>staff</w:t>
      </w:r>
    </w:p>
    <w:p w14:paraId="13CC1343" w14:textId="734E2BD4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Could not get a feel for the program</w:t>
      </w:r>
    </w:p>
    <w:p w14:paraId="170BAEDC" w14:textId="31745C01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Could not get a feel for the city</w:t>
      </w:r>
    </w:p>
    <w:p w14:paraId="069C1864" w14:textId="0C93521B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 xml:space="preserve">Felt I could not perform well </w:t>
      </w:r>
      <w:r w:rsidR="00C54E21">
        <w:t xml:space="preserve">in the </w:t>
      </w:r>
      <w:r>
        <w:t>virtual</w:t>
      </w:r>
      <w:r w:rsidR="00C54E21">
        <w:t xml:space="preserve"> format</w:t>
      </w:r>
    </w:p>
    <w:p w14:paraId="5AF3E5B1" w14:textId="0AC19D12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Concern</w:t>
      </w:r>
      <w:r w:rsidR="00C54E21">
        <w:t>s</w:t>
      </w:r>
      <w:r>
        <w:t xml:space="preserve"> about technical issues </w:t>
      </w:r>
      <w:r w:rsidR="00727BC4">
        <w:t>a</w:t>
      </w:r>
      <w:r>
        <w:t>ffecting performance</w:t>
      </w:r>
    </w:p>
    <w:p w14:paraId="405FB6DA" w14:textId="27DE68C4" w:rsidR="004A6597" w:rsidRDefault="004A6597" w:rsidP="004A6597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_______________________________</w:t>
      </w:r>
    </w:p>
    <w:p w14:paraId="7F2796B3" w14:textId="1A65E9F8" w:rsidR="00AD3B90" w:rsidRDefault="00AD3B90" w:rsidP="00AD3B90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_______________________________</w:t>
      </w:r>
    </w:p>
    <w:p w14:paraId="633450DA" w14:textId="7C0D3EAA" w:rsidR="00352785" w:rsidRDefault="00352785"/>
    <w:p w14:paraId="2329FC5E" w14:textId="77777777" w:rsidR="009041A7" w:rsidRDefault="009041A7"/>
    <w:p w14:paraId="690EAE5C" w14:textId="65129823" w:rsidR="00352785" w:rsidRDefault="00A95FB9">
      <w:pPr>
        <w:keepNext/>
      </w:pPr>
      <w:r>
        <w:t>27</w:t>
      </w:r>
      <w:r w:rsidR="009041A7">
        <w:t xml:space="preserve">. </w:t>
      </w:r>
      <w:r w:rsidR="006F1BFF">
        <w:t>In the future, do you think programs should conduct interviews virtually or in</w:t>
      </w:r>
      <w:r w:rsidR="00770344">
        <w:t>-</w:t>
      </w:r>
      <w:r w:rsidR="006F1BFF">
        <w:t>person?</w:t>
      </w:r>
    </w:p>
    <w:p w14:paraId="7343E03A" w14:textId="7B2EEDB3" w:rsidR="00352785" w:rsidRDefault="00912B2B">
      <w:pPr>
        <w:pStyle w:val="ListParagraph"/>
        <w:keepNext/>
        <w:numPr>
          <w:ilvl w:val="0"/>
          <w:numId w:val="4"/>
        </w:numPr>
      </w:pPr>
      <w:r>
        <w:t>Virtual</w:t>
      </w:r>
    </w:p>
    <w:p w14:paraId="0DFE04FD" w14:textId="3943DAD5" w:rsidR="00352785" w:rsidRDefault="00912B2B">
      <w:pPr>
        <w:pStyle w:val="ListParagraph"/>
        <w:keepNext/>
        <w:numPr>
          <w:ilvl w:val="0"/>
          <w:numId w:val="4"/>
        </w:numPr>
      </w:pPr>
      <w:r>
        <w:t>In-person</w:t>
      </w:r>
    </w:p>
    <w:p w14:paraId="65121162" w14:textId="77777777" w:rsidR="00352785" w:rsidRDefault="00352785"/>
    <w:p w14:paraId="6FB74A9A" w14:textId="77777777" w:rsidR="00352785" w:rsidRDefault="00352785"/>
    <w:p w14:paraId="65B5EA88" w14:textId="15637040" w:rsidR="00352785" w:rsidRDefault="00A95FB9">
      <w:pPr>
        <w:keepNext/>
      </w:pPr>
      <w:r>
        <w:t>28</w:t>
      </w:r>
      <w:r w:rsidR="009041A7">
        <w:t xml:space="preserve">. </w:t>
      </w:r>
      <w:r w:rsidR="00912B2B">
        <w:t>What are your reasons for choosing a virtual or in-person interview? </w:t>
      </w:r>
    </w:p>
    <w:p w14:paraId="0EF36110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29DF6DBE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B81DE13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03166C1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23FCAA9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0828263A" w14:textId="77777777" w:rsidR="00352785" w:rsidRDefault="00352785"/>
    <w:p w14:paraId="074F3326" w14:textId="22D6128E" w:rsidR="00352785" w:rsidRDefault="00A95FB9">
      <w:pPr>
        <w:keepNext/>
      </w:pPr>
      <w:r>
        <w:t>29</w:t>
      </w:r>
      <w:r w:rsidR="009041A7">
        <w:t xml:space="preserve">. </w:t>
      </w:r>
      <w:r w:rsidR="00912B2B">
        <w:t>How could the virtual interview process for the</w:t>
      </w:r>
      <w:r w:rsidR="0047597A">
        <w:t xml:space="preserve"> </w:t>
      </w:r>
      <w:r w:rsidR="00917E00">
        <w:t xml:space="preserve">R1 </w:t>
      </w:r>
      <w:r w:rsidR="00B74123">
        <w:t xml:space="preserve">CaRMS </w:t>
      </w:r>
      <w:r w:rsidR="00912B2B">
        <w:t>Match be improved? </w:t>
      </w:r>
    </w:p>
    <w:p w14:paraId="0469F580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6FFBE7EB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2DFD19F5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61D9A1F2" w14:textId="77777777" w:rsidR="00352785" w:rsidRDefault="00912B2B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7526A7DD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2315BCBA" w14:textId="1CC35853" w:rsidR="00352785" w:rsidRDefault="00352785"/>
    <w:p w14:paraId="0D202825" w14:textId="77777777" w:rsidR="009041A7" w:rsidRDefault="009041A7"/>
    <w:p w14:paraId="13F5F0BB" w14:textId="09929A1F" w:rsidR="00352785" w:rsidRDefault="009041A7">
      <w:pPr>
        <w:keepNext/>
      </w:pPr>
      <w:r>
        <w:t>3</w:t>
      </w:r>
      <w:r w:rsidR="00A95FB9">
        <w:t>0</w:t>
      </w:r>
      <w:r>
        <w:t xml:space="preserve">. </w:t>
      </w:r>
      <w:r w:rsidR="00912B2B">
        <w:t>Any other comments/concerns?</w:t>
      </w:r>
    </w:p>
    <w:p w14:paraId="5D210282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566A277E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179E6B0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C93C693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C35F109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C6CB505" w14:textId="645742B9" w:rsidR="00352785" w:rsidRDefault="00352785"/>
    <w:p w14:paraId="02A7AE78" w14:textId="2E067751" w:rsidR="00BB4D2C" w:rsidRPr="006820A3" w:rsidRDefault="00BB4D2C" w:rsidP="006820A3">
      <w:pPr>
        <w:pStyle w:val="BlockEndLabel"/>
      </w:pPr>
    </w:p>
    <w:p w14:paraId="6928B387" w14:textId="77777777" w:rsidR="00BB4D2C" w:rsidRDefault="00BB4D2C"/>
    <w:p w14:paraId="016956FD" w14:textId="3B4176D3" w:rsidR="00352785" w:rsidRDefault="00912B2B">
      <w:pPr>
        <w:pStyle w:val="BlockEndLabel"/>
      </w:pPr>
      <w:r>
        <w:t xml:space="preserve">End of Block: </w:t>
      </w:r>
      <w:r w:rsidR="004168EE">
        <w:t>Applicant</w:t>
      </w:r>
      <w:r>
        <w:t xml:space="preserve"> Survey Questions</w:t>
      </w:r>
    </w:p>
    <w:p w14:paraId="413AD70A" w14:textId="77777777" w:rsidR="00352785" w:rsidRDefault="00352785">
      <w:pPr>
        <w:pStyle w:val="BlockSeparator"/>
      </w:pPr>
    </w:p>
    <w:p w14:paraId="09587E24" w14:textId="77777777" w:rsidR="00352785" w:rsidRDefault="00352785">
      <w:pPr>
        <w:pStyle w:val="BlockSeparator"/>
      </w:pPr>
    </w:p>
    <w:p w14:paraId="22EBF269" w14:textId="781E094D" w:rsidR="00352785" w:rsidRDefault="00912B2B">
      <w:pPr>
        <w:pStyle w:val="BlockStartLabel"/>
      </w:pPr>
      <w:r>
        <w:t xml:space="preserve">Start of Block: </w:t>
      </w:r>
      <w:r w:rsidR="004057F8">
        <w:t>Interviewer</w:t>
      </w:r>
      <w:r>
        <w:t xml:space="preserve"> Questions</w:t>
      </w:r>
    </w:p>
    <w:p w14:paraId="425373F6" w14:textId="77777777" w:rsidR="009266E3" w:rsidRDefault="009266E3" w:rsidP="009266E3"/>
    <w:p w14:paraId="16947B10" w14:textId="58C9B64D" w:rsidR="009266E3" w:rsidRPr="00EC6130" w:rsidRDefault="009266E3" w:rsidP="009266E3">
      <w:pPr>
        <w:pStyle w:val="QDisplayLogic"/>
        <w:keepNext/>
        <w:rPr>
          <w:color w:val="EEECE1" w:themeColor="background2"/>
        </w:rPr>
      </w:pPr>
      <w:r w:rsidRPr="00EC6130">
        <w:rPr>
          <w:color w:val="EEECE1" w:themeColor="background2"/>
        </w:rPr>
        <w:t>Display</w:t>
      </w:r>
      <w:r>
        <w:rPr>
          <w:color w:val="EEECE1" w:themeColor="background2"/>
        </w:rPr>
        <w:t xml:space="preserve"> Questions 31-45 if: </w:t>
      </w:r>
    </w:p>
    <w:p w14:paraId="4F192331" w14:textId="2FD273F5" w:rsidR="009266E3" w:rsidRPr="005646ED" w:rsidRDefault="009266E3" w:rsidP="005646ED">
      <w:pPr>
        <w:pStyle w:val="QDisplayLogic"/>
        <w:keepNext/>
        <w:rPr>
          <w:color w:val="EEECE1" w:themeColor="background2"/>
        </w:rPr>
      </w:pPr>
      <w:r w:rsidRPr="00EC6130">
        <w:rPr>
          <w:color w:val="EEECE1" w:themeColor="background2"/>
        </w:rPr>
        <w:tab/>
      </w:r>
      <w:r>
        <w:rPr>
          <w:color w:val="EEECE1" w:themeColor="background2"/>
        </w:rPr>
        <w:t>Question 1. Are you a:</w:t>
      </w:r>
      <w:r w:rsidRPr="00EC6130">
        <w:rPr>
          <w:color w:val="EEECE1" w:themeColor="background2"/>
        </w:rPr>
        <w:t xml:space="preserve"> =</w:t>
      </w:r>
      <w:r w:rsidRPr="00EC6130">
        <w:rPr>
          <w:b/>
          <w:bCs/>
          <w:color w:val="EEECE1" w:themeColor="background2"/>
        </w:rPr>
        <w:t xml:space="preserve"> </w:t>
      </w:r>
      <w:r>
        <w:rPr>
          <w:b/>
          <w:bCs/>
          <w:color w:val="EEECE1" w:themeColor="background2"/>
        </w:rPr>
        <w:t>Program Director or Member of the CaRMS Selection Committee</w:t>
      </w:r>
    </w:p>
    <w:p w14:paraId="4B46118F" w14:textId="77777777" w:rsidR="009266E3" w:rsidRDefault="009266E3"/>
    <w:p w14:paraId="20FB0FE9" w14:textId="49874531" w:rsidR="004168EE" w:rsidRDefault="004168EE">
      <w:r w:rsidRPr="00310766">
        <w:rPr>
          <w:b/>
          <w:bCs/>
        </w:rPr>
        <w:t>Section 1</w:t>
      </w:r>
      <w:r w:rsidR="00007DE4">
        <w:rPr>
          <w:b/>
          <w:bCs/>
        </w:rPr>
        <w:t>/</w:t>
      </w:r>
      <w:r w:rsidR="006820A3">
        <w:rPr>
          <w:b/>
          <w:bCs/>
        </w:rPr>
        <w:t>4</w:t>
      </w:r>
      <w:r w:rsidRPr="00310766">
        <w:rPr>
          <w:b/>
          <w:bCs/>
        </w:rPr>
        <w:t>: Demographics</w:t>
      </w:r>
    </w:p>
    <w:p w14:paraId="5D2ABD64" w14:textId="582F4425" w:rsidR="00352785" w:rsidRDefault="009041A7">
      <w:pPr>
        <w:keepNext/>
      </w:pPr>
      <w:r>
        <w:t>3</w:t>
      </w:r>
      <w:r w:rsidR="00A95FB9">
        <w:t>1</w:t>
      </w:r>
      <w:r>
        <w:t xml:space="preserve">. </w:t>
      </w:r>
      <w:r w:rsidR="006C0AB9">
        <w:t>I</w:t>
      </w:r>
      <w:r w:rsidR="00912B2B">
        <w:t xml:space="preserve"> am:</w:t>
      </w:r>
    </w:p>
    <w:p w14:paraId="4BB08A1B" w14:textId="3638F102" w:rsidR="00352785" w:rsidRDefault="00912B2B">
      <w:pPr>
        <w:pStyle w:val="ListParagraph"/>
        <w:keepNext/>
        <w:numPr>
          <w:ilvl w:val="0"/>
          <w:numId w:val="4"/>
        </w:numPr>
      </w:pPr>
      <w:r>
        <w:t xml:space="preserve">A Program Director </w:t>
      </w:r>
    </w:p>
    <w:p w14:paraId="5C7542B3" w14:textId="4C58288E" w:rsidR="00176E73" w:rsidRDefault="00176E73" w:rsidP="00176E73">
      <w:pPr>
        <w:pStyle w:val="ListParagraph"/>
        <w:keepNext/>
        <w:numPr>
          <w:ilvl w:val="0"/>
          <w:numId w:val="4"/>
        </w:numPr>
      </w:pPr>
      <w:r>
        <w:t>Faculty member</w:t>
      </w:r>
    </w:p>
    <w:p w14:paraId="198CA765" w14:textId="40864813" w:rsidR="00176E73" w:rsidRDefault="00176E73" w:rsidP="00176E73">
      <w:pPr>
        <w:pStyle w:val="ListParagraph"/>
        <w:keepNext/>
        <w:numPr>
          <w:ilvl w:val="0"/>
          <w:numId w:val="4"/>
        </w:numPr>
      </w:pPr>
      <w:r>
        <w:t>Resident</w:t>
      </w:r>
    </w:p>
    <w:p w14:paraId="4DECF8E7" w14:textId="7730DF80" w:rsidR="00176E73" w:rsidRDefault="00176E73" w:rsidP="00176E73">
      <w:pPr>
        <w:pStyle w:val="ListParagraph"/>
        <w:keepNext/>
        <w:numPr>
          <w:ilvl w:val="0"/>
          <w:numId w:val="4"/>
        </w:numPr>
      </w:pPr>
      <w:r>
        <w:t>Other (please specify)</w:t>
      </w:r>
      <w:r w:rsidR="00000848">
        <w:t>:</w:t>
      </w:r>
      <w:r>
        <w:t xml:space="preserve"> </w:t>
      </w:r>
    </w:p>
    <w:p w14:paraId="69F00D0B" w14:textId="48D71D6A" w:rsidR="00352785" w:rsidRDefault="00176E73" w:rsidP="00277B0F">
      <w:pPr>
        <w:keepNext/>
        <w:spacing w:before="120" w:line="240" w:lineRule="auto"/>
        <w:ind w:firstLine="720"/>
      </w:pPr>
      <w:r>
        <w:t>________________________________________________</w:t>
      </w:r>
    </w:p>
    <w:p w14:paraId="7F903A67" w14:textId="77777777" w:rsidR="00277B0F" w:rsidRDefault="00277B0F" w:rsidP="00277B0F">
      <w:pPr>
        <w:keepNext/>
        <w:spacing w:before="120" w:line="240" w:lineRule="auto"/>
        <w:ind w:firstLine="720"/>
      </w:pPr>
    </w:p>
    <w:p w14:paraId="393141AD" w14:textId="77777777" w:rsidR="00352785" w:rsidRDefault="00352785"/>
    <w:p w14:paraId="31B16C28" w14:textId="285611B7" w:rsidR="00352785" w:rsidRPr="000F3864" w:rsidRDefault="009041A7">
      <w:pPr>
        <w:keepNext/>
        <w:rPr>
          <w:rFonts w:cstheme="minorHAnsi"/>
        </w:rPr>
      </w:pPr>
      <w:r>
        <w:rPr>
          <w:rFonts w:cstheme="minorHAnsi"/>
        </w:rPr>
        <w:t>3</w:t>
      </w:r>
      <w:r w:rsidR="00A95FB9">
        <w:rPr>
          <w:rFonts w:cstheme="minorHAnsi"/>
        </w:rPr>
        <w:t>2</w:t>
      </w:r>
      <w:r>
        <w:rPr>
          <w:rFonts w:cstheme="minorHAnsi"/>
        </w:rPr>
        <w:t xml:space="preserve">. </w:t>
      </w:r>
      <w:r w:rsidR="00917E00" w:rsidRPr="000F3864">
        <w:rPr>
          <w:rFonts w:cstheme="minorHAnsi"/>
        </w:rPr>
        <w:t>My r</w:t>
      </w:r>
      <w:r w:rsidR="00912B2B" w:rsidRPr="000F3864">
        <w:rPr>
          <w:rFonts w:cstheme="minorHAnsi"/>
        </w:rPr>
        <w:t>esidency program</w:t>
      </w:r>
      <w:r w:rsidR="00917E00" w:rsidRPr="000F3864">
        <w:rPr>
          <w:rFonts w:cstheme="minorHAnsi"/>
        </w:rPr>
        <w:t xml:space="preserve"> </w:t>
      </w:r>
      <w:r w:rsidR="00912B2B" w:rsidRPr="000F3864">
        <w:rPr>
          <w:rFonts w:cstheme="minorHAnsi"/>
        </w:rPr>
        <w:t>is:</w:t>
      </w:r>
    </w:p>
    <w:p w14:paraId="36893029" w14:textId="43B9B419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 xml:space="preserve">Anatomical pathology </w:t>
      </w:r>
    </w:p>
    <w:p w14:paraId="480955EF" w14:textId="1B0FBA1F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lastRenderedPageBreak/>
        <w:t>Anesthesiology</w:t>
      </w:r>
    </w:p>
    <w:p w14:paraId="29327EC7" w14:textId="1C0476C9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Cardiac surgery</w:t>
      </w:r>
    </w:p>
    <w:p w14:paraId="113660AD" w14:textId="073F46F9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Dermatology</w:t>
      </w:r>
    </w:p>
    <w:p w14:paraId="6E279227" w14:textId="415D0602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Diagnostic Radiology</w:t>
      </w:r>
    </w:p>
    <w:p w14:paraId="7F1EE30B" w14:textId="412E5A16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Emergency medicine</w:t>
      </w:r>
    </w:p>
    <w:p w14:paraId="5EF90705" w14:textId="0EB26139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Family medicine</w:t>
      </w:r>
    </w:p>
    <w:p w14:paraId="128F258F" w14:textId="798D346D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General Pathology</w:t>
      </w:r>
    </w:p>
    <w:p w14:paraId="18A09127" w14:textId="471888CF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General surgery</w:t>
      </w:r>
    </w:p>
    <w:p w14:paraId="62ED5377" w14:textId="5D81DA37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Hematological Pathology</w:t>
      </w:r>
    </w:p>
    <w:p w14:paraId="45A7F551" w14:textId="27286E21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Internal medicine</w:t>
      </w:r>
    </w:p>
    <w:p w14:paraId="577AEC48" w14:textId="799AFA7C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Medical Genetics and Genomics</w:t>
      </w:r>
    </w:p>
    <w:p w14:paraId="21C7676A" w14:textId="1D5FBFA2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Medical Microbiology</w:t>
      </w:r>
    </w:p>
    <w:p w14:paraId="79D71E81" w14:textId="4A1952F6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Neurosurgery</w:t>
      </w:r>
    </w:p>
    <w:p w14:paraId="4CBA2244" w14:textId="30093FCE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Neurology</w:t>
      </w:r>
    </w:p>
    <w:p w14:paraId="1BC157A8" w14:textId="47B9FCDB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Neuropathology</w:t>
      </w:r>
    </w:p>
    <w:p w14:paraId="634C9069" w14:textId="5F0F5B55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Nuclear medicine</w:t>
      </w:r>
    </w:p>
    <w:p w14:paraId="0B4CF7D2" w14:textId="3C7E6E37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Obstetrics and gynecology</w:t>
      </w:r>
    </w:p>
    <w:p w14:paraId="22CBE771" w14:textId="45418E93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Ophthalmology</w:t>
      </w:r>
    </w:p>
    <w:p w14:paraId="037A9DB7" w14:textId="274364BB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Orthopedic surgery</w:t>
      </w:r>
    </w:p>
    <w:p w14:paraId="120129C9" w14:textId="76C99A12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Otolaryngology – Head and neck surgery</w:t>
      </w:r>
    </w:p>
    <w:p w14:paraId="51ACAF41" w14:textId="043C3DF2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lastRenderedPageBreak/>
        <w:t>Pediatrics</w:t>
      </w:r>
    </w:p>
    <w:p w14:paraId="68CC2308" w14:textId="5AB1E4E5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Physical medicine and rehabilitation</w:t>
      </w:r>
    </w:p>
    <w:p w14:paraId="7A68E29D" w14:textId="2728A17F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Plastic surgery</w:t>
      </w:r>
    </w:p>
    <w:p w14:paraId="24CA92C7" w14:textId="11F9FD09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Psychiatry</w:t>
      </w:r>
    </w:p>
    <w:p w14:paraId="0A6DABF2" w14:textId="19979196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Public health and preventive medicine</w:t>
      </w:r>
    </w:p>
    <w:p w14:paraId="2C6A199D" w14:textId="2C67D466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Radiation Oncology</w:t>
      </w:r>
    </w:p>
    <w:p w14:paraId="7D65666F" w14:textId="03AE7AF0" w:rsidR="00917E00" w:rsidRPr="000F3864" w:rsidRDefault="00917E00" w:rsidP="00917E0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Urology</w:t>
      </w:r>
    </w:p>
    <w:p w14:paraId="5D02675A" w14:textId="7538493F" w:rsidR="00352785" w:rsidRPr="009041A7" w:rsidRDefault="00917E00" w:rsidP="009041A7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cstheme="minorHAnsi"/>
          <w:shd w:val="clear" w:color="auto" w:fill="FFFFFF"/>
        </w:rPr>
      </w:pPr>
      <w:r w:rsidRPr="000F3864">
        <w:rPr>
          <w:rFonts w:cstheme="minorHAnsi"/>
          <w:shd w:val="clear" w:color="auto" w:fill="FFFFFF"/>
        </w:rPr>
        <w:t>Vascular Surgery</w:t>
      </w:r>
    </w:p>
    <w:p w14:paraId="2B716E84" w14:textId="77777777" w:rsidR="00352785" w:rsidRDefault="00352785"/>
    <w:p w14:paraId="491C28AF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1B886BBA" w14:textId="725A705E" w:rsidR="00352785" w:rsidRDefault="00352785">
      <w:pPr>
        <w:rPr>
          <w:rFonts w:ascii="Arial" w:hAnsi="Arial" w:cs="Arial"/>
        </w:rPr>
      </w:pPr>
    </w:p>
    <w:p w14:paraId="392B172B" w14:textId="4756CBB6" w:rsidR="00A21FF7" w:rsidRPr="00310766" w:rsidRDefault="00A21FF7" w:rsidP="00A21FF7">
      <w:pPr>
        <w:keepNext/>
        <w:rPr>
          <w:b/>
          <w:bCs/>
        </w:rPr>
      </w:pPr>
      <w:r w:rsidRPr="00310766">
        <w:rPr>
          <w:b/>
          <w:bCs/>
        </w:rPr>
        <w:t xml:space="preserve">Section </w:t>
      </w:r>
      <w:r w:rsidR="006820A3">
        <w:rPr>
          <w:b/>
          <w:bCs/>
        </w:rPr>
        <w:t>2</w:t>
      </w:r>
      <w:r w:rsidR="00007DE4">
        <w:rPr>
          <w:b/>
          <w:bCs/>
        </w:rPr>
        <w:t>/</w:t>
      </w:r>
      <w:r w:rsidR="006820A3">
        <w:rPr>
          <w:b/>
          <w:bCs/>
        </w:rPr>
        <w:t>4</w:t>
      </w:r>
      <w:r w:rsidRPr="00310766">
        <w:rPr>
          <w:b/>
          <w:bCs/>
        </w:rPr>
        <w:t>: Residency Program</w:t>
      </w:r>
      <w:r>
        <w:rPr>
          <w:b/>
          <w:bCs/>
        </w:rPr>
        <w:t xml:space="preserve"> Information</w:t>
      </w:r>
    </w:p>
    <w:p w14:paraId="4E2A2ADB" w14:textId="0BA85A1C" w:rsidR="009041A7" w:rsidRDefault="009041A7" w:rsidP="009041A7">
      <w:pPr>
        <w:pStyle w:val="QDisplayLogic"/>
        <w:keepNext/>
      </w:pPr>
      <w:r>
        <w:t>Display Question</w:t>
      </w:r>
      <w:r w:rsidR="00457969">
        <w:t xml:space="preserve"> 33</w:t>
      </w:r>
      <w:r>
        <w:t>:</w:t>
      </w:r>
    </w:p>
    <w:p w14:paraId="42BB05AD" w14:textId="0505C4B6" w:rsidR="009041A7" w:rsidRDefault="009041A7" w:rsidP="009041A7">
      <w:pPr>
        <w:pStyle w:val="QDisplayLogic"/>
        <w:keepNext/>
        <w:ind w:firstLine="400"/>
      </w:pPr>
      <w:r>
        <w:t xml:space="preserve">If </w:t>
      </w:r>
      <w:r w:rsidR="00457969">
        <w:t xml:space="preserve">Question 31: </w:t>
      </w:r>
      <w:r>
        <w:t>I am: = A Program Director</w:t>
      </w:r>
    </w:p>
    <w:p w14:paraId="552FE491" w14:textId="77777777" w:rsidR="00A21FF7" w:rsidRDefault="00A21FF7" w:rsidP="00A21FF7"/>
    <w:p w14:paraId="296068E4" w14:textId="5508C772" w:rsidR="00A21FF7" w:rsidRDefault="00A95FB9" w:rsidP="00A21FF7">
      <w:pPr>
        <w:keepNext/>
      </w:pPr>
      <w:r>
        <w:lastRenderedPageBreak/>
        <w:t>33</w:t>
      </w:r>
      <w:r w:rsidR="009041A7">
        <w:t xml:space="preserve">. </w:t>
      </w:r>
      <w:r w:rsidR="00A21FF7">
        <w:t>What medium(s) was employed to provide information about your residency program? Please select all that apply.</w:t>
      </w:r>
    </w:p>
    <w:p w14:paraId="72A4C0FA" w14:textId="4626FF4F" w:rsidR="00A21FF7" w:rsidRDefault="0060442D" w:rsidP="00A21FF7">
      <w:pPr>
        <w:pStyle w:val="ListParagraph"/>
        <w:keepNext/>
        <w:numPr>
          <w:ilvl w:val="0"/>
          <w:numId w:val="2"/>
        </w:numPr>
      </w:pPr>
      <w:r>
        <w:t xml:space="preserve">Virtual </w:t>
      </w:r>
      <w:r w:rsidR="006C1A5A">
        <w:t>t</w:t>
      </w:r>
      <w:r>
        <w:t>ownhall</w:t>
      </w:r>
    </w:p>
    <w:p w14:paraId="358C21F8" w14:textId="50C0614C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 xml:space="preserve">Online videos </w:t>
      </w:r>
      <w:r w:rsidR="00346837">
        <w:t>created</w:t>
      </w:r>
      <w:r>
        <w:t xml:space="preserve"> by </w:t>
      </w:r>
      <w:r w:rsidR="006C1A5A">
        <w:t>your program</w:t>
      </w:r>
    </w:p>
    <w:p w14:paraId="5BFFF757" w14:textId="2BD03722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 xml:space="preserve">Emailed information </w:t>
      </w:r>
      <w:r w:rsidR="00223C5B">
        <w:t>about the program, city, and culture</w:t>
      </w:r>
    </w:p>
    <w:p w14:paraId="05C0B30E" w14:textId="03278982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>Information on</w:t>
      </w:r>
      <w:r w:rsidR="00346837">
        <w:t xml:space="preserve"> the</w:t>
      </w:r>
      <w:r>
        <w:t xml:space="preserve"> CaRMS/AFMC websites</w:t>
      </w:r>
    </w:p>
    <w:p w14:paraId="4CA1C985" w14:textId="77777777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>Residency program website</w:t>
      </w:r>
    </w:p>
    <w:p w14:paraId="75BCDE50" w14:textId="21E1D948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>Residency program social media presence (</w:t>
      </w:r>
      <w:r w:rsidR="00346837">
        <w:t>e.g.,</w:t>
      </w:r>
      <w:r>
        <w:t xml:space="preserve"> Twitter, Facebook, Instagram)</w:t>
      </w:r>
    </w:p>
    <w:p w14:paraId="6A2D31AF" w14:textId="68F3679E" w:rsidR="0060442D" w:rsidRDefault="0060442D" w:rsidP="00A21FF7">
      <w:pPr>
        <w:pStyle w:val="ListParagraph"/>
        <w:keepNext/>
        <w:numPr>
          <w:ilvl w:val="0"/>
          <w:numId w:val="2"/>
        </w:numPr>
      </w:pPr>
      <w:r>
        <w:t xml:space="preserve">Interview socials (offered to </w:t>
      </w:r>
      <w:r w:rsidR="006C1A5A">
        <w:t xml:space="preserve">candidates who were selected for the </w:t>
      </w:r>
      <w:r>
        <w:t>interview)</w:t>
      </w:r>
    </w:p>
    <w:p w14:paraId="69A98B96" w14:textId="24BCBEE5" w:rsidR="00A21FF7" w:rsidRDefault="00A21FF7" w:rsidP="00A21FF7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 xml:space="preserve">: </w:t>
      </w:r>
      <w:r>
        <w:t xml:space="preserve"> ________________________________________________</w:t>
      </w:r>
    </w:p>
    <w:p w14:paraId="65201C2A" w14:textId="77777777" w:rsidR="00A21FF7" w:rsidRDefault="00A21FF7">
      <w:pPr>
        <w:rPr>
          <w:rFonts w:ascii="Arial" w:hAnsi="Arial" w:cs="Arial"/>
        </w:rPr>
      </w:pPr>
    </w:p>
    <w:p w14:paraId="24833C96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4A339D6C" w14:textId="77777777" w:rsidR="00A21FF7" w:rsidRDefault="00A21FF7">
      <w:pPr>
        <w:rPr>
          <w:rFonts w:ascii="Arial" w:hAnsi="Arial" w:cs="Arial"/>
        </w:rPr>
      </w:pPr>
    </w:p>
    <w:p w14:paraId="2D8A308D" w14:textId="4CEFBF1B" w:rsidR="00352785" w:rsidRPr="00BD1F76" w:rsidRDefault="00A21FF7">
      <w:pPr>
        <w:rPr>
          <w:rFonts w:ascii="Arial" w:hAnsi="Arial" w:cs="Arial"/>
          <w:b/>
          <w:bCs/>
        </w:rPr>
      </w:pPr>
      <w:r w:rsidRPr="00310766">
        <w:rPr>
          <w:rFonts w:ascii="Arial" w:hAnsi="Arial" w:cs="Arial"/>
          <w:b/>
          <w:bCs/>
        </w:rPr>
        <w:t xml:space="preserve">Section </w:t>
      </w:r>
      <w:r w:rsidR="006820A3">
        <w:rPr>
          <w:rFonts w:ascii="Arial" w:hAnsi="Arial" w:cs="Arial"/>
          <w:b/>
          <w:bCs/>
        </w:rPr>
        <w:t>3</w:t>
      </w:r>
      <w:r w:rsidR="00007DE4">
        <w:rPr>
          <w:rFonts w:ascii="Arial" w:hAnsi="Arial" w:cs="Arial"/>
          <w:b/>
          <w:bCs/>
        </w:rPr>
        <w:t>/</w:t>
      </w:r>
      <w:r w:rsidR="006820A3">
        <w:rPr>
          <w:rFonts w:ascii="Arial" w:hAnsi="Arial" w:cs="Arial"/>
          <w:b/>
          <w:bCs/>
        </w:rPr>
        <w:t>4</w:t>
      </w:r>
      <w:r w:rsidRPr="00310766">
        <w:rPr>
          <w:rFonts w:ascii="Arial" w:hAnsi="Arial" w:cs="Arial"/>
          <w:b/>
          <w:bCs/>
        </w:rPr>
        <w:t>: The Virtual Interview</w:t>
      </w:r>
      <w:r w:rsidR="00007DE4">
        <w:rPr>
          <w:rFonts w:ascii="Arial" w:hAnsi="Arial" w:cs="Arial"/>
          <w:b/>
          <w:bCs/>
        </w:rPr>
        <w:t xml:space="preserve"> Experience</w:t>
      </w:r>
    </w:p>
    <w:p w14:paraId="29756764" w14:textId="4CD85587" w:rsidR="00352785" w:rsidRDefault="00623EB1">
      <w:pPr>
        <w:keepNext/>
      </w:pPr>
      <w:r>
        <w:t>34</w:t>
      </w:r>
      <w:r w:rsidR="009041A7">
        <w:t xml:space="preserve">. </w:t>
      </w:r>
      <w:r w:rsidR="00912B2B">
        <w:t xml:space="preserve">I was able to easily evaluate </w:t>
      </w:r>
      <w:r w:rsidR="00AB1D89">
        <w:t>applicants</w:t>
      </w:r>
      <w:r w:rsidR="00912B2B">
        <w:t xml:space="preserve">' suitability for our program </w:t>
      </w:r>
      <w:r w:rsidR="00223C5B">
        <w:t>during the</w:t>
      </w:r>
      <w:r w:rsidR="0050381C">
        <w:t xml:space="preserve"> </w:t>
      </w:r>
      <w:r w:rsidR="00912B2B">
        <w:t>virtual interview. </w:t>
      </w:r>
    </w:p>
    <w:p w14:paraId="5F7EBBEE" w14:textId="77777777" w:rsidR="004220DE" w:rsidRDefault="004220DE" w:rsidP="004220DE">
      <w:pPr>
        <w:pStyle w:val="ListParagraph"/>
        <w:keepNext/>
        <w:numPr>
          <w:ilvl w:val="0"/>
          <w:numId w:val="4"/>
        </w:numPr>
      </w:pPr>
      <w:r>
        <w:t>Strongly disagree</w:t>
      </w:r>
    </w:p>
    <w:p w14:paraId="1BFC8B34" w14:textId="77777777" w:rsidR="004220DE" w:rsidRDefault="004220DE" w:rsidP="004220DE">
      <w:pPr>
        <w:pStyle w:val="ListParagraph"/>
        <w:keepNext/>
        <w:numPr>
          <w:ilvl w:val="0"/>
          <w:numId w:val="4"/>
        </w:numPr>
      </w:pPr>
      <w:r>
        <w:t>Disagree</w:t>
      </w:r>
    </w:p>
    <w:p w14:paraId="42751964" w14:textId="77777777" w:rsidR="004220DE" w:rsidRDefault="004220DE" w:rsidP="004220DE">
      <w:pPr>
        <w:pStyle w:val="ListParagraph"/>
        <w:keepNext/>
        <w:numPr>
          <w:ilvl w:val="0"/>
          <w:numId w:val="4"/>
        </w:numPr>
      </w:pPr>
      <w:r>
        <w:t>Neutral</w:t>
      </w:r>
    </w:p>
    <w:p w14:paraId="215BE074" w14:textId="77777777" w:rsidR="004220DE" w:rsidRDefault="004220DE" w:rsidP="004220DE">
      <w:pPr>
        <w:pStyle w:val="ListParagraph"/>
        <w:keepNext/>
        <w:numPr>
          <w:ilvl w:val="0"/>
          <w:numId w:val="4"/>
        </w:numPr>
      </w:pPr>
      <w:r>
        <w:t>Agree</w:t>
      </w:r>
    </w:p>
    <w:p w14:paraId="5CBE94C9" w14:textId="77777777" w:rsidR="004220DE" w:rsidRDefault="004220DE" w:rsidP="004220DE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2009D79" w14:textId="77777777" w:rsidR="00352785" w:rsidRDefault="00352785"/>
    <w:p w14:paraId="3CA5D810" w14:textId="2255F236" w:rsidR="00352785" w:rsidRDefault="00623EB1">
      <w:pPr>
        <w:keepNext/>
      </w:pPr>
      <w:r>
        <w:lastRenderedPageBreak/>
        <w:t>35</w:t>
      </w:r>
      <w:r w:rsidR="009041A7">
        <w:t xml:space="preserve">. </w:t>
      </w:r>
      <w:r w:rsidR="00912B2B">
        <w:t xml:space="preserve">Please compare your ability to assess </w:t>
      </w:r>
      <w:r w:rsidR="00AB1D89">
        <w:t>applicants</w:t>
      </w:r>
      <w:r w:rsidR="00912B2B">
        <w:t xml:space="preserve">’ suitability for </w:t>
      </w:r>
      <w:r w:rsidR="0047597A">
        <w:t xml:space="preserve">residency </w:t>
      </w:r>
      <w:r w:rsidR="00912B2B">
        <w:t xml:space="preserve">training </w:t>
      </w:r>
      <w:r w:rsidR="002677C7">
        <w:t>in</w:t>
      </w:r>
      <w:r w:rsidR="00912B2B">
        <w:t xml:space="preserve"> virtual interview</w:t>
      </w:r>
      <w:r w:rsidR="00AB1D89">
        <w:t>s</w:t>
      </w:r>
      <w:r w:rsidR="00912B2B">
        <w:t xml:space="preserve"> compared to</w:t>
      </w:r>
      <w:r w:rsidR="00AB1D89">
        <w:t xml:space="preserve"> </w:t>
      </w:r>
      <w:r w:rsidR="002677C7">
        <w:t>in-person</w:t>
      </w:r>
      <w:r w:rsidR="00EB14F2">
        <w:t xml:space="preserve"> </w:t>
      </w:r>
      <w:r w:rsidR="00912B2B">
        <w:t>interviews.</w:t>
      </w:r>
    </w:p>
    <w:p w14:paraId="640EAE1B" w14:textId="77777777" w:rsidR="00AB1D89" w:rsidRDefault="00AB1D89" w:rsidP="00AB1D89">
      <w:pPr>
        <w:pStyle w:val="ListParagraph"/>
        <w:keepNext/>
        <w:numPr>
          <w:ilvl w:val="0"/>
          <w:numId w:val="4"/>
        </w:numPr>
      </w:pPr>
      <w:r>
        <w:t>Virtual and in-person interviews were equal in their ability to assess applicants</w:t>
      </w:r>
    </w:p>
    <w:p w14:paraId="7B379C6D" w14:textId="41E60312" w:rsidR="002677C7" w:rsidRDefault="00AB1D89" w:rsidP="002677C7">
      <w:pPr>
        <w:pStyle w:val="ListParagraph"/>
        <w:keepNext/>
        <w:numPr>
          <w:ilvl w:val="0"/>
          <w:numId w:val="4"/>
        </w:numPr>
      </w:pPr>
      <w:r>
        <w:t>Virtual interviews were better to assess applicants than in-person interviews</w:t>
      </w:r>
    </w:p>
    <w:p w14:paraId="30190FEE" w14:textId="3010AE65" w:rsidR="00AB1D89" w:rsidRDefault="00AB1D89" w:rsidP="002677C7">
      <w:pPr>
        <w:pStyle w:val="ListParagraph"/>
        <w:keepNext/>
        <w:numPr>
          <w:ilvl w:val="0"/>
          <w:numId w:val="4"/>
        </w:numPr>
      </w:pPr>
      <w:r>
        <w:t>In-person interviews were better to assess applicants than virtual interviews</w:t>
      </w:r>
    </w:p>
    <w:p w14:paraId="4DE60103" w14:textId="0BC1B09A" w:rsidR="00224DEA" w:rsidRDefault="00224DEA">
      <w:pPr>
        <w:keepNext/>
      </w:pPr>
    </w:p>
    <w:p w14:paraId="20A0B5A0" w14:textId="5639D71C" w:rsidR="00224DEA" w:rsidRDefault="00623EB1">
      <w:pPr>
        <w:keepNext/>
      </w:pPr>
      <w:r>
        <w:t>36</w:t>
      </w:r>
      <w:r w:rsidR="009041A7">
        <w:t xml:space="preserve">. </w:t>
      </w:r>
      <w:r w:rsidR="00224DEA">
        <w:t xml:space="preserve">Please explain your above </w:t>
      </w:r>
      <w:r w:rsidR="00EB14F2">
        <w:t>comparison</w:t>
      </w:r>
      <w:r w:rsidR="00224DEA">
        <w:t xml:space="preserve"> of virtual </w:t>
      </w:r>
      <w:r w:rsidR="00346837">
        <w:t>to</w:t>
      </w:r>
      <w:r w:rsidR="00224DEA">
        <w:t xml:space="preserve"> in-person interviews.</w:t>
      </w:r>
    </w:p>
    <w:p w14:paraId="415EC4FD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6BB7FC51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0C57AA89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1A360E08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26C50E97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0CD8DD8" w14:textId="77777777" w:rsidR="00352785" w:rsidRDefault="00352785"/>
    <w:p w14:paraId="74DC43C2" w14:textId="77777777" w:rsidR="00352785" w:rsidRDefault="00352785"/>
    <w:p w14:paraId="41204EEE" w14:textId="03FE30AE" w:rsidR="00352785" w:rsidRDefault="00623EB1">
      <w:pPr>
        <w:keepNext/>
      </w:pPr>
      <w:r>
        <w:lastRenderedPageBreak/>
        <w:t>37</w:t>
      </w:r>
      <w:r w:rsidR="009041A7">
        <w:t xml:space="preserve">. </w:t>
      </w:r>
      <w:r w:rsidR="00223C5B">
        <w:t>Did</w:t>
      </w:r>
      <w:r w:rsidR="00442C76">
        <w:t xml:space="preserve"> you </w:t>
      </w:r>
      <w:r w:rsidR="00912B2B">
        <w:t xml:space="preserve">experience technical issues during the </w:t>
      </w:r>
      <w:r w:rsidR="00442C76">
        <w:t xml:space="preserve">virtual </w:t>
      </w:r>
      <w:r w:rsidR="00912B2B">
        <w:t>interview(s)</w:t>
      </w:r>
      <w:r w:rsidR="00223C5B">
        <w:t>?</w:t>
      </w:r>
    </w:p>
    <w:p w14:paraId="0F80D835" w14:textId="4EB0613C" w:rsidR="00352785" w:rsidRDefault="00912B2B">
      <w:pPr>
        <w:pStyle w:val="ListParagraph"/>
        <w:keepNext/>
        <w:numPr>
          <w:ilvl w:val="0"/>
          <w:numId w:val="4"/>
        </w:numPr>
      </w:pPr>
      <w:r>
        <w:t>Yes</w:t>
      </w:r>
    </w:p>
    <w:p w14:paraId="7B5BE16C" w14:textId="08453B56" w:rsidR="00352785" w:rsidRDefault="00912B2B" w:rsidP="009041A7">
      <w:pPr>
        <w:pStyle w:val="ListParagraph"/>
        <w:keepNext/>
        <w:numPr>
          <w:ilvl w:val="0"/>
          <w:numId w:val="4"/>
        </w:numPr>
      </w:pPr>
      <w:r>
        <w:t>No</w:t>
      </w:r>
    </w:p>
    <w:p w14:paraId="0BCCC966" w14:textId="77777777" w:rsidR="009041A7" w:rsidRDefault="009041A7" w:rsidP="009041A7">
      <w:pPr>
        <w:keepNext/>
      </w:pPr>
    </w:p>
    <w:p w14:paraId="149E37B1" w14:textId="4D217A75" w:rsidR="00EA5B60" w:rsidRDefault="00EA5B60" w:rsidP="00EA5B60">
      <w:pPr>
        <w:pStyle w:val="QDisplayLogic"/>
        <w:keepNext/>
      </w:pPr>
      <w:r>
        <w:t xml:space="preserve">Display Question </w:t>
      </w:r>
      <w:proofErr w:type="gramStart"/>
      <w:r w:rsidR="00457969">
        <w:t>38</w:t>
      </w:r>
      <w:r w:rsidR="004617EC">
        <w:t xml:space="preserve"> </w:t>
      </w:r>
      <w:r>
        <w:t xml:space="preserve"> if</w:t>
      </w:r>
      <w:proofErr w:type="gramEnd"/>
      <w:r>
        <w:t xml:space="preserve"> </w:t>
      </w:r>
    </w:p>
    <w:p w14:paraId="0EE3F43C" w14:textId="1863C880" w:rsidR="00352785" w:rsidRDefault="00457969" w:rsidP="00BD1F76">
      <w:pPr>
        <w:pStyle w:val="QDisplayLogic"/>
        <w:keepNext/>
        <w:ind w:firstLine="400"/>
      </w:pPr>
      <w:r>
        <w:t>Question 37: Did you experience</w:t>
      </w:r>
      <w:r w:rsidR="00EA5B60">
        <w:t xml:space="preserve"> technical issues during the interview(s) = Yes</w:t>
      </w:r>
    </w:p>
    <w:p w14:paraId="2DD7BD61" w14:textId="499E3F14" w:rsidR="00BD1F76" w:rsidRDefault="00623EB1" w:rsidP="00BD1F76">
      <w:pPr>
        <w:keepNext/>
      </w:pPr>
      <w:r>
        <w:t>38</w:t>
      </w:r>
      <w:r w:rsidR="009041A7">
        <w:t xml:space="preserve">. </w:t>
      </w:r>
      <w:r w:rsidR="00BD1F76">
        <w:t>What technical issues did you experience? Please select all that apply.</w:t>
      </w:r>
    </w:p>
    <w:p w14:paraId="4888FE5D" w14:textId="77777777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Loss or delay of internet connection</w:t>
      </w:r>
    </w:p>
    <w:p w14:paraId="4A93249B" w14:textId="73E1B045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The interviewee could not hear or see me</w:t>
      </w:r>
    </w:p>
    <w:p w14:paraId="09F01A97" w14:textId="39CF38F4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I could not hear or see the interviewee</w:t>
      </w:r>
    </w:p>
    <w:p w14:paraId="5B38C2E2" w14:textId="66BD2390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Wrong interviewee/break out room assignments</w:t>
      </w:r>
    </w:p>
    <w:p w14:paraId="2B994280" w14:textId="6758778D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Hardware failure</w:t>
      </w:r>
    </w:p>
    <w:p w14:paraId="47EF5D79" w14:textId="3E78FDB1" w:rsidR="00807E0C" w:rsidRDefault="00807E0C" w:rsidP="00BD1F76">
      <w:pPr>
        <w:pStyle w:val="ListParagraph"/>
        <w:keepNext/>
        <w:numPr>
          <w:ilvl w:val="0"/>
          <w:numId w:val="2"/>
        </w:numPr>
      </w:pPr>
      <w:r>
        <w:t xml:space="preserve">Issues with </w:t>
      </w:r>
      <w:r w:rsidR="00C67D74">
        <w:t xml:space="preserve">the </w:t>
      </w:r>
      <w:r>
        <w:t>video conferencing program (</w:t>
      </w:r>
      <w:r w:rsidR="00346837">
        <w:t>e.g.,</w:t>
      </w:r>
      <w:r>
        <w:t xml:space="preserve"> Zoom)</w:t>
      </w:r>
    </w:p>
    <w:p w14:paraId="3198FFA5" w14:textId="6DADD5B7" w:rsidR="00BD1F76" w:rsidRDefault="00BD1F76" w:rsidP="00BD1F7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</w:t>
      </w:r>
    </w:p>
    <w:p w14:paraId="6D8A9313" w14:textId="77777777" w:rsidR="00352785" w:rsidRDefault="00352785"/>
    <w:p w14:paraId="4AAA63C6" w14:textId="2013CEE5" w:rsidR="00352785" w:rsidRDefault="00352785"/>
    <w:p w14:paraId="65381890" w14:textId="56E6C120" w:rsidR="00150F9D" w:rsidRDefault="00623EB1" w:rsidP="00150F9D">
      <w:r>
        <w:t>39</w:t>
      </w:r>
      <w:r w:rsidR="009041A7">
        <w:t xml:space="preserve">. </w:t>
      </w:r>
      <w:r w:rsidR="00150F9D">
        <w:t>How would you rate the virtual CaRMS interview process overall?</w:t>
      </w:r>
    </w:p>
    <w:p w14:paraId="346CBF76" w14:textId="22FFF575" w:rsidR="00150F9D" w:rsidRDefault="00150F9D" w:rsidP="00150F9D">
      <w:pPr>
        <w:pStyle w:val="ListParagraph"/>
        <w:keepNext/>
        <w:numPr>
          <w:ilvl w:val="0"/>
          <w:numId w:val="4"/>
        </w:numPr>
      </w:pPr>
      <w:r>
        <w:t>Very poor</w:t>
      </w:r>
    </w:p>
    <w:p w14:paraId="4AF9D0A8" w14:textId="6A740DE0" w:rsidR="00150F9D" w:rsidRDefault="00150F9D" w:rsidP="00150F9D">
      <w:pPr>
        <w:pStyle w:val="ListParagraph"/>
        <w:keepNext/>
        <w:numPr>
          <w:ilvl w:val="0"/>
          <w:numId w:val="4"/>
        </w:numPr>
      </w:pPr>
      <w:r>
        <w:t>Poor</w:t>
      </w:r>
    </w:p>
    <w:p w14:paraId="0145469C" w14:textId="72021EC1" w:rsidR="00150F9D" w:rsidRDefault="00150F9D" w:rsidP="00150F9D">
      <w:pPr>
        <w:pStyle w:val="ListParagraph"/>
        <w:keepNext/>
        <w:numPr>
          <w:ilvl w:val="0"/>
          <w:numId w:val="4"/>
        </w:numPr>
      </w:pPr>
      <w:r>
        <w:t>Satisfactory</w:t>
      </w:r>
    </w:p>
    <w:p w14:paraId="5662B997" w14:textId="202B9E1C" w:rsidR="00150F9D" w:rsidRDefault="00150F9D" w:rsidP="00150F9D">
      <w:pPr>
        <w:pStyle w:val="ListParagraph"/>
        <w:keepNext/>
        <w:numPr>
          <w:ilvl w:val="0"/>
          <w:numId w:val="4"/>
        </w:numPr>
      </w:pPr>
      <w:r>
        <w:t>Good</w:t>
      </w:r>
    </w:p>
    <w:p w14:paraId="05C28E28" w14:textId="48BEDA8B" w:rsidR="00352785" w:rsidRDefault="00150F9D" w:rsidP="00277B0F">
      <w:pPr>
        <w:pStyle w:val="ListParagraph"/>
        <w:keepNext/>
        <w:numPr>
          <w:ilvl w:val="0"/>
          <w:numId w:val="4"/>
        </w:numPr>
      </w:pPr>
      <w:r>
        <w:t>Excellent</w:t>
      </w:r>
    </w:p>
    <w:p w14:paraId="5CD2D4B8" w14:textId="21CE78B5" w:rsidR="00277B0F" w:rsidRDefault="00277B0F" w:rsidP="00277B0F">
      <w:pPr>
        <w:keepNext/>
      </w:pPr>
    </w:p>
    <w:p w14:paraId="59B80ECC" w14:textId="77777777" w:rsidR="006820A3" w:rsidRPr="006820A3" w:rsidRDefault="006820A3" w:rsidP="006820A3">
      <w:pPr>
        <w:pStyle w:val="BlockEndLabel"/>
      </w:pPr>
      <w:r w:rsidRPr="006820A3">
        <w:rPr>
          <w:i/>
          <w:iCs/>
        </w:rPr>
        <w:t>Survey page break</w:t>
      </w:r>
    </w:p>
    <w:p w14:paraId="08F98263" w14:textId="77777777" w:rsidR="00277B0F" w:rsidRDefault="00277B0F" w:rsidP="00277B0F">
      <w:pPr>
        <w:keepNext/>
      </w:pPr>
    </w:p>
    <w:p w14:paraId="645A36DD" w14:textId="12C40AC0" w:rsidR="00607526" w:rsidRPr="00807E0C" w:rsidRDefault="00EA5B60">
      <w:pPr>
        <w:rPr>
          <w:b/>
          <w:bCs/>
        </w:rPr>
      </w:pPr>
      <w:r w:rsidRPr="00310766">
        <w:rPr>
          <w:b/>
          <w:bCs/>
        </w:rPr>
        <w:t xml:space="preserve">Section </w:t>
      </w:r>
      <w:r w:rsidR="006820A3">
        <w:rPr>
          <w:b/>
          <w:bCs/>
        </w:rPr>
        <w:t>4</w:t>
      </w:r>
      <w:r w:rsidR="0032623A">
        <w:rPr>
          <w:b/>
          <w:bCs/>
        </w:rPr>
        <w:t>/</w:t>
      </w:r>
      <w:r w:rsidR="006820A3">
        <w:rPr>
          <w:b/>
          <w:bCs/>
        </w:rPr>
        <w:t>4</w:t>
      </w:r>
      <w:r w:rsidRPr="00310766">
        <w:rPr>
          <w:b/>
          <w:bCs/>
        </w:rPr>
        <w:t>: Virtual CaRMS Interview General Feedback</w:t>
      </w:r>
    </w:p>
    <w:p w14:paraId="0176EEA4" w14:textId="6D8BC0D0" w:rsidR="00DC2616" w:rsidRDefault="009041A7" w:rsidP="00DC2616">
      <w:pPr>
        <w:keepNext/>
      </w:pPr>
      <w:r>
        <w:lastRenderedPageBreak/>
        <w:t>4</w:t>
      </w:r>
      <w:r w:rsidR="00623EB1">
        <w:t>0</w:t>
      </w:r>
      <w:r>
        <w:t xml:space="preserve">. </w:t>
      </w:r>
      <w:r w:rsidR="00DC2616">
        <w:t>In your opinion, what were the strengths of the virtual CaRMS interview? </w:t>
      </w:r>
      <w:r w:rsidR="00807E0C">
        <w:t>Please select all.</w:t>
      </w:r>
    </w:p>
    <w:p w14:paraId="07EF801B" w14:textId="4DD91CF3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Saved applicants’/program’s money</w:t>
      </w:r>
    </w:p>
    <w:p w14:paraId="0A123DB7" w14:textId="771D5D23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Saved applicants’ travel time</w:t>
      </w:r>
    </w:p>
    <w:p w14:paraId="78D647E7" w14:textId="77777777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Ease of scheduling</w:t>
      </w:r>
    </w:p>
    <w:p w14:paraId="19E1EBC5" w14:textId="77777777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More environmentally friendly</w:t>
      </w:r>
    </w:p>
    <w:p w14:paraId="0B1EAD8D" w14:textId="3BDF5613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 ________________________________________________</w:t>
      </w:r>
    </w:p>
    <w:p w14:paraId="32F4AA8D" w14:textId="01F5E6B5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 ________________________________________________</w:t>
      </w:r>
    </w:p>
    <w:p w14:paraId="6F3FC321" w14:textId="77777777" w:rsidR="00DC2616" w:rsidRDefault="00DC2616" w:rsidP="00807E0C">
      <w:pPr>
        <w:keepNext/>
        <w:spacing w:before="120"/>
        <w:ind w:left="360"/>
      </w:pPr>
    </w:p>
    <w:p w14:paraId="6D78AD48" w14:textId="77777777" w:rsidR="00DC2616" w:rsidRDefault="00DC2616" w:rsidP="00DC2616"/>
    <w:p w14:paraId="1503ADE0" w14:textId="2570E3C0" w:rsidR="00DC2616" w:rsidRDefault="009041A7" w:rsidP="00807E0C">
      <w:pPr>
        <w:keepNext/>
      </w:pPr>
      <w:r>
        <w:t>4</w:t>
      </w:r>
      <w:r w:rsidR="00623EB1">
        <w:t>1</w:t>
      </w:r>
      <w:r>
        <w:t xml:space="preserve">. </w:t>
      </w:r>
      <w:r w:rsidR="00DC2616">
        <w:t>In your opinion, what were the weaknesses of the virtual CaRMS interview?</w:t>
      </w:r>
      <w:r w:rsidR="00807E0C">
        <w:t xml:space="preserve"> Please select all.</w:t>
      </w:r>
    </w:p>
    <w:p w14:paraId="7148F4FE" w14:textId="77777777" w:rsidR="00807E0C" w:rsidRDefault="00807E0C" w:rsidP="00807E0C">
      <w:pPr>
        <w:pStyle w:val="ListParagraph"/>
        <w:keepNext/>
        <w:numPr>
          <w:ilvl w:val="0"/>
          <w:numId w:val="2"/>
        </w:numPr>
      </w:pPr>
      <w:r>
        <w:t>Inability to have informal conversations with the applicants</w:t>
      </w:r>
    </w:p>
    <w:p w14:paraId="6FA0D3E6" w14:textId="101277CE" w:rsidR="00DC2616" w:rsidRDefault="00DC2616" w:rsidP="00807E0C">
      <w:pPr>
        <w:pStyle w:val="ListParagraph"/>
        <w:keepNext/>
        <w:numPr>
          <w:ilvl w:val="0"/>
          <w:numId w:val="2"/>
        </w:numPr>
      </w:pPr>
      <w:r>
        <w:t>Could not get a feel for the applicants (</w:t>
      </w:r>
      <w:r w:rsidR="00346837">
        <w:t>e.g.,</w:t>
      </w:r>
      <w:r>
        <w:t xml:space="preserve"> </w:t>
      </w:r>
      <w:r w:rsidR="00C57DAE">
        <w:t>g</w:t>
      </w:r>
      <w:r>
        <w:t>enuine interest in the program/personality)</w:t>
      </w:r>
    </w:p>
    <w:p w14:paraId="07EE0237" w14:textId="38747E11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Felt I could not communicate well virtually</w:t>
      </w:r>
    </w:p>
    <w:p w14:paraId="50D79B92" w14:textId="75B5FD33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 xml:space="preserve">Concern about technical issues affecting applicants’ </w:t>
      </w:r>
      <w:r w:rsidR="00223C5B">
        <w:t>interview</w:t>
      </w:r>
    </w:p>
    <w:p w14:paraId="2B6938C4" w14:textId="65669097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Had to participate in more interviews than previously</w:t>
      </w:r>
    </w:p>
    <w:p w14:paraId="7A781497" w14:textId="51A04C06" w:rsidR="00DC2616" w:rsidRDefault="00DC2616" w:rsidP="00DC261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_______________________________</w:t>
      </w:r>
    </w:p>
    <w:p w14:paraId="6710D907" w14:textId="77777777" w:rsidR="00E15F06" w:rsidRDefault="00DC2616" w:rsidP="00310766">
      <w:pPr>
        <w:pStyle w:val="ListParagraph"/>
        <w:keepNext/>
        <w:numPr>
          <w:ilvl w:val="0"/>
          <w:numId w:val="2"/>
        </w:numPr>
      </w:pPr>
      <w:r>
        <w:t>Other (please specify)</w:t>
      </w:r>
      <w:r w:rsidR="00346837">
        <w:t>:</w:t>
      </w:r>
      <w:r>
        <w:t xml:space="preserve"> ________________________________________________</w:t>
      </w:r>
    </w:p>
    <w:p w14:paraId="14EC780B" w14:textId="77777777" w:rsidR="00E15F06" w:rsidRDefault="00E15F06" w:rsidP="00277B0F">
      <w:pPr>
        <w:keepNext/>
        <w:spacing w:before="120"/>
      </w:pPr>
    </w:p>
    <w:p w14:paraId="6B5CAC84" w14:textId="76DDFDB6" w:rsidR="00352785" w:rsidRDefault="009041A7" w:rsidP="006C0AB9">
      <w:pPr>
        <w:keepNext/>
      </w:pPr>
      <w:r>
        <w:t>4</w:t>
      </w:r>
      <w:r w:rsidR="00623EB1">
        <w:t>2</w:t>
      </w:r>
      <w:r>
        <w:t xml:space="preserve">. </w:t>
      </w:r>
      <w:r w:rsidR="00912B2B">
        <w:t>Given the opportunity next year, would you continue to conduct interviews virtually or return to in-person interviews? </w:t>
      </w:r>
    </w:p>
    <w:p w14:paraId="5D53285B" w14:textId="5E664F8C" w:rsidR="00352785" w:rsidRDefault="00912B2B">
      <w:pPr>
        <w:pStyle w:val="ListParagraph"/>
        <w:keepNext/>
        <w:numPr>
          <w:ilvl w:val="0"/>
          <w:numId w:val="4"/>
        </w:numPr>
      </w:pPr>
      <w:r>
        <w:t>Virtual</w:t>
      </w:r>
    </w:p>
    <w:p w14:paraId="5A40142F" w14:textId="04AED147" w:rsidR="00352785" w:rsidRDefault="00912B2B">
      <w:pPr>
        <w:pStyle w:val="ListParagraph"/>
        <w:keepNext/>
        <w:numPr>
          <w:ilvl w:val="0"/>
          <w:numId w:val="4"/>
        </w:numPr>
      </w:pPr>
      <w:r>
        <w:t>In-person</w:t>
      </w:r>
    </w:p>
    <w:p w14:paraId="0FA2ED76" w14:textId="77777777" w:rsidR="00352785" w:rsidRDefault="00352785"/>
    <w:p w14:paraId="787C77BE" w14:textId="3D5B1B77" w:rsidR="00352785" w:rsidRDefault="00623EB1">
      <w:pPr>
        <w:keepNext/>
      </w:pPr>
      <w:r>
        <w:lastRenderedPageBreak/>
        <w:t>43</w:t>
      </w:r>
      <w:r w:rsidR="009041A7">
        <w:t xml:space="preserve">. </w:t>
      </w:r>
      <w:r w:rsidR="00912B2B">
        <w:t>Please explain your rationale for your above choice of virtual or in-person interviews.</w:t>
      </w:r>
    </w:p>
    <w:p w14:paraId="5A0AB6D9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6815825D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1C371A54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08F9DB9D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46ADA5E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42483B2A" w14:textId="77777777" w:rsidR="00352785" w:rsidRDefault="00352785"/>
    <w:p w14:paraId="2ABFE0A7" w14:textId="77777777" w:rsidR="00352785" w:rsidRDefault="00352785"/>
    <w:p w14:paraId="1E1A3B90" w14:textId="6B3970E1" w:rsidR="00352785" w:rsidRDefault="00623EB1">
      <w:pPr>
        <w:keepNext/>
      </w:pPr>
      <w:r>
        <w:t>44</w:t>
      </w:r>
      <w:r w:rsidR="009041A7">
        <w:t xml:space="preserve">. </w:t>
      </w:r>
      <w:r w:rsidR="00912B2B">
        <w:t>How could</w:t>
      </w:r>
      <w:r w:rsidR="00917E00">
        <w:t xml:space="preserve"> the</w:t>
      </w:r>
      <w:r w:rsidR="00912B2B">
        <w:t> virtual CaRMS interviews be improved in the future?</w:t>
      </w:r>
    </w:p>
    <w:p w14:paraId="6F6BD56E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16E7E02A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588F60D5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0F82A05A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214E4F6D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5449BAF3" w14:textId="77777777" w:rsidR="00352785" w:rsidRDefault="00352785"/>
    <w:p w14:paraId="2EA00A6F" w14:textId="77777777" w:rsidR="00352785" w:rsidRDefault="00352785"/>
    <w:p w14:paraId="4CBD0CEE" w14:textId="15AC60FA" w:rsidR="00352785" w:rsidRDefault="00623EB1">
      <w:pPr>
        <w:keepNext/>
      </w:pPr>
      <w:r>
        <w:t>45</w:t>
      </w:r>
      <w:r w:rsidR="009041A7">
        <w:t xml:space="preserve">. </w:t>
      </w:r>
      <w:r w:rsidR="00912B2B">
        <w:t>Any other comments or concerns?</w:t>
      </w:r>
    </w:p>
    <w:p w14:paraId="0BA5E0AE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5A91AFF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737D93C8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339B5645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69495D38" w14:textId="77777777" w:rsidR="00352785" w:rsidRDefault="00912B2B">
      <w:pPr>
        <w:pStyle w:val="TextEntryLine"/>
        <w:ind w:firstLine="400"/>
      </w:pPr>
      <w:r>
        <w:t>________________________________________________________________</w:t>
      </w:r>
    </w:p>
    <w:p w14:paraId="3E8A2A79" w14:textId="77777777" w:rsidR="00352785" w:rsidRDefault="00352785"/>
    <w:p w14:paraId="558C4AD5" w14:textId="07629ADD" w:rsidR="00352785" w:rsidRDefault="00912B2B">
      <w:pPr>
        <w:pStyle w:val="BlockEndLabel"/>
      </w:pPr>
      <w:r>
        <w:t xml:space="preserve">End of Block: </w:t>
      </w:r>
      <w:r w:rsidR="004057F8">
        <w:t>Interviewer</w:t>
      </w:r>
      <w:r>
        <w:t xml:space="preserve"> Questions</w:t>
      </w:r>
    </w:p>
    <w:p w14:paraId="021FB648" w14:textId="77777777" w:rsidR="00352785" w:rsidRDefault="00352785">
      <w:pPr>
        <w:pStyle w:val="BlockSeparator"/>
      </w:pPr>
    </w:p>
    <w:p w14:paraId="25824F74" w14:textId="052E59EC" w:rsidR="00352785" w:rsidRDefault="00352785" w:rsidP="00807E0C">
      <w:pPr>
        <w:pStyle w:val="BlockStartLabel"/>
      </w:pPr>
    </w:p>
    <w:sectPr w:rsidR="0035278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0FD6E" w14:textId="77777777" w:rsidR="00000560" w:rsidRDefault="00000560">
      <w:pPr>
        <w:spacing w:line="240" w:lineRule="auto"/>
      </w:pPr>
      <w:r>
        <w:separator/>
      </w:r>
    </w:p>
  </w:endnote>
  <w:endnote w:type="continuationSeparator" w:id="0">
    <w:p w14:paraId="295C38AF" w14:textId="77777777" w:rsidR="00000560" w:rsidRDefault="000005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28845" w14:textId="77777777" w:rsidR="00A36500" w:rsidRDefault="00A36500" w:rsidP="00912B2B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8B27430" w14:textId="77777777" w:rsidR="00A36500" w:rsidRDefault="00A36500" w:rsidP="00912B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43349B" w14:textId="6837A743" w:rsidR="00A36500" w:rsidRDefault="00A36500" w:rsidP="00912B2B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7D46E8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7D46E8">
      <w:rPr>
        <w:rStyle w:val="PageNumber"/>
        <w:noProof/>
      </w:rPr>
      <w:t>20</w:t>
    </w:r>
    <w:r>
      <w:rPr>
        <w:rStyle w:val="PageNumber"/>
      </w:rPr>
      <w:fldChar w:fldCharType="end"/>
    </w:r>
  </w:p>
  <w:p w14:paraId="3045F4C7" w14:textId="77777777" w:rsidR="00A36500" w:rsidRDefault="00A36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917D7D" w14:textId="77777777" w:rsidR="00000560" w:rsidRDefault="00000560">
      <w:pPr>
        <w:spacing w:line="240" w:lineRule="auto"/>
      </w:pPr>
      <w:r>
        <w:separator/>
      </w:r>
    </w:p>
  </w:footnote>
  <w:footnote w:type="continuationSeparator" w:id="0">
    <w:p w14:paraId="3A8D53C4" w14:textId="77777777" w:rsidR="00000560" w:rsidRDefault="000005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8D105" w14:textId="77777777" w:rsidR="00A36500" w:rsidRDefault="00A36500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0FDE5AFC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00D516C"/>
    <w:multiLevelType w:val="multilevel"/>
    <w:tmpl w:val="D946E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B63CE1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61F006C"/>
    <w:multiLevelType w:val="multilevel"/>
    <w:tmpl w:val="A2DA2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C2136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26E4A98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8603C44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5861D8B"/>
    <w:multiLevelType w:val="multilevel"/>
    <w:tmpl w:val="3E2C8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62B492C"/>
    <w:multiLevelType w:val="multilevel"/>
    <w:tmpl w:val="86B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9F47497"/>
    <w:multiLevelType w:val="multilevel"/>
    <w:tmpl w:val="190A0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B002C5B"/>
    <w:multiLevelType w:val="hybridMultilevel"/>
    <w:tmpl w:val="BE38FD4C"/>
    <w:lvl w:ilvl="0" w:tplc="FE141374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F1701D4"/>
    <w:multiLevelType w:val="multilevel"/>
    <w:tmpl w:val="830AB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B2F7F5F"/>
    <w:multiLevelType w:val="hybridMultilevel"/>
    <w:tmpl w:val="C2E0A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0"/>
  </w:num>
  <w:num w:numId="5">
    <w:abstractNumId w:val="14"/>
  </w:num>
  <w:num w:numId="6">
    <w:abstractNumId w:val="2"/>
  </w:num>
  <w:num w:numId="7">
    <w:abstractNumId w:val="15"/>
  </w:num>
  <w:num w:numId="8">
    <w:abstractNumId w:val="13"/>
  </w:num>
  <w:num w:numId="9">
    <w:abstractNumId w:val="6"/>
  </w:num>
  <w:num w:numId="10">
    <w:abstractNumId w:val="11"/>
  </w:num>
  <w:num w:numId="11">
    <w:abstractNumId w:val="7"/>
  </w:num>
  <w:num w:numId="12">
    <w:abstractNumId w:val="9"/>
  </w:num>
  <w:num w:numId="13">
    <w:abstractNumId w:val="1"/>
  </w:num>
  <w:num w:numId="14">
    <w:abstractNumId w:val="3"/>
  </w:num>
  <w:num w:numId="15">
    <w:abstractNumId w:val="12"/>
  </w:num>
  <w:num w:numId="16">
    <w:abstractNumId w:val="8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hideSpellingErrors/>
  <w:hideGrammaticalError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2B15"/>
    <w:rsid w:val="00000560"/>
    <w:rsid w:val="00000848"/>
    <w:rsid w:val="000079CF"/>
    <w:rsid w:val="00007DE4"/>
    <w:rsid w:val="00010DF3"/>
    <w:rsid w:val="00016900"/>
    <w:rsid w:val="0002131B"/>
    <w:rsid w:val="00031FF5"/>
    <w:rsid w:val="00034A19"/>
    <w:rsid w:val="000359F2"/>
    <w:rsid w:val="00040B1F"/>
    <w:rsid w:val="00062E50"/>
    <w:rsid w:val="00065185"/>
    <w:rsid w:val="00065AE9"/>
    <w:rsid w:val="00067787"/>
    <w:rsid w:val="000867AA"/>
    <w:rsid w:val="00090FE9"/>
    <w:rsid w:val="000B062A"/>
    <w:rsid w:val="000B1549"/>
    <w:rsid w:val="000B1F80"/>
    <w:rsid w:val="000D22D3"/>
    <w:rsid w:val="000D2BC9"/>
    <w:rsid w:val="000D39FF"/>
    <w:rsid w:val="000E06E5"/>
    <w:rsid w:val="000E5B17"/>
    <w:rsid w:val="000E7AF7"/>
    <w:rsid w:val="000F23D1"/>
    <w:rsid w:val="000F3864"/>
    <w:rsid w:val="000F6C87"/>
    <w:rsid w:val="0010552E"/>
    <w:rsid w:val="00107FB6"/>
    <w:rsid w:val="00111876"/>
    <w:rsid w:val="00116BEB"/>
    <w:rsid w:val="00144653"/>
    <w:rsid w:val="00144833"/>
    <w:rsid w:val="00145ACB"/>
    <w:rsid w:val="00150F9D"/>
    <w:rsid w:val="001603AC"/>
    <w:rsid w:val="00160AE9"/>
    <w:rsid w:val="00164466"/>
    <w:rsid w:val="0016492A"/>
    <w:rsid w:val="001705CD"/>
    <w:rsid w:val="0017355D"/>
    <w:rsid w:val="00176E73"/>
    <w:rsid w:val="0018088F"/>
    <w:rsid w:val="0019062D"/>
    <w:rsid w:val="00194B5A"/>
    <w:rsid w:val="001A30C6"/>
    <w:rsid w:val="001A50B8"/>
    <w:rsid w:val="001A774A"/>
    <w:rsid w:val="001B505F"/>
    <w:rsid w:val="001D1125"/>
    <w:rsid w:val="001F3FB5"/>
    <w:rsid w:val="001F5FF9"/>
    <w:rsid w:val="001F72ED"/>
    <w:rsid w:val="00200C84"/>
    <w:rsid w:val="00203EA6"/>
    <w:rsid w:val="00207FED"/>
    <w:rsid w:val="0021093E"/>
    <w:rsid w:val="00213ECB"/>
    <w:rsid w:val="00214F59"/>
    <w:rsid w:val="00215865"/>
    <w:rsid w:val="00223C5B"/>
    <w:rsid w:val="00224DEA"/>
    <w:rsid w:val="00231C3B"/>
    <w:rsid w:val="00231FE7"/>
    <w:rsid w:val="0024469D"/>
    <w:rsid w:val="002447F1"/>
    <w:rsid w:val="002515D6"/>
    <w:rsid w:val="002565A8"/>
    <w:rsid w:val="002677C7"/>
    <w:rsid w:val="0027769C"/>
    <w:rsid w:val="00277B0F"/>
    <w:rsid w:val="00296D0B"/>
    <w:rsid w:val="002971A2"/>
    <w:rsid w:val="002A6FA9"/>
    <w:rsid w:val="002C7750"/>
    <w:rsid w:val="002D086A"/>
    <w:rsid w:val="002D0B91"/>
    <w:rsid w:val="002D11F7"/>
    <w:rsid w:val="002E2AE7"/>
    <w:rsid w:val="002E6914"/>
    <w:rsid w:val="002F037C"/>
    <w:rsid w:val="002F0661"/>
    <w:rsid w:val="002F0E21"/>
    <w:rsid w:val="002F12CF"/>
    <w:rsid w:val="003104F9"/>
    <w:rsid w:val="00310766"/>
    <w:rsid w:val="003112DE"/>
    <w:rsid w:val="00315F80"/>
    <w:rsid w:val="0032623A"/>
    <w:rsid w:val="00330BF8"/>
    <w:rsid w:val="00346837"/>
    <w:rsid w:val="00351DFD"/>
    <w:rsid w:val="00352785"/>
    <w:rsid w:val="003535C8"/>
    <w:rsid w:val="00354251"/>
    <w:rsid w:val="00356311"/>
    <w:rsid w:val="00356C6E"/>
    <w:rsid w:val="00360FB4"/>
    <w:rsid w:val="00364BB0"/>
    <w:rsid w:val="003717BB"/>
    <w:rsid w:val="003778BC"/>
    <w:rsid w:val="003837F8"/>
    <w:rsid w:val="003866C8"/>
    <w:rsid w:val="00387FEE"/>
    <w:rsid w:val="003D06E7"/>
    <w:rsid w:val="003D1A8E"/>
    <w:rsid w:val="003E1040"/>
    <w:rsid w:val="003E149C"/>
    <w:rsid w:val="003E1A16"/>
    <w:rsid w:val="0040420C"/>
    <w:rsid w:val="004057F8"/>
    <w:rsid w:val="00407959"/>
    <w:rsid w:val="00407D84"/>
    <w:rsid w:val="004168EE"/>
    <w:rsid w:val="004220DE"/>
    <w:rsid w:val="00442C76"/>
    <w:rsid w:val="004456EB"/>
    <w:rsid w:val="00446F3E"/>
    <w:rsid w:val="00457969"/>
    <w:rsid w:val="004617EC"/>
    <w:rsid w:val="0046767C"/>
    <w:rsid w:val="00473E93"/>
    <w:rsid w:val="0047597A"/>
    <w:rsid w:val="004A1348"/>
    <w:rsid w:val="004A5B89"/>
    <w:rsid w:val="004A6597"/>
    <w:rsid w:val="004B136F"/>
    <w:rsid w:val="004C26AB"/>
    <w:rsid w:val="004C6366"/>
    <w:rsid w:val="004C72E4"/>
    <w:rsid w:val="004E5F33"/>
    <w:rsid w:val="004F57EF"/>
    <w:rsid w:val="0050381C"/>
    <w:rsid w:val="00517E01"/>
    <w:rsid w:val="00521385"/>
    <w:rsid w:val="00527A37"/>
    <w:rsid w:val="00534020"/>
    <w:rsid w:val="005351E8"/>
    <w:rsid w:val="005405A0"/>
    <w:rsid w:val="00540972"/>
    <w:rsid w:val="00547E07"/>
    <w:rsid w:val="005504C5"/>
    <w:rsid w:val="00562E1F"/>
    <w:rsid w:val="005646ED"/>
    <w:rsid w:val="00585B74"/>
    <w:rsid w:val="0059001F"/>
    <w:rsid w:val="00590AFA"/>
    <w:rsid w:val="00592A0F"/>
    <w:rsid w:val="00597E60"/>
    <w:rsid w:val="005A10EE"/>
    <w:rsid w:val="005C5879"/>
    <w:rsid w:val="005E0268"/>
    <w:rsid w:val="005F4347"/>
    <w:rsid w:val="006016B9"/>
    <w:rsid w:val="0060442D"/>
    <w:rsid w:val="00607526"/>
    <w:rsid w:val="006104B1"/>
    <w:rsid w:val="0061526B"/>
    <w:rsid w:val="00623EB1"/>
    <w:rsid w:val="00630444"/>
    <w:rsid w:val="00641948"/>
    <w:rsid w:val="006449D3"/>
    <w:rsid w:val="00650373"/>
    <w:rsid w:val="00651C48"/>
    <w:rsid w:val="00654D91"/>
    <w:rsid w:val="00655525"/>
    <w:rsid w:val="00667C7A"/>
    <w:rsid w:val="006715BC"/>
    <w:rsid w:val="00675D33"/>
    <w:rsid w:val="006802C9"/>
    <w:rsid w:val="006820A3"/>
    <w:rsid w:val="00684858"/>
    <w:rsid w:val="006848A4"/>
    <w:rsid w:val="00685287"/>
    <w:rsid w:val="00686EB6"/>
    <w:rsid w:val="006A0246"/>
    <w:rsid w:val="006A4B1C"/>
    <w:rsid w:val="006B1E7A"/>
    <w:rsid w:val="006C01FD"/>
    <w:rsid w:val="006C0AB9"/>
    <w:rsid w:val="006C1A49"/>
    <w:rsid w:val="006C1A5A"/>
    <w:rsid w:val="006D342E"/>
    <w:rsid w:val="006F1BFF"/>
    <w:rsid w:val="00700B67"/>
    <w:rsid w:val="00706049"/>
    <w:rsid w:val="00727BC4"/>
    <w:rsid w:val="00731C34"/>
    <w:rsid w:val="0073422D"/>
    <w:rsid w:val="00735F42"/>
    <w:rsid w:val="00747408"/>
    <w:rsid w:val="0074752E"/>
    <w:rsid w:val="00750333"/>
    <w:rsid w:val="00751C40"/>
    <w:rsid w:val="007538A7"/>
    <w:rsid w:val="0075468B"/>
    <w:rsid w:val="0076530A"/>
    <w:rsid w:val="00770344"/>
    <w:rsid w:val="00777D02"/>
    <w:rsid w:val="007814E7"/>
    <w:rsid w:val="00783CF9"/>
    <w:rsid w:val="0078789E"/>
    <w:rsid w:val="007973A1"/>
    <w:rsid w:val="007A4B07"/>
    <w:rsid w:val="007A647F"/>
    <w:rsid w:val="007A7AE3"/>
    <w:rsid w:val="007A7C7D"/>
    <w:rsid w:val="007D2318"/>
    <w:rsid w:val="007D46E8"/>
    <w:rsid w:val="007D6CFB"/>
    <w:rsid w:val="007E0E90"/>
    <w:rsid w:val="007F22BE"/>
    <w:rsid w:val="007F2DCA"/>
    <w:rsid w:val="00802DE6"/>
    <w:rsid w:val="00803081"/>
    <w:rsid w:val="00807E0C"/>
    <w:rsid w:val="00813B4E"/>
    <w:rsid w:val="00827BEF"/>
    <w:rsid w:val="00834BE0"/>
    <w:rsid w:val="00840BB2"/>
    <w:rsid w:val="00843AD0"/>
    <w:rsid w:val="0084703C"/>
    <w:rsid w:val="00855FB3"/>
    <w:rsid w:val="008623D8"/>
    <w:rsid w:val="008764D3"/>
    <w:rsid w:val="0088788C"/>
    <w:rsid w:val="00893B28"/>
    <w:rsid w:val="00895C5E"/>
    <w:rsid w:val="0089631E"/>
    <w:rsid w:val="008A0D47"/>
    <w:rsid w:val="008A2A78"/>
    <w:rsid w:val="008B1443"/>
    <w:rsid w:val="008B249D"/>
    <w:rsid w:val="008B4A6A"/>
    <w:rsid w:val="008C2BCC"/>
    <w:rsid w:val="008D1F07"/>
    <w:rsid w:val="008D6290"/>
    <w:rsid w:val="008E27C9"/>
    <w:rsid w:val="008E4D9A"/>
    <w:rsid w:val="008F590C"/>
    <w:rsid w:val="008F5D3A"/>
    <w:rsid w:val="009041A7"/>
    <w:rsid w:val="00912B2B"/>
    <w:rsid w:val="00917E00"/>
    <w:rsid w:val="00925180"/>
    <w:rsid w:val="00925AF1"/>
    <w:rsid w:val="009266E3"/>
    <w:rsid w:val="00940C29"/>
    <w:rsid w:val="00943B25"/>
    <w:rsid w:val="009447A5"/>
    <w:rsid w:val="009541D3"/>
    <w:rsid w:val="009726EB"/>
    <w:rsid w:val="00975BF0"/>
    <w:rsid w:val="00983536"/>
    <w:rsid w:val="00991C15"/>
    <w:rsid w:val="009A101C"/>
    <w:rsid w:val="009C3525"/>
    <w:rsid w:val="009D2733"/>
    <w:rsid w:val="009E285B"/>
    <w:rsid w:val="009E3021"/>
    <w:rsid w:val="009F4492"/>
    <w:rsid w:val="009F68A3"/>
    <w:rsid w:val="009F7DB9"/>
    <w:rsid w:val="00A05733"/>
    <w:rsid w:val="00A07E78"/>
    <w:rsid w:val="00A163CC"/>
    <w:rsid w:val="00A21FF7"/>
    <w:rsid w:val="00A266D2"/>
    <w:rsid w:val="00A3454D"/>
    <w:rsid w:val="00A36500"/>
    <w:rsid w:val="00A41E86"/>
    <w:rsid w:val="00A50693"/>
    <w:rsid w:val="00A56685"/>
    <w:rsid w:val="00A57338"/>
    <w:rsid w:val="00A65B5D"/>
    <w:rsid w:val="00A701F3"/>
    <w:rsid w:val="00A71DCE"/>
    <w:rsid w:val="00A75BA2"/>
    <w:rsid w:val="00A77CD7"/>
    <w:rsid w:val="00A84173"/>
    <w:rsid w:val="00A856F5"/>
    <w:rsid w:val="00A936EB"/>
    <w:rsid w:val="00A939F4"/>
    <w:rsid w:val="00A95A0C"/>
    <w:rsid w:val="00A95FB9"/>
    <w:rsid w:val="00AA2C78"/>
    <w:rsid w:val="00AB1B57"/>
    <w:rsid w:val="00AB1D89"/>
    <w:rsid w:val="00AB4853"/>
    <w:rsid w:val="00AC1F59"/>
    <w:rsid w:val="00AC2A1E"/>
    <w:rsid w:val="00AC71BE"/>
    <w:rsid w:val="00AC7EE8"/>
    <w:rsid w:val="00AD1109"/>
    <w:rsid w:val="00AD15BF"/>
    <w:rsid w:val="00AD3B90"/>
    <w:rsid w:val="00AE18F0"/>
    <w:rsid w:val="00AE3826"/>
    <w:rsid w:val="00AE6B99"/>
    <w:rsid w:val="00AF0CF7"/>
    <w:rsid w:val="00B01A85"/>
    <w:rsid w:val="00B10B40"/>
    <w:rsid w:val="00B17C67"/>
    <w:rsid w:val="00B22E3E"/>
    <w:rsid w:val="00B27313"/>
    <w:rsid w:val="00B36F82"/>
    <w:rsid w:val="00B41934"/>
    <w:rsid w:val="00B43F17"/>
    <w:rsid w:val="00B44673"/>
    <w:rsid w:val="00B60DA0"/>
    <w:rsid w:val="00B66625"/>
    <w:rsid w:val="00B70267"/>
    <w:rsid w:val="00B74123"/>
    <w:rsid w:val="00B861FC"/>
    <w:rsid w:val="00B92491"/>
    <w:rsid w:val="00BA3C05"/>
    <w:rsid w:val="00BA4DA2"/>
    <w:rsid w:val="00BB4D2C"/>
    <w:rsid w:val="00BD074D"/>
    <w:rsid w:val="00BD1F76"/>
    <w:rsid w:val="00BD4942"/>
    <w:rsid w:val="00BE0FF3"/>
    <w:rsid w:val="00BF1724"/>
    <w:rsid w:val="00BF7670"/>
    <w:rsid w:val="00C028AA"/>
    <w:rsid w:val="00C146C6"/>
    <w:rsid w:val="00C156CA"/>
    <w:rsid w:val="00C27309"/>
    <w:rsid w:val="00C3234E"/>
    <w:rsid w:val="00C35663"/>
    <w:rsid w:val="00C35A86"/>
    <w:rsid w:val="00C40CD0"/>
    <w:rsid w:val="00C50D0D"/>
    <w:rsid w:val="00C54E21"/>
    <w:rsid w:val="00C57DAE"/>
    <w:rsid w:val="00C615E4"/>
    <w:rsid w:val="00C6348E"/>
    <w:rsid w:val="00C6783C"/>
    <w:rsid w:val="00C67D74"/>
    <w:rsid w:val="00C7518D"/>
    <w:rsid w:val="00C80AC5"/>
    <w:rsid w:val="00C86BAC"/>
    <w:rsid w:val="00C909A1"/>
    <w:rsid w:val="00C96238"/>
    <w:rsid w:val="00CA00E9"/>
    <w:rsid w:val="00CA39D0"/>
    <w:rsid w:val="00CA64A5"/>
    <w:rsid w:val="00CA6B33"/>
    <w:rsid w:val="00CB2AE6"/>
    <w:rsid w:val="00CB55EB"/>
    <w:rsid w:val="00CC0F94"/>
    <w:rsid w:val="00CC25C5"/>
    <w:rsid w:val="00CC7645"/>
    <w:rsid w:val="00CD2619"/>
    <w:rsid w:val="00CE28D9"/>
    <w:rsid w:val="00CF1DAF"/>
    <w:rsid w:val="00CF29F1"/>
    <w:rsid w:val="00CF3DC7"/>
    <w:rsid w:val="00CF54E7"/>
    <w:rsid w:val="00D21820"/>
    <w:rsid w:val="00D251AE"/>
    <w:rsid w:val="00D678A3"/>
    <w:rsid w:val="00D746AE"/>
    <w:rsid w:val="00D901BD"/>
    <w:rsid w:val="00DA1AD0"/>
    <w:rsid w:val="00DA3F25"/>
    <w:rsid w:val="00DA78EF"/>
    <w:rsid w:val="00DC0892"/>
    <w:rsid w:val="00DC2616"/>
    <w:rsid w:val="00DC726B"/>
    <w:rsid w:val="00DC7791"/>
    <w:rsid w:val="00DD4824"/>
    <w:rsid w:val="00DE71EE"/>
    <w:rsid w:val="00E017C0"/>
    <w:rsid w:val="00E01A07"/>
    <w:rsid w:val="00E110DC"/>
    <w:rsid w:val="00E15F06"/>
    <w:rsid w:val="00E16C32"/>
    <w:rsid w:val="00E23793"/>
    <w:rsid w:val="00E240A4"/>
    <w:rsid w:val="00E40697"/>
    <w:rsid w:val="00E40BBD"/>
    <w:rsid w:val="00E41068"/>
    <w:rsid w:val="00E4291E"/>
    <w:rsid w:val="00E44519"/>
    <w:rsid w:val="00E46B10"/>
    <w:rsid w:val="00E541FA"/>
    <w:rsid w:val="00E67B51"/>
    <w:rsid w:val="00E67BF5"/>
    <w:rsid w:val="00E76374"/>
    <w:rsid w:val="00E8077C"/>
    <w:rsid w:val="00E82B18"/>
    <w:rsid w:val="00E85F9D"/>
    <w:rsid w:val="00E94ED7"/>
    <w:rsid w:val="00EA42AD"/>
    <w:rsid w:val="00EA5B60"/>
    <w:rsid w:val="00EB046F"/>
    <w:rsid w:val="00EB14F2"/>
    <w:rsid w:val="00EB2E2C"/>
    <w:rsid w:val="00EB5762"/>
    <w:rsid w:val="00EC0E9D"/>
    <w:rsid w:val="00EC6130"/>
    <w:rsid w:val="00ED251B"/>
    <w:rsid w:val="00EE17F9"/>
    <w:rsid w:val="00EE31BB"/>
    <w:rsid w:val="00EF3685"/>
    <w:rsid w:val="00EF4B30"/>
    <w:rsid w:val="00F00D1F"/>
    <w:rsid w:val="00F019F4"/>
    <w:rsid w:val="00F1078F"/>
    <w:rsid w:val="00F15A88"/>
    <w:rsid w:val="00F21917"/>
    <w:rsid w:val="00F22B15"/>
    <w:rsid w:val="00F4015A"/>
    <w:rsid w:val="00F41FBE"/>
    <w:rsid w:val="00F45ABE"/>
    <w:rsid w:val="00F55D61"/>
    <w:rsid w:val="00F61A43"/>
    <w:rsid w:val="00F744E4"/>
    <w:rsid w:val="00F8017B"/>
    <w:rsid w:val="00F8261D"/>
    <w:rsid w:val="00F91BDC"/>
    <w:rsid w:val="00F91C4D"/>
    <w:rsid w:val="00F92583"/>
    <w:rsid w:val="00F95540"/>
    <w:rsid w:val="00FA0537"/>
    <w:rsid w:val="00FB042D"/>
    <w:rsid w:val="00FD6583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54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1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1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6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1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B4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6D342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6783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78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1A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55525"/>
  </w:style>
  <w:style w:type="character" w:styleId="Emphasis">
    <w:name w:val="Emphasis"/>
    <w:basedOn w:val="DefaultParagraphFont"/>
    <w:uiPriority w:val="20"/>
    <w:qFormat/>
    <w:rsid w:val="0065552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1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1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6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1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B4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6D342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6783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78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1A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55525"/>
  </w:style>
  <w:style w:type="character" w:styleId="Emphasis">
    <w:name w:val="Emphasis"/>
    <w:basedOn w:val="DefaultParagraphFont"/>
    <w:uiPriority w:val="20"/>
    <w:qFormat/>
    <w:rsid w:val="006555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93DC5-D4C8-4706-8C27-07EAA785E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914</Words>
  <Characters>13573</Characters>
  <Application>Microsoft Office Word</Application>
  <DocSecurity>0</DocSecurity>
  <Lines>522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coming residents and program director perceptions of virtual interviews - Copy</vt:lpstr>
    </vt:vector>
  </TitlesOfParts>
  <Company>Qualtrics</Company>
  <LinksUpToDate>false</LinksUpToDate>
  <CharactersWithSpaces>1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oming residents and program director perceptions of virtual interviews - Copy</dc:title>
  <dc:subject/>
  <dc:creator>Qualtrics</dc:creator>
  <cp:keywords/>
  <dc:description/>
  <cp:lastModifiedBy>E748547</cp:lastModifiedBy>
  <cp:revision>4</cp:revision>
  <dcterms:created xsi:type="dcterms:W3CDTF">2023-03-21T03:38:00Z</dcterms:created>
  <dcterms:modified xsi:type="dcterms:W3CDTF">2023-05-27T11:32:00Z</dcterms:modified>
</cp:coreProperties>
</file>